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68BF15" w14:textId="498663D8" w:rsidR="007739E4" w:rsidRPr="009E7DC5" w:rsidRDefault="007739E4" w:rsidP="00717C1A">
      <w:pPr>
        <w:rPr>
          <w:b/>
          <w:bCs/>
          <w:sz w:val="28"/>
          <w:szCs w:val="28"/>
        </w:rPr>
      </w:pPr>
      <w:r w:rsidRPr="009E7DC5">
        <w:rPr>
          <w:b/>
          <w:bCs/>
          <w:sz w:val="28"/>
          <w:szCs w:val="28"/>
        </w:rPr>
        <w:t xml:space="preserve">Appendix. </w:t>
      </w:r>
    </w:p>
    <w:p w14:paraId="7EEF3CB0" w14:textId="30EE70C3" w:rsidR="007A47D3" w:rsidRDefault="007739E4" w:rsidP="00717C1A">
      <w:r>
        <w:t xml:space="preserve">Table S1. Key input parameters </w:t>
      </w:r>
    </w:p>
    <w:tbl>
      <w:tblPr>
        <w:tblW w:w="14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6"/>
        <w:gridCol w:w="3669"/>
        <w:gridCol w:w="1620"/>
        <w:gridCol w:w="1710"/>
        <w:gridCol w:w="870"/>
        <w:gridCol w:w="1000"/>
        <w:gridCol w:w="1000"/>
        <w:gridCol w:w="1034"/>
        <w:gridCol w:w="1015"/>
        <w:gridCol w:w="1123"/>
      </w:tblGrid>
      <w:tr w:rsidR="00A47A42" w:rsidRPr="009D3DF4" w14:paraId="512E476F" w14:textId="1DAAC7D1" w:rsidTr="008E6B3C">
        <w:trPr>
          <w:trHeight w:val="54"/>
          <w:tblHeader/>
        </w:trPr>
        <w:tc>
          <w:tcPr>
            <w:tcW w:w="4765" w:type="dxa"/>
            <w:gridSpan w:val="2"/>
            <w:shd w:val="clear" w:color="000000" w:fill="000000"/>
            <w:noWrap/>
            <w:vAlign w:val="bottom"/>
            <w:hideMark/>
          </w:tcPr>
          <w:p w14:paraId="14089CE9" w14:textId="77777777" w:rsidR="00A47A42" w:rsidRPr="009D3DF4" w:rsidRDefault="00A47A42" w:rsidP="0041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9D3DF4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Parameter Description</w:t>
            </w:r>
          </w:p>
        </w:tc>
        <w:tc>
          <w:tcPr>
            <w:tcW w:w="3330" w:type="dxa"/>
            <w:gridSpan w:val="2"/>
            <w:shd w:val="clear" w:color="000000" w:fill="000000"/>
            <w:vAlign w:val="bottom"/>
            <w:hideMark/>
          </w:tcPr>
          <w:p w14:paraId="29784EC4" w14:textId="77777777" w:rsidR="00A47A42" w:rsidRPr="009D3DF4" w:rsidRDefault="00A47A42" w:rsidP="0041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9D3DF4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Model Value</w:t>
            </w:r>
          </w:p>
        </w:tc>
        <w:tc>
          <w:tcPr>
            <w:tcW w:w="870" w:type="dxa"/>
            <w:shd w:val="clear" w:color="000000" w:fill="000000"/>
          </w:tcPr>
          <w:p w14:paraId="30402D28" w14:textId="77777777" w:rsidR="00A47A42" w:rsidRPr="009D3DF4" w:rsidRDefault="00A47A42" w:rsidP="0041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1000" w:type="dxa"/>
            <w:shd w:val="clear" w:color="000000" w:fill="000000"/>
          </w:tcPr>
          <w:p w14:paraId="62D05D5F" w14:textId="43585EF8" w:rsidR="00A47A42" w:rsidRPr="009D3DF4" w:rsidRDefault="00A47A42" w:rsidP="0041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1000" w:type="dxa"/>
            <w:shd w:val="clear" w:color="000000" w:fill="000000"/>
          </w:tcPr>
          <w:p w14:paraId="1CEA96F2" w14:textId="1BFD631F" w:rsidR="00A47A42" w:rsidRPr="009D3DF4" w:rsidRDefault="00A47A42" w:rsidP="0041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1034" w:type="dxa"/>
            <w:shd w:val="clear" w:color="000000" w:fill="000000"/>
          </w:tcPr>
          <w:p w14:paraId="4A68A2F4" w14:textId="77777777" w:rsidR="00A47A42" w:rsidRPr="009D3DF4" w:rsidRDefault="00A47A42" w:rsidP="0041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1015" w:type="dxa"/>
            <w:shd w:val="clear" w:color="000000" w:fill="000000"/>
          </w:tcPr>
          <w:p w14:paraId="7CAFC4CB" w14:textId="77777777" w:rsidR="00A47A42" w:rsidRPr="009D3DF4" w:rsidRDefault="00A47A42" w:rsidP="0041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1123" w:type="dxa"/>
            <w:shd w:val="clear" w:color="000000" w:fill="000000"/>
          </w:tcPr>
          <w:p w14:paraId="3BC060D0" w14:textId="77777777" w:rsidR="00A47A42" w:rsidRPr="009D3DF4" w:rsidRDefault="00A47A42" w:rsidP="0041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</w:p>
        </w:tc>
      </w:tr>
      <w:tr w:rsidR="002F657E" w:rsidRPr="009D3DF4" w14:paraId="79EFDEB7" w14:textId="5E4ED4C4" w:rsidTr="002F657E">
        <w:trPr>
          <w:trHeight w:val="24"/>
        </w:trPr>
        <w:tc>
          <w:tcPr>
            <w:tcW w:w="4765" w:type="dxa"/>
            <w:gridSpan w:val="2"/>
            <w:shd w:val="clear" w:color="auto" w:fill="BFBFBF" w:themeFill="background1" w:themeFillShade="BF"/>
            <w:noWrap/>
            <w:vAlign w:val="bottom"/>
          </w:tcPr>
          <w:p w14:paraId="777752C6" w14:textId="77777777" w:rsidR="002F657E" w:rsidRPr="001474B0" w:rsidRDefault="002F657E" w:rsidP="002F6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74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mographic parameters</w:t>
            </w:r>
          </w:p>
        </w:tc>
        <w:tc>
          <w:tcPr>
            <w:tcW w:w="1620" w:type="dxa"/>
            <w:shd w:val="clear" w:color="auto" w:fill="BFBFBF" w:themeFill="background1" w:themeFillShade="BF"/>
            <w:noWrap/>
            <w:vAlign w:val="bottom"/>
          </w:tcPr>
          <w:p w14:paraId="3A5FBA91" w14:textId="2DEBFCF2" w:rsidR="002F657E" w:rsidRPr="009D3DF4" w:rsidRDefault="002F657E" w:rsidP="002F6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4BF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710" w:type="dxa"/>
            <w:shd w:val="clear" w:color="auto" w:fill="BFBFBF" w:themeFill="background1" w:themeFillShade="BF"/>
            <w:vAlign w:val="bottom"/>
          </w:tcPr>
          <w:p w14:paraId="37AF73E3" w14:textId="515398BE" w:rsidR="002F657E" w:rsidRPr="009D3DF4" w:rsidRDefault="002F657E" w:rsidP="002F6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042" w:type="dxa"/>
            <w:gridSpan w:val="6"/>
            <w:shd w:val="clear" w:color="auto" w:fill="BFBFBF" w:themeFill="background1" w:themeFillShade="BF"/>
          </w:tcPr>
          <w:p w14:paraId="11454ECE" w14:textId="77777777" w:rsidR="002F657E" w:rsidRPr="009D3DF4" w:rsidRDefault="002F657E" w:rsidP="002F6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F657E" w:rsidRPr="009D3DF4" w14:paraId="49C98107" w14:textId="2AECE205" w:rsidTr="002F657E">
        <w:trPr>
          <w:trHeight w:val="68"/>
        </w:trPr>
        <w:tc>
          <w:tcPr>
            <w:tcW w:w="1096" w:type="dxa"/>
            <w:vMerge w:val="restart"/>
            <w:shd w:val="clear" w:color="auto" w:fill="auto"/>
            <w:noWrap/>
            <w:vAlign w:val="center"/>
          </w:tcPr>
          <w:p w14:paraId="02401E13" w14:textId="77777777" w:rsidR="002F657E" w:rsidRPr="009D3DF4" w:rsidRDefault="002F657E" w:rsidP="002F6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3D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pula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669" w:type="dxa"/>
            <w:shd w:val="clear" w:color="auto" w:fill="auto"/>
            <w:vAlign w:val="bottom"/>
          </w:tcPr>
          <w:p w14:paraId="70CE81A9" w14:textId="77777777" w:rsidR="002F657E" w:rsidRPr="001474B0" w:rsidRDefault="002F657E" w:rsidP="002F6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 0-1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1234E77" w14:textId="7AF7A422" w:rsidR="002F657E" w:rsidRPr="009D3DF4" w:rsidRDefault="002F657E" w:rsidP="002F6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/>
                <w:sz w:val="18"/>
                <w:szCs w:val="18"/>
              </w:rPr>
              <w:t>14,39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 w:hint="eastAsia"/>
                <w:color w:val="000000"/>
                <w:sz w:val="18"/>
                <w:szCs w:val="18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D512A88" w14:textId="0960B5A0" w:rsidR="002F657E" w:rsidRPr="009D3DF4" w:rsidRDefault="002F657E" w:rsidP="002F6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/>
                <w:sz w:val="18"/>
                <w:szCs w:val="18"/>
              </w:rPr>
              <w:t>13,9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 w:hint="eastAsia"/>
                <w:color w:val="000000"/>
                <w:sz w:val="18"/>
                <w:szCs w:val="18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6042" w:type="dxa"/>
            <w:gridSpan w:val="6"/>
            <w:vMerge w:val="restart"/>
          </w:tcPr>
          <w:p w14:paraId="5CA7A199" w14:textId="07DDE076" w:rsidR="002F657E" w:rsidRPr="007B58F6" w:rsidRDefault="002F657E" w:rsidP="002F6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</w:pPr>
            <w:r w:rsidRPr="007B58F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timated from age distribution based on a hypothetical 100,000 general population in South Africa</w:t>
            </w:r>
          </w:p>
        </w:tc>
      </w:tr>
      <w:tr w:rsidR="002F657E" w:rsidRPr="009D3DF4" w14:paraId="121CB9A2" w14:textId="25EF44DF" w:rsidTr="002F657E">
        <w:trPr>
          <w:trHeight w:val="68"/>
        </w:trPr>
        <w:tc>
          <w:tcPr>
            <w:tcW w:w="1096" w:type="dxa"/>
            <w:vMerge/>
            <w:shd w:val="clear" w:color="auto" w:fill="auto"/>
            <w:noWrap/>
            <w:vAlign w:val="center"/>
          </w:tcPr>
          <w:p w14:paraId="5267BC7D" w14:textId="77777777" w:rsidR="002F657E" w:rsidRPr="009D3DF4" w:rsidRDefault="002F657E" w:rsidP="002F6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669" w:type="dxa"/>
            <w:shd w:val="clear" w:color="auto" w:fill="auto"/>
            <w:vAlign w:val="bottom"/>
          </w:tcPr>
          <w:p w14:paraId="70B6E42B" w14:textId="77777777" w:rsidR="002F657E" w:rsidRPr="001474B0" w:rsidRDefault="002F657E" w:rsidP="002F6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74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ge 15-24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85C5FBB" w14:textId="355AEB23" w:rsidR="002F657E" w:rsidRPr="009D3DF4" w:rsidRDefault="002F657E" w:rsidP="002F6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/>
                <w:sz w:val="18"/>
                <w:szCs w:val="18"/>
              </w:rPr>
              <w:t>8,06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 w:hint="eastAsia"/>
                <w:color w:val="000000"/>
                <w:sz w:val="18"/>
                <w:szCs w:val="18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35C40E1" w14:textId="7BFB72E8" w:rsidR="002F657E" w:rsidRPr="009D3DF4" w:rsidRDefault="002F657E" w:rsidP="002F6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/>
                <w:sz w:val="18"/>
                <w:szCs w:val="18"/>
              </w:rPr>
              <w:t>7,79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 w:hint="eastAsia"/>
                <w:color w:val="000000"/>
                <w:sz w:val="18"/>
                <w:szCs w:val="18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6042" w:type="dxa"/>
            <w:gridSpan w:val="6"/>
            <w:vMerge/>
          </w:tcPr>
          <w:p w14:paraId="6731F421" w14:textId="77777777" w:rsidR="002F657E" w:rsidRPr="007B58F6" w:rsidRDefault="002F657E" w:rsidP="002F6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F657E" w:rsidRPr="009D3DF4" w14:paraId="3C2503BA" w14:textId="026F7D05" w:rsidTr="002F657E">
        <w:trPr>
          <w:trHeight w:val="24"/>
        </w:trPr>
        <w:tc>
          <w:tcPr>
            <w:tcW w:w="1096" w:type="dxa"/>
            <w:vMerge/>
            <w:shd w:val="clear" w:color="auto" w:fill="auto"/>
            <w:noWrap/>
            <w:vAlign w:val="center"/>
          </w:tcPr>
          <w:p w14:paraId="730A2D3A" w14:textId="77777777" w:rsidR="002F657E" w:rsidRPr="009D3DF4" w:rsidRDefault="002F657E" w:rsidP="002F6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669" w:type="dxa"/>
            <w:shd w:val="clear" w:color="auto" w:fill="auto"/>
            <w:vAlign w:val="bottom"/>
          </w:tcPr>
          <w:p w14:paraId="6875FECE" w14:textId="77777777" w:rsidR="002F657E" w:rsidRPr="001474B0" w:rsidRDefault="002F657E" w:rsidP="002F6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74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ge 25-44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619E8D2" w14:textId="196D9C26" w:rsidR="002F657E" w:rsidRPr="009D3DF4" w:rsidRDefault="002F657E" w:rsidP="002F6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/>
                <w:sz w:val="18"/>
                <w:szCs w:val="18"/>
              </w:rPr>
              <w:t>16,71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E056D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34</w:t>
            </w:r>
            <w:r w:rsidRPr="00E056D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1BD250B" w14:textId="1D0C14E1" w:rsidR="002F657E" w:rsidRPr="009D3DF4" w:rsidRDefault="002F657E" w:rsidP="002F6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/>
                <w:sz w:val="18"/>
                <w:szCs w:val="18"/>
              </w:rPr>
              <w:t>16,46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E056D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32</w:t>
            </w:r>
            <w:r w:rsidRPr="00E056D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6042" w:type="dxa"/>
            <w:gridSpan w:val="6"/>
            <w:vMerge/>
          </w:tcPr>
          <w:p w14:paraId="0A1BD2EE" w14:textId="77777777" w:rsidR="002F657E" w:rsidRPr="007B58F6" w:rsidRDefault="002F657E" w:rsidP="002F6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F657E" w:rsidRPr="009D3DF4" w14:paraId="3A28B71E" w14:textId="6877AB15" w:rsidTr="002F657E">
        <w:trPr>
          <w:trHeight w:val="24"/>
        </w:trPr>
        <w:tc>
          <w:tcPr>
            <w:tcW w:w="1096" w:type="dxa"/>
            <w:vMerge/>
            <w:shd w:val="clear" w:color="auto" w:fill="auto"/>
            <w:noWrap/>
            <w:vAlign w:val="center"/>
          </w:tcPr>
          <w:p w14:paraId="730CC4CB" w14:textId="77777777" w:rsidR="002F657E" w:rsidRPr="009D3DF4" w:rsidRDefault="002F657E" w:rsidP="002F6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669" w:type="dxa"/>
            <w:shd w:val="clear" w:color="auto" w:fill="auto"/>
            <w:vAlign w:val="bottom"/>
          </w:tcPr>
          <w:p w14:paraId="4BE691DD" w14:textId="77777777" w:rsidR="002F657E" w:rsidRPr="001474B0" w:rsidRDefault="002F657E" w:rsidP="002F6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74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ge 45-64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F27973C" w14:textId="06FC2129" w:rsidR="002F657E" w:rsidRPr="00684BFC" w:rsidRDefault="002F657E" w:rsidP="002F6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7,622</w:t>
            </w:r>
            <w:r w:rsidRPr="00684BF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(1</w:t>
            </w: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6</w:t>
            </w:r>
            <w:r w:rsidRPr="00684BF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7769756" w14:textId="1190DBD1" w:rsidR="002F657E" w:rsidRPr="00684BFC" w:rsidRDefault="002F657E" w:rsidP="002F6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9,180</w:t>
            </w:r>
            <w:r w:rsidRPr="00684BF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(1</w:t>
            </w: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8</w:t>
            </w:r>
            <w:r w:rsidRPr="00684BF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6042" w:type="dxa"/>
            <w:gridSpan w:val="6"/>
            <w:vMerge/>
          </w:tcPr>
          <w:p w14:paraId="51EB456C" w14:textId="77777777" w:rsidR="002F657E" w:rsidRPr="007B58F6" w:rsidRDefault="002F657E" w:rsidP="002F6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F657E" w:rsidRPr="009D3DF4" w14:paraId="305C4F2E" w14:textId="49D31401" w:rsidTr="002F657E">
        <w:trPr>
          <w:trHeight w:val="24"/>
        </w:trPr>
        <w:tc>
          <w:tcPr>
            <w:tcW w:w="1096" w:type="dxa"/>
            <w:vMerge/>
            <w:shd w:val="clear" w:color="auto" w:fill="auto"/>
            <w:noWrap/>
            <w:vAlign w:val="center"/>
          </w:tcPr>
          <w:p w14:paraId="4705CFEA" w14:textId="77777777" w:rsidR="002F657E" w:rsidRPr="009D3DF4" w:rsidRDefault="002F657E" w:rsidP="002F6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669" w:type="dxa"/>
            <w:shd w:val="clear" w:color="auto" w:fill="auto"/>
            <w:vAlign w:val="bottom"/>
          </w:tcPr>
          <w:p w14:paraId="450631ED" w14:textId="77777777" w:rsidR="002F657E" w:rsidRPr="001474B0" w:rsidRDefault="002F657E" w:rsidP="002F6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74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 6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3E6CEC6" w14:textId="269BCA10" w:rsidR="002F657E" w:rsidRPr="00684BFC" w:rsidRDefault="002F657E" w:rsidP="002F6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1,950</w:t>
            </w:r>
            <w:r w:rsidRPr="00684BF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4</w:t>
            </w:r>
            <w:r w:rsidRPr="00684BF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9B63CD9" w14:textId="41A38FF8" w:rsidR="002F657E" w:rsidRPr="00684BFC" w:rsidRDefault="002F657E" w:rsidP="002F6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3,902</w:t>
            </w:r>
            <w:r w:rsidRPr="00684BF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8</w:t>
            </w:r>
            <w:r w:rsidRPr="00684BF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6042" w:type="dxa"/>
            <w:gridSpan w:val="6"/>
            <w:vMerge/>
          </w:tcPr>
          <w:p w14:paraId="41B3470D" w14:textId="77777777" w:rsidR="002F657E" w:rsidRPr="007B58F6" w:rsidRDefault="002F657E" w:rsidP="002F6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30693" w:rsidRPr="009D3DF4" w14:paraId="28C71396" w14:textId="15B98BA7" w:rsidTr="002F139A">
        <w:trPr>
          <w:trHeight w:val="24"/>
        </w:trPr>
        <w:tc>
          <w:tcPr>
            <w:tcW w:w="4765" w:type="dxa"/>
            <w:gridSpan w:val="2"/>
            <w:shd w:val="clear" w:color="auto" w:fill="D9D9D9" w:themeFill="background1" w:themeFillShade="D9"/>
            <w:noWrap/>
            <w:vAlign w:val="center"/>
          </w:tcPr>
          <w:p w14:paraId="605672BF" w14:textId="77777777" w:rsidR="00530693" w:rsidRPr="001474B0" w:rsidRDefault="00530693" w:rsidP="004152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rget population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vAlign w:val="bottom"/>
          </w:tcPr>
          <w:p w14:paraId="6F7CFDD3" w14:textId="77777777" w:rsidR="00530693" w:rsidRPr="00684BFC" w:rsidRDefault="00530693" w:rsidP="0041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684BF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bottom"/>
          </w:tcPr>
          <w:p w14:paraId="29226BD5" w14:textId="77777777" w:rsidR="00530693" w:rsidRPr="009D3DF4" w:rsidRDefault="00530693" w:rsidP="004152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042" w:type="dxa"/>
            <w:gridSpan w:val="6"/>
            <w:shd w:val="clear" w:color="auto" w:fill="D9D9D9" w:themeFill="background1" w:themeFillShade="D9"/>
          </w:tcPr>
          <w:p w14:paraId="0A2F358D" w14:textId="77777777" w:rsidR="00530693" w:rsidRPr="007B58F6" w:rsidRDefault="00530693" w:rsidP="004152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F657E" w:rsidRPr="009D3DF4" w14:paraId="69769D8F" w14:textId="50261852" w:rsidTr="00226F2F">
        <w:trPr>
          <w:trHeight w:val="24"/>
        </w:trPr>
        <w:tc>
          <w:tcPr>
            <w:tcW w:w="1096" w:type="dxa"/>
            <w:vMerge w:val="restart"/>
            <w:shd w:val="clear" w:color="auto" w:fill="auto"/>
            <w:noWrap/>
            <w:vAlign w:val="center"/>
          </w:tcPr>
          <w:p w14:paraId="784738EE" w14:textId="77777777" w:rsidR="002F657E" w:rsidRPr="009D3DF4" w:rsidRDefault="002F657E" w:rsidP="002F6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3D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V</w:t>
            </w:r>
          </w:p>
        </w:tc>
        <w:tc>
          <w:tcPr>
            <w:tcW w:w="3669" w:type="dxa"/>
            <w:shd w:val="clear" w:color="auto" w:fill="auto"/>
            <w:vAlign w:val="bottom"/>
          </w:tcPr>
          <w:p w14:paraId="5F6001B0" w14:textId="77777777" w:rsidR="002F657E" w:rsidRPr="001474B0" w:rsidRDefault="002F657E" w:rsidP="002F6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74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ge 15-24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12DA744" w14:textId="18EED68D" w:rsidR="002F657E" w:rsidRPr="00684BFC" w:rsidRDefault="002F657E" w:rsidP="002F6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268</w:t>
            </w:r>
            <w:r w:rsidRPr="00684BF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10</w:t>
            </w:r>
            <w:r w:rsidRPr="00684BF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F768583" w14:textId="0FE61240" w:rsidR="002F657E" w:rsidRPr="009D3DF4" w:rsidRDefault="002F657E" w:rsidP="002F6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/>
                <w:sz w:val="18"/>
                <w:szCs w:val="18"/>
              </w:rPr>
              <w:t>487</w:t>
            </w:r>
            <w:r w:rsidRPr="009D3D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9D3D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6042" w:type="dxa"/>
            <w:gridSpan w:val="6"/>
            <w:vMerge w:val="restart"/>
          </w:tcPr>
          <w:p w14:paraId="607FE12C" w14:textId="6FB0099E" w:rsidR="002F657E" w:rsidRPr="007B58F6" w:rsidRDefault="002F657E" w:rsidP="002F6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</w:pPr>
            <w:r w:rsidRPr="007B58F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nsitivity analyses varied the HIV initial prevalence +/-20%</w:t>
            </w:r>
          </w:p>
        </w:tc>
      </w:tr>
      <w:tr w:rsidR="002F657E" w:rsidRPr="009D3DF4" w14:paraId="12018BF1" w14:textId="24EE3798" w:rsidTr="00226F2F">
        <w:trPr>
          <w:trHeight w:val="24"/>
        </w:trPr>
        <w:tc>
          <w:tcPr>
            <w:tcW w:w="1096" w:type="dxa"/>
            <w:vMerge/>
            <w:shd w:val="clear" w:color="auto" w:fill="auto"/>
            <w:noWrap/>
            <w:vAlign w:val="center"/>
          </w:tcPr>
          <w:p w14:paraId="0687598F" w14:textId="77777777" w:rsidR="002F657E" w:rsidRPr="009D3DF4" w:rsidRDefault="002F657E" w:rsidP="002F6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669" w:type="dxa"/>
            <w:shd w:val="clear" w:color="auto" w:fill="auto"/>
            <w:vAlign w:val="bottom"/>
          </w:tcPr>
          <w:p w14:paraId="118377ED" w14:textId="77777777" w:rsidR="002F657E" w:rsidRPr="001474B0" w:rsidRDefault="002F657E" w:rsidP="002F6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74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ge 25-44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B9C82AE" w14:textId="0836DDB5" w:rsidR="002F657E" w:rsidRPr="00684BFC" w:rsidRDefault="002F657E" w:rsidP="002F6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2,010</w:t>
            </w:r>
            <w:r w:rsidRPr="00684BF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72</w:t>
            </w:r>
            <w:r w:rsidRPr="00684BF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E4E4745" w14:textId="3B9FB823" w:rsidR="002F657E" w:rsidRPr="009D3DF4" w:rsidRDefault="002F657E" w:rsidP="002F6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/>
                <w:sz w:val="18"/>
                <w:szCs w:val="18"/>
              </w:rPr>
              <w:t>3,584</w:t>
            </w:r>
            <w:r w:rsidRPr="009D3D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 w:hint="eastAsia"/>
                <w:color w:val="000000"/>
                <w:sz w:val="18"/>
                <w:szCs w:val="18"/>
              </w:rPr>
              <w:t>72</w:t>
            </w:r>
            <w:r w:rsidRPr="009D3D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6042" w:type="dxa"/>
            <w:gridSpan w:val="6"/>
            <w:vMerge/>
          </w:tcPr>
          <w:p w14:paraId="61D77731" w14:textId="77777777" w:rsidR="002F657E" w:rsidRPr="00B57996" w:rsidRDefault="002F657E" w:rsidP="002F6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2F657E" w:rsidRPr="009D3DF4" w14:paraId="6BC2F5A9" w14:textId="22047CC0" w:rsidTr="00226F2F">
        <w:trPr>
          <w:trHeight w:val="24"/>
        </w:trPr>
        <w:tc>
          <w:tcPr>
            <w:tcW w:w="1096" w:type="dxa"/>
            <w:vMerge/>
            <w:shd w:val="clear" w:color="auto" w:fill="auto"/>
            <w:noWrap/>
            <w:vAlign w:val="center"/>
          </w:tcPr>
          <w:p w14:paraId="606247EF" w14:textId="77777777" w:rsidR="002F657E" w:rsidRPr="009D3DF4" w:rsidRDefault="002F657E" w:rsidP="002F6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669" w:type="dxa"/>
            <w:shd w:val="clear" w:color="auto" w:fill="auto"/>
            <w:vAlign w:val="bottom"/>
          </w:tcPr>
          <w:p w14:paraId="356E7C2F" w14:textId="77777777" w:rsidR="002F657E" w:rsidRPr="001474B0" w:rsidRDefault="002F657E" w:rsidP="002F6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74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ge 45-64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A9EE12D" w14:textId="23170E2D" w:rsidR="002F657E" w:rsidRPr="00684BFC" w:rsidRDefault="002F657E" w:rsidP="002F6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480</w:t>
            </w:r>
            <w:r w:rsidRPr="00684BF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17</w:t>
            </w:r>
            <w:r w:rsidRPr="00684BF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C316DD6" w14:textId="58D9F6AB" w:rsidR="002F657E" w:rsidRPr="009D3DF4" w:rsidRDefault="002F657E" w:rsidP="002F6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/>
                <w:sz w:val="18"/>
                <w:szCs w:val="18"/>
              </w:rPr>
              <w:t>877</w:t>
            </w:r>
            <w:r w:rsidRPr="009D3D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 w:hint="eastAsia"/>
                <w:color w:val="000000"/>
                <w:sz w:val="18"/>
                <w:szCs w:val="18"/>
              </w:rPr>
              <w:t>18</w:t>
            </w:r>
            <w:r w:rsidRPr="009D3D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6042" w:type="dxa"/>
            <w:gridSpan w:val="6"/>
            <w:vMerge/>
          </w:tcPr>
          <w:p w14:paraId="2132A572" w14:textId="77777777" w:rsidR="002F657E" w:rsidRPr="00B57996" w:rsidRDefault="002F657E" w:rsidP="002F6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2F657E" w:rsidRPr="009D3DF4" w14:paraId="3AE86DC6" w14:textId="2F01DC22" w:rsidTr="00226F2F">
        <w:trPr>
          <w:trHeight w:val="24"/>
        </w:trPr>
        <w:tc>
          <w:tcPr>
            <w:tcW w:w="1096" w:type="dxa"/>
            <w:vMerge/>
            <w:shd w:val="clear" w:color="auto" w:fill="auto"/>
            <w:noWrap/>
            <w:vAlign w:val="center"/>
          </w:tcPr>
          <w:p w14:paraId="3157581F" w14:textId="77777777" w:rsidR="002F657E" w:rsidRPr="009D3DF4" w:rsidRDefault="002F657E" w:rsidP="002F6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669" w:type="dxa"/>
            <w:shd w:val="clear" w:color="auto" w:fill="auto"/>
            <w:vAlign w:val="bottom"/>
          </w:tcPr>
          <w:p w14:paraId="7EDC5D52" w14:textId="77777777" w:rsidR="002F657E" w:rsidRPr="001474B0" w:rsidRDefault="002F657E" w:rsidP="002F6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74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ge 65+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6F51E9A" w14:textId="66940205" w:rsidR="002F657E" w:rsidRPr="00684BFC" w:rsidRDefault="002F657E" w:rsidP="002F6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23</w:t>
            </w:r>
            <w:r w:rsidRPr="00684BF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1</w:t>
            </w:r>
            <w:r w:rsidRPr="00684BF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4A3F80C" w14:textId="435F0FFA" w:rsidR="002F657E" w:rsidRPr="009D3DF4" w:rsidRDefault="002F657E" w:rsidP="002F6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/>
                <w:sz w:val="18"/>
                <w:szCs w:val="18"/>
              </w:rPr>
              <w:t>58</w:t>
            </w:r>
            <w:r w:rsidRPr="009D3D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 w:hint="eastAsia"/>
                <w:color w:val="000000"/>
                <w:sz w:val="18"/>
                <w:szCs w:val="18"/>
              </w:rPr>
              <w:t>1</w:t>
            </w:r>
            <w:r w:rsidRPr="009D3D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6042" w:type="dxa"/>
            <w:gridSpan w:val="6"/>
            <w:vMerge/>
          </w:tcPr>
          <w:p w14:paraId="7566D665" w14:textId="77777777" w:rsidR="002F657E" w:rsidRPr="00B57996" w:rsidRDefault="002F657E" w:rsidP="002F6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2F657E" w:rsidRPr="009D3DF4" w14:paraId="2FD9B7E0" w14:textId="053BDCED" w:rsidTr="00226F2F">
        <w:trPr>
          <w:trHeight w:val="24"/>
        </w:trPr>
        <w:tc>
          <w:tcPr>
            <w:tcW w:w="1096" w:type="dxa"/>
            <w:vMerge w:val="restart"/>
            <w:shd w:val="clear" w:color="auto" w:fill="auto"/>
            <w:noWrap/>
            <w:vAlign w:val="center"/>
          </w:tcPr>
          <w:p w14:paraId="01C808AC" w14:textId="77777777" w:rsidR="002F657E" w:rsidRPr="009D3DF4" w:rsidRDefault="002F657E" w:rsidP="002F657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9D3D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V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N</w:t>
            </w:r>
          </w:p>
        </w:tc>
        <w:tc>
          <w:tcPr>
            <w:tcW w:w="3669" w:type="dxa"/>
            <w:shd w:val="clear" w:color="auto" w:fill="auto"/>
            <w:vAlign w:val="bottom"/>
          </w:tcPr>
          <w:p w14:paraId="72014EDA" w14:textId="77777777" w:rsidR="002F657E" w:rsidRPr="001474B0" w:rsidRDefault="002F657E" w:rsidP="002F6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74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 15-2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73AED05" w14:textId="38ACBFF2" w:rsidR="002F657E" w:rsidRPr="009D3DF4" w:rsidRDefault="002F657E" w:rsidP="002F6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/>
                <w:sz w:val="18"/>
                <w:szCs w:val="18"/>
              </w:rPr>
              <w:t>115</w:t>
            </w:r>
            <w:r w:rsidRPr="009D3D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 w:hint="eastAsia"/>
                <w:color w:val="000000"/>
                <w:sz w:val="18"/>
                <w:szCs w:val="18"/>
              </w:rPr>
              <w:t>5</w:t>
            </w:r>
            <w:r w:rsidRPr="009D3D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AA3B1E7" w14:textId="512AAFD1" w:rsidR="002F657E" w:rsidRPr="009D3DF4" w:rsidRDefault="002F657E" w:rsidP="002F6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/>
                <w:sz w:val="18"/>
                <w:szCs w:val="18"/>
              </w:rPr>
              <w:t>325</w:t>
            </w:r>
            <w:r w:rsidRPr="009D3D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 w:hint="eastAsia"/>
                <w:color w:val="000000"/>
                <w:sz w:val="18"/>
                <w:szCs w:val="18"/>
              </w:rPr>
              <w:t>9</w:t>
            </w:r>
            <w:r w:rsidRPr="009D3D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6042" w:type="dxa"/>
            <w:gridSpan w:val="6"/>
            <w:vMerge/>
          </w:tcPr>
          <w:p w14:paraId="649729DE" w14:textId="77777777" w:rsidR="002F657E" w:rsidRPr="00F676D8" w:rsidRDefault="002F657E" w:rsidP="002F657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2F657E" w:rsidRPr="009D3DF4" w14:paraId="1E82E641" w14:textId="162E0537" w:rsidTr="00226F2F">
        <w:trPr>
          <w:trHeight w:val="24"/>
        </w:trPr>
        <w:tc>
          <w:tcPr>
            <w:tcW w:w="1096" w:type="dxa"/>
            <w:vMerge/>
            <w:shd w:val="clear" w:color="auto" w:fill="auto"/>
            <w:noWrap/>
            <w:vAlign w:val="center"/>
          </w:tcPr>
          <w:p w14:paraId="4E6FD6DA" w14:textId="77777777" w:rsidR="002F657E" w:rsidRPr="009D3DF4" w:rsidRDefault="002F657E" w:rsidP="002F657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69" w:type="dxa"/>
            <w:shd w:val="clear" w:color="auto" w:fill="auto"/>
            <w:vAlign w:val="bottom"/>
          </w:tcPr>
          <w:p w14:paraId="3392582A" w14:textId="77777777" w:rsidR="002F657E" w:rsidRPr="001474B0" w:rsidRDefault="002F657E" w:rsidP="002F6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74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 25-4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04D1D7A" w14:textId="59875D44" w:rsidR="002F657E" w:rsidRPr="009D3DF4" w:rsidRDefault="002F657E" w:rsidP="002F6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/>
                <w:sz w:val="18"/>
                <w:szCs w:val="18"/>
              </w:rPr>
              <w:t>1,184</w:t>
            </w:r>
            <w:r w:rsidRPr="009D3D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 w:hint="eastAsia"/>
                <w:color w:val="000000"/>
                <w:sz w:val="18"/>
                <w:szCs w:val="18"/>
              </w:rPr>
              <w:t>53</w:t>
            </w:r>
            <w:r w:rsidRPr="009D3D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970791B" w14:textId="000F1D95" w:rsidR="002F657E" w:rsidRPr="009D3DF4" w:rsidRDefault="002F657E" w:rsidP="002F6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/>
                <w:sz w:val="18"/>
                <w:szCs w:val="18"/>
              </w:rPr>
              <w:t>2,077</w:t>
            </w:r>
            <w:r w:rsidRPr="009D3D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 w:hint="eastAsia"/>
                <w:color w:val="000000"/>
                <w:sz w:val="18"/>
                <w:szCs w:val="18"/>
              </w:rPr>
              <w:t>58</w:t>
            </w:r>
            <w:r w:rsidRPr="009D3D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6042" w:type="dxa"/>
            <w:gridSpan w:val="6"/>
            <w:vMerge/>
          </w:tcPr>
          <w:p w14:paraId="7E8AC11B" w14:textId="77777777" w:rsidR="002F657E" w:rsidRPr="00F676D8" w:rsidRDefault="002F657E" w:rsidP="002F657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2F657E" w:rsidRPr="009D3DF4" w14:paraId="71008D5D" w14:textId="2C1F1681" w:rsidTr="00226F2F">
        <w:trPr>
          <w:trHeight w:val="24"/>
        </w:trPr>
        <w:tc>
          <w:tcPr>
            <w:tcW w:w="1096" w:type="dxa"/>
            <w:vMerge/>
            <w:shd w:val="clear" w:color="auto" w:fill="auto"/>
            <w:noWrap/>
            <w:vAlign w:val="center"/>
          </w:tcPr>
          <w:p w14:paraId="1EC813C6" w14:textId="77777777" w:rsidR="002F657E" w:rsidRPr="009D3DF4" w:rsidRDefault="002F657E" w:rsidP="002F657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69" w:type="dxa"/>
            <w:shd w:val="clear" w:color="auto" w:fill="auto"/>
            <w:vAlign w:val="bottom"/>
          </w:tcPr>
          <w:p w14:paraId="7CAB4354" w14:textId="77777777" w:rsidR="002F657E" w:rsidRPr="001474B0" w:rsidRDefault="002F657E" w:rsidP="002F6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74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 45-6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142FAC1" w14:textId="7E0F3FEE" w:rsidR="002F657E" w:rsidRPr="009D3DF4" w:rsidRDefault="002F657E" w:rsidP="002F6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/>
                <w:sz w:val="18"/>
                <w:szCs w:val="18"/>
              </w:rPr>
              <w:t>880</w:t>
            </w:r>
            <w:r w:rsidRPr="009D3D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 w:hint="eastAsia"/>
                <w:color w:val="000000"/>
                <w:sz w:val="18"/>
                <w:szCs w:val="18"/>
              </w:rPr>
              <w:t>39</w:t>
            </w:r>
            <w:r w:rsidRPr="009D3D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19AA717" w14:textId="72BC36CB" w:rsidR="002F657E" w:rsidRPr="009D3DF4" w:rsidRDefault="002F657E" w:rsidP="002F6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/>
                <w:sz w:val="18"/>
                <w:szCs w:val="18"/>
              </w:rPr>
              <w:t>970</w:t>
            </w:r>
            <w:r w:rsidRPr="009D3D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 w:hint="eastAsia"/>
                <w:color w:val="000000"/>
                <w:sz w:val="18"/>
                <w:szCs w:val="18"/>
              </w:rPr>
              <w:t>27</w:t>
            </w:r>
            <w:r w:rsidRPr="009D3D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6042" w:type="dxa"/>
            <w:gridSpan w:val="6"/>
            <w:vMerge/>
          </w:tcPr>
          <w:p w14:paraId="3FAF29B5" w14:textId="77777777" w:rsidR="002F657E" w:rsidRPr="00F676D8" w:rsidRDefault="002F657E" w:rsidP="002F657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2F657E" w:rsidRPr="009D3DF4" w14:paraId="58A58242" w14:textId="3DDFCC3C" w:rsidTr="00226F2F">
        <w:trPr>
          <w:trHeight w:val="24"/>
        </w:trPr>
        <w:tc>
          <w:tcPr>
            <w:tcW w:w="1096" w:type="dxa"/>
            <w:vMerge/>
            <w:shd w:val="clear" w:color="auto" w:fill="auto"/>
            <w:noWrap/>
            <w:vAlign w:val="center"/>
          </w:tcPr>
          <w:p w14:paraId="3D3C1C66" w14:textId="77777777" w:rsidR="002F657E" w:rsidRPr="009D3DF4" w:rsidRDefault="002F657E" w:rsidP="002F657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69" w:type="dxa"/>
            <w:shd w:val="clear" w:color="auto" w:fill="auto"/>
            <w:vAlign w:val="bottom"/>
          </w:tcPr>
          <w:p w14:paraId="461A5962" w14:textId="77777777" w:rsidR="002F657E" w:rsidRPr="001474B0" w:rsidRDefault="002F657E" w:rsidP="002F6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74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 65+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BE3E6C1" w14:textId="3E3E6F4E" w:rsidR="002F657E" w:rsidRPr="009D3DF4" w:rsidRDefault="002F657E" w:rsidP="002F6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/>
                <w:sz w:val="18"/>
                <w:szCs w:val="18"/>
              </w:rPr>
              <w:t>69</w:t>
            </w:r>
            <w:r w:rsidRPr="009D3D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 w:hint="eastAsia"/>
                <w:color w:val="000000"/>
                <w:sz w:val="18"/>
                <w:szCs w:val="18"/>
              </w:rPr>
              <w:t>3</w:t>
            </w:r>
            <w:r w:rsidRPr="009D3D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118785D" w14:textId="5EF07ED6" w:rsidR="002F657E" w:rsidRPr="009D3DF4" w:rsidRDefault="002F657E" w:rsidP="002F65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/>
                <w:sz w:val="18"/>
                <w:szCs w:val="18"/>
              </w:rPr>
              <w:t>23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D3D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 w:hint="eastAsia"/>
                <w:color w:val="000000"/>
                <w:sz w:val="18"/>
                <w:szCs w:val="18"/>
              </w:rPr>
              <w:t>6</w:t>
            </w:r>
            <w:r w:rsidRPr="009D3D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6042" w:type="dxa"/>
            <w:gridSpan w:val="6"/>
            <w:vMerge/>
          </w:tcPr>
          <w:p w14:paraId="4DAAFE93" w14:textId="77777777" w:rsidR="002F657E" w:rsidRPr="00F676D8" w:rsidRDefault="002F657E" w:rsidP="002F657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A47A42" w:rsidRPr="009D3DF4" w14:paraId="70E012C5" w14:textId="33F53302" w:rsidTr="001A754A">
        <w:trPr>
          <w:trHeight w:val="24"/>
        </w:trPr>
        <w:tc>
          <w:tcPr>
            <w:tcW w:w="1096" w:type="dxa"/>
            <w:shd w:val="clear" w:color="auto" w:fill="D9D9D9" w:themeFill="background1" w:themeFillShade="D9"/>
            <w:noWrap/>
            <w:vAlign w:val="center"/>
          </w:tcPr>
          <w:p w14:paraId="10F9CBB7" w14:textId="77777777" w:rsidR="00A47A42" w:rsidRPr="009D3DF4" w:rsidRDefault="00A47A42" w:rsidP="00CF31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69" w:type="dxa"/>
            <w:shd w:val="clear" w:color="auto" w:fill="D9D9D9" w:themeFill="background1" w:themeFillShade="D9"/>
            <w:vAlign w:val="bottom"/>
          </w:tcPr>
          <w:p w14:paraId="5A08D896" w14:textId="77777777" w:rsidR="00A47A42" w:rsidRPr="001474B0" w:rsidRDefault="00A47A42" w:rsidP="00CF3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30" w:type="dxa"/>
            <w:gridSpan w:val="2"/>
            <w:shd w:val="clear" w:color="auto" w:fill="D9D9D9" w:themeFill="background1" w:themeFillShade="D9"/>
            <w:noWrap/>
            <w:vAlign w:val="bottom"/>
          </w:tcPr>
          <w:p w14:paraId="17D05389" w14:textId="5B4CA283" w:rsidR="00A47A42" w:rsidRDefault="00A47A42" w:rsidP="00CF31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se case (mean)</w:t>
            </w:r>
          </w:p>
        </w:tc>
        <w:tc>
          <w:tcPr>
            <w:tcW w:w="870" w:type="dxa"/>
            <w:shd w:val="clear" w:color="auto" w:fill="D9D9D9" w:themeFill="background1" w:themeFillShade="D9"/>
          </w:tcPr>
          <w:p w14:paraId="31185386" w14:textId="3D5F49FE" w:rsidR="00A47A42" w:rsidRPr="00F676D8" w:rsidRDefault="00A47A42" w:rsidP="00D51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Low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3D54F080" w14:textId="6F576EAF" w:rsidR="00A47A42" w:rsidRPr="00F676D8" w:rsidRDefault="00A47A42" w:rsidP="00D51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High</w:t>
            </w:r>
          </w:p>
        </w:tc>
        <w:tc>
          <w:tcPr>
            <w:tcW w:w="1000" w:type="dxa"/>
            <w:shd w:val="clear" w:color="auto" w:fill="D9D9D9" w:themeFill="background1" w:themeFillShade="D9"/>
          </w:tcPr>
          <w:p w14:paraId="2E215D27" w14:textId="52E0EAA6" w:rsidR="00A47A42" w:rsidRPr="00F676D8" w:rsidRDefault="00A47A42" w:rsidP="00D51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SD</w:t>
            </w:r>
          </w:p>
        </w:tc>
        <w:tc>
          <w:tcPr>
            <w:tcW w:w="1034" w:type="dxa"/>
            <w:shd w:val="clear" w:color="auto" w:fill="D9D9D9" w:themeFill="background1" w:themeFillShade="D9"/>
          </w:tcPr>
          <w:p w14:paraId="1897FDB5" w14:textId="696942C7" w:rsidR="00A47A42" w:rsidRDefault="00A47A42" w:rsidP="00D51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Shape</w:t>
            </w:r>
          </w:p>
        </w:tc>
        <w:tc>
          <w:tcPr>
            <w:tcW w:w="1015" w:type="dxa"/>
            <w:shd w:val="clear" w:color="auto" w:fill="D9D9D9" w:themeFill="background1" w:themeFillShade="D9"/>
          </w:tcPr>
          <w:p w14:paraId="4690A842" w14:textId="4DB5774E" w:rsidR="00A47A42" w:rsidRDefault="00A47A42" w:rsidP="00D51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Scale</w:t>
            </w:r>
          </w:p>
        </w:tc>
        <w:tc>
          <w:tcPr>
            <w:tcW w:w="1123" w:type="dxa"/>
            <w:shd w:val="clear" w:color="auto" w:fill="D9D9D9" w:themeFill="background1" w:themeFillShade="D9"/>
          </w:tcPr>
          <w:p w14:paraId="60B292E4" w14:textId="1A2AEA76" w:rsidR="00A47A42" w:rsidRDefault="00A47A42" w:rsidP="00D51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Distribution</w:t>
            </w:r>
          </w:p>
        </w:tc>
      </w:tr>
      <w:tr w:rsidR="00A708E6" w:rsidRPr="009D3DF4" w14:paraId="48E8FD76" w14:textId="3DBA1363" w:rsidTr="008E6B3C">
        <w:trPr>
          <w:trHeight w:val="24"/>
        </w:trPr>
        <w:tc>
          <w:tcPr>
            <w:tcW w:w="1096" w:type="dxa"/>
            <w:vMerge w:val="restart"/>
            <w:shd w:val="clear" w:color="auto" w:fill="auto"/>
            <w:noWrap/>
          </w:tcPr>
          <w:p w14:paraId="6E7109FF" w14:textId="77777777" w:rsidR="00A708E6" w:rsidRDefault="00A708E6" w:rsidP="00A708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  <w:p w14:paraId="0199606B" w14:textId="77777777" w:rsidR="00A708E6" w:rsidRPr="00093908" w:rsidRDefault="00A708E6" w:rsidP="00A708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V</w:t>
            </w:r>
          </w:p>
        </w:tc>
        <w:tc>
          <w:tcPr>
            <w:tcW w:w="3669" w:type="dxa"/>
            <w:shd w:val="clear" w:color="auto" w:fill="auto"/>
            <w:vAlign w:val="center"/>
          </w:tcPr>
          <w:p w14:paraId="7414A82F" w14:textId="77777777" w:rsidR="00A708E6" w:rsidRPr="009C4FC3" w:rsidRDefault="00A708E6" w:rsidP="00A70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Probability of untreated HIV to Death </w:t>
            </w:r>
          </w:p>
        </w:tc>
        <w:tc>
          <w:tcPr>
            <w:tcW w:w="3330" w:type="dxa"/>
            <w:gridSpan w:val="2"/>
            <w:shd w:val="clear" w:color="auto" w:fill="auto"/>
            <w:noWrap/>
            <w:vAlign w:val="center"/>
          </w:tcPr>
          <w:p w14:paraId="5784FF92" w14:textId="1F66F2F3" w:rsidR="00A708E6" w:rsidRPr="009C4FC3" w:rsidRDefault="00A708E6" w:rsidP="00A70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0.08 </w:t>
            </w:r>
          </w:p>
        </w:tc>
        <w:tc>
          <w:tcPr>
            <w:tcW w:w="870" w:type="dxa"/>
            <w:vAlign w:val="center"/>
          </w:tcPr>
          <w:p w14:paraId="448F863C" w14:textId="5E17C013" w:rsidR="00A708E6" w:rsidRPr="00E943A3" w:rsidRDefault="00A708E6" w:rsidP="00E943A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000" w:type="dxa"/>
            <w:vAlign w:val="center"/>
          </w:tcPr>
          <w:p w14:paraId="22578418" w14:textId="249769D3" w:rsidR="00A708E6" w:rsidRPr="00E943A3" w:rsidRDefault="00A708E6" w:rsidP="00E943A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1000" w:type="dxa"/>
            <w:vAlign w:val="center"/>
          </w:tcPr>
          <w:p w14:paraId="7A9B6683" w14:textId="13162BDF" w:rsidR="00A708E6" w:rsidRPr="00E943A3" w:rsidRDefault="00A708E6" w:rsidP="00E943A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34" w:type="dxa"/>
            <w:vAlign w:val="center"/>
          </w:tcPr>
          <w:p w14:paraId="2DA14B35" w14:textId="2C535F57" w:rsidR="00A708E6" w:rsidRPr="00E943A3" w:rsidRDefault="00A708E6" w:rsidP="00E943A3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15" w:type="dxa"/>
            <w:vAlign w:val="center"/>
          </w:tcPr>
          <w:p w14:paraId="602F5C8B" w14:textId="056005A5" w:rsidR="00A708E6" w:rsidRPr="00E943A3" w:rsidRDefault="00A708E6" w:rsidP="00E943A3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1123" w:type="dxa"/>
            <w:vAlign w:val="center"/>
          </w:tcPr>
          <w:p w14:paraId="26869FA6" w14:textId="7B716D2E" w:rsidR="00A708E6" w:rsidRPr="00E943A3" w:rsidRDefault="00A708E6" w:rsidP="00E943A3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Beta</w:t>
            </w:r>
          </w:p>
        </w:tc>
      </w:tr>
      <w:tr w:rsidR="00A708E6" w:rsidRPr="009D3DF4" w14:paraId="1BF3274C" w14:textId="15A75F40" w:rsidTr="008E6B3C">
        <w:trPr>
          <w:trHeight w:val="24"/>
        </w:trPr>
        <w:tc>
          <w:tcPr>
            <w:tcW w:w="1096" w:type="dxa"/>
            <w:vMerge/>
            <w:shd w:val="clear" w:color="auto" w:fill="auto"/>
            <w:noWrap/>
            <w:vAlign w:val="center"/>
          </w:tcPr>
          <w:p w14:paraId="2D5061D3" w14:textId="77777777" w:rsidR="00A708E6" w:rsidRPr="00093908" w:rsidRDefault="00A708E6" w:rsidP="00A708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bookmarkStart w:id="0" w:name="_Hlk158558421"/>
          </w:p>
        </w:tc>
        <w:tc>
          <w:tcPr>
            <w:tcW w:w="3669" w:type="dxa"/>
            <w:shd w:val="clear" w:color="auto" w:fill="auto"/>
            <w:vAlign w:val="center"/>
          </w:tcPr>
          <w:p w14:paraId="7FC599D7" w14:textId="0E6CC1DA" w:rsidR="00A708E6" w:rsidRPr="009C4FC3" w:rsidRDefault="00A708E6" w:rsidP="00A70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bookmarkStart w:id="1" w:name="_Hlk158558413"/>
            <w:r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robability from HIV positive to HIV uncontrolled (</w:t>
            </w:r>
            <w:r w:rsidR="00B30C3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care-seeking/linkage to care</w:t>
            </w:r>
            <w:r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)</w:t>
            </w:r>
            <w:bookmarkEnd w:id="1"/>
          </w:p>
        </w:tc>
        <w:tc>
          <w:tcPr>
            <w:tcW w:w="3330" w:type="dxa"/>
            <w:gridSpan w:val="2"/>
            <w:shd w:val="clear" w:color="auto" w:fill="auto"/>
            <w:noWrap/>
            <w:vAlign w:val="center"/>
          </w:tcPr>
          <w:p w14:paraId="5AABC42A" w14:textId="3AB7D00F" w:rsidR="00A708E6" w:rsidRPr="009C4FC3" w:rsidRDefault="00A708E6" w:rsidP="00A70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79404D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0.6 </w:t>
            </w:r>
          </w:p>
        </w:tc>
        <w:tc>
          <w:tcPr>
            <w:tcW w:w="870" w:type="dxa"/>
            <w:vAlign w:val="center"/>
          </w:tcPr>
          <w:p w14:paraId="742F54CC" w14:textId="50626964" w:rsidR="00A708E6" w:rsidRPr="00E943A3" w:rsidRDefault="00A708E6" w:rsidP="00E943A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1000" w:type="dxa"/>
            <w:vAlign w:val="center"/>
          </w:tcPr>
          <w:p w14:paraId="6A2D92F0" w14:textId="129745EE" w:rsidR="00A708E6" w:rsidRPr="00E943A3" w:rsidRDefault="00A708E6" w:rsidP="00E943A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1000" w:type="dxa"/>
            <w:vAlign w:val="center"/>
          </w:tcPr>
          <w:p w14:paraId="669E1927" w14:textId="46582099" w:rsidR="00A708E6" w:rsidRPr="00E943A3" w:rsidRDefault="00A708E6" w:rsidP="00E943A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34" w:type="dxa"/>
            <w:vAlign w:val="center"/>
          </w:tcPr>
          <w:p w14:paraId="60118272" w14:textId="5B7731DF" w:rsidR="00A708E6" w:rsidRPr="00E943A3" w:rsidRDefault="00A708E6" w:rsidP="00E943A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5" w:type="dxa"/>
            <w:vAlign w:val="center"/>
          </w:tcPr>
          <w:p w14:paraId="1650A666" w14:textId="3A0A1085" w:rsidR="00A708E6" w:rsidRPr="00E943A3" w:rsidRDefault="00A708E6" w:rsidP="00E943A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vAlign w:val="center"/>
          </w:tcPr>
          <w:p w14:paraId="50FDD9B7" w14:textId="49768661" w:rsidR="00A708E6" w:rsidRPr="00E943A3" w:rsidRDefault="00A708E6" w:rsidP="00E943A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Beta</w:t>
            </w:r>
          </w:p>
        </w:tc>
      </w:tr>
      <w:bookmarkEnd w:id="0"/>
      <w:tr w:rsidR="00A708E6" w:rsidRPr="009D3DF4" w14:paraId="0992B4B3" w14:textId="3596158D" w:rsidTr="008E6B3C">
        <w:trPr>
          <w:trHeight w:val="24"/>
        </w:trPr>
        <w:tc>
          <w:tcPr>
            <w:tcW w:w="1096" w:type="dxa"/>
            <w:vMerge/>
            <w:shd w:val="clear" w:color="auto" w:fill="auto"/>
            <w:noWrap/>
            <w:vAlign w:val="center"/>
          </w:tcPr>
          <w:p w14:paraId="5A376261" w14:textId="77777777" w:rsidR="00A708E6" w:rsidRPr="00093908" w:rsidRDefault="00A708E6" w:rsidP="00A708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669" w:type="dxa"/>
            <w:shd w:val="clear" w:color="auto" w:fill="auto"/>
            <w:vAlign w:val="center"/>
          </w:tcPr>
          <w:p w14:paraId="19C5FFED" w14:textId="77777777" w:rsidR="00A708E6" w:rsidRPr="009C4FC3" w:rsidRDefault="00A708E6" w:rsidP="00A70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robability from HIV uncontrolled to HIV controlled (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</w:t>
            </w:r>
            <w:r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MMD enroll)</w:t>
            </w:r>
          </w:p>
        </w:tc>
        <w:tc>
          <w:tcPr>
            <w:tcW w:w="3330" w:type="dxa"/>
            <w:gridSpan w:val="2"/>
            <w:shd w:val="clear" w:color="auto" w:fill="auto"/>
            <w:noWrap/>
            <w:vAlign w:val="center"/>
            <w:hideMark/>
          </w:tcPr>
          <w:p w14:paraId="5BF7F506" w14:textId="2E0BBEFC" w:rsidR="00A708E6" w:rsidRPr="00D51766" w:rsidRDefault="00A708E6" w:rsidP="00A70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517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0.7 </w:t>
            </w:r>
          </w:p>
        </w:tc>
        <w:tc>
          <w:tcPr>
            <w:tcW w:w="870" w:type="dxa"/>
            <w:vAlign w:val="center"/>
          </w:tcPr>
          <w:p w14:paraId="482D4827" w14:textId="6403B21A" w:rsidR="00A708E6" w:rsidRPr="00D51766" w:rsidRDefault="00A708E6" w:rsidP="00E943A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51766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000" w:type="dxa"/>
            <w:vAlign w:val="center"/>
          </w:tcPr>
          <w:p w14:paraId="2EA307B6" w14:textId="474BF655" w:rsidR="00A708E6" w:rsidRPr="00E943A3" w:rsidRDefault="00A708E6" w:rsidP="00E943A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1000" w:type="dxa"/>
            <w:vAlign w:val="center"/>
          </w:tcPr>
          <w:p w14:paraId="2DEACF13" w14:textId="704F5939" w:rsidR="00A708E6" w:rsidRPr="00E943A3" w:rsidRDefault="00A708E6" w:rsidP="00E943A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034" w:type="dxa"/>
            <w:vAlign w:val="center"/>
          </w:tcPr>
          <w:p w14:paraId="44483950" w14:textId="43004C9A" w:rsidR="00A708E6" w:rsidRPr="00E943A3" w:rsidRDefault="00A708E6" w:rsidP="00E943A3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5" w:type="dxa"/>
            <w:vAlign w:val="center"/>
          </w:tcPr>
          <w:p w14:paraId="08CA3018" w14:textId="51ACCD7D" w:rsidR="00A708E6" w:rsidRPr="00E943A3" w:rsidRDefault="00A708E6" w:rsidP="00E943A3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vAlign w:val="center"/>
          </w:tcPr>
          <w:p w14:paraId="59C5946B" w14:textId="630E1D10" w:rsidR="00A708E6" w:rsidRPr="00E943A3" w:rsidRDefault="00A708E6" w:rsidP="00E943A3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Beta</w:t>
            </w:r>
          </w:p>
        </w:tc>
      </w:tr>
      <w:tr w:rsidR="00A708E6" w:rsidRPr="009D3DF4" w14:paraId="42E35A38" w14:textId="0BDBB0AE" w:rsidTr="008E6B3C">
        <w:trPr>
          <w:trHeight w:val="70"/>
        </w:trPr>
        <w:tc>
          <w:tcPr>
            <w:tcW w:w="1096" w:type="dxa"/>
            <w:vMerge/>
            <w:shd w:val="clear" w:color="auto" w:fill="auto"/>
            <w:noWrap/>
            <w:vAlign w:val="center"/>
          </w:tcPr>
          <w:p w14:paraId="5C2AF00C" w14:textId="77777777" w:rsidR="00A708E6" w:rsidRPr="00093908" w:rsidRDefault="00A708E6" w:rsidP="00A708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669" w:type="dxa"/>
            <w:vMerge w:val="restart"/>
            <w:shd w:val="clear" w:color="auto" w:fill="auto"/>
            <w:vAlign w:val="center"/>
          </w:tcPr>
          <w:p w14:paraId="7647DEF6" w14:textId="77777777" w:rsidR="00A708E6" w:rsidRPr="009C4FC3" w:rsidRDefault="00A708E6" w:rsidP="00A70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robability from HIV uncontrolled to LTFU</w:t>
            </w:r>
            <w:r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vertAlign w:val="superscript"/>
              </w:rPr>
              <w:t xml:space="preserve">§ </w:t>
            </w:r>
          </w:p>
        </w:tc>
        <w:tc>
          <w:tcPr>
            <w:tcW w:w="3330" w:type="dxa"/>
            <w:gridSpan w:val="2"/>
            <w:shd w:val="clear" w:color="auto" w:fill="auto"/>
            <w:noWrap/>
            <w:vAlign w:val="center"/>
          </w:tcPr>
          <w:p w14:paraId="36D8CA31" w14:textId="51CF812A" w:rsidR="00A708E6" w:rsidRPr="00D51766" w:rsidRDefault="00A708E6" w:rsidP="00A70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517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Status quo: 0.3 </w:t>
            </w:r>
          </w:p>
        </w:tc>
        <w:tc>
          <w:tcPr>
            <w:tcW w:w="870" w:type="dxa"/>
            <w:vAlign w:val="center"/>
          </w:tcPr>
          <w:p w14:paraId="0AB6DC5B" w14:textId="3E447FCA" w:rsidR="00A708E6" w:rsidRPr="00D51766" w:rsidRDefault="00A708E6" w:rsidP="00E943A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51766">
              <w:rPr>
                <w:rFonts w:cstheme="minorHAnsi"/>
                <w:color w:val="000000" w:themeColor="text1"/>
                <w:sz w:val="18"/>
                <w:szCs w:val="18"/>
              </w:rPr>
              <w:t>0.150</w:t>
            </w:r>
          </w:p>
        </w:tc>
        <w:tc>
          <w:tcPr>
            <w:tcW w:w="1000" w:type="dxa"/>
            <w:vAlign w:val="center"/>
          </w:tcPr>
          <w:p w14:paraId="1F98D58B" w14:textId="13FBD7E1" w:rsidR="00A708E6" w:rsidRPr="00E943A3" w:rsidRDefault="00A708E6" w:rsidP="00E943A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0.450</w:t>
            </w:r>
          </w:p>
        </w:tc>
        <w:tc>
          <w:tcPr>
            <w:tcW w:w="1000" w:type="dxa"/>
            <w:vAlign w:val="center"/>
          </w:tcPr>
          <w:p w14:paraId="1AD4FA17" w14:textId="73AAF526" w:rsidR="00A708E6" w:rsidRPr="00E943A3" w:rsidRDefault="00A708E6" w:rsidP="00E943A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34" w:type="dxa"/>
            <w:vAlign w:val="center"/>
          </w:tcPr>
          <w:p w14:paraId="18C8AE55" w14:textId="29990810" w:rsidR="00A708E6" w:rsidRPr="00E943A3" w:rsidRDefault="00A708E6" w:rsidP="00E943A3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5" w:type="dxa"/>
            <w:vAlign w:val="center"/>
          </w:tcPr>
          <w:p w14:paraId="58FE8A3F" w14:textId="4DDFB170" w:rsidR="00A708E6" w:rsidRPr="00E943A3" w:rsidRDefault="00A708E6" w:rsidP="00E943A3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3" w:type="dxa"/>
            <w:vAlign w:val="center"/>
          </w:tcPr>
          <w:p w14:paraId="0615B498" w14:textId="2F7DE93F" w:rsidR="00A708E6" w:rsidRPr="00E943A3" w:rsidRDefault="00A708E6" w:rsidP="00E943A3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Beta</w:t>
            </w:r>
          </w:p>
        </w:tc>
      </w:tr>
      <w:tr w:rsidR="00E56670" w:rsidRPr="009D3DF4" w14:paraId="33CD80FD" w14:textId="09BDD33C" w:rsidTr="008E6B3C">
        <w:trPr>
          <w:trHeight w:val="24"/>
        </w:trPr>
        <w:tc>
          <w:tcPr>
            <w:tcW w:w="1096" w:type="dxa"/>
            <w:vMerge/>
            <w:shd w:val="clear" w:color="auto" w:fill="auto"/>
            <w:noWrap/>
            <w:vAlign w:val="center"/>
          </w:tcPr>
          <w:p w14:paraId="1E12E932" w14:textId="77777777" w:rsidR="00E56670" w:rsidRPr="00093908" w:rsidRDefault="00E56670" w:rsidP="00E566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669" w:type="dxa"/>
            <w:vMerge/>
            <w:shd w:val="clear" w:color="auto" w:fill="auto"/>
            <w:vAlign w:val="center"/>
          </w:tcPr>
          <w:p w14:paraId="5688F702" w14:textId="77777777" w:rsidR="00E56670" w:rsidRPr="009C4FC3" w:rsidRDefault="00E56670" w:rsidP="00E5667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3330" w:type="dxa"/>
            <w:gridSpan w:val="2"/>
            <w:shd w:val="clear" w:color="auto" w:fill="auto"/>
            <w:noWrap/>
            <w:vAlign w:val="center"/>
          </w:tcPr>
          <w:p w14:paraId="5F78EB61" w14:textId="7E9DB470" w:rsidR="00E56670" w:rsidRPr="00D51766" w:rsidRDefault="00E56670" w:rsidP="00E566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517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Any </w:t>
            </w:r>
            <w:r w:rsidR="009D187F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</w:t>
            </w:r>
            <w:r w:rsidRPr="00D517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MMD/Integration: 0.2</w:t>
            </w:r>
            <w:r w:rsidR="00AF186C" w:rsidRPr="00D517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4</w:t>
            </w:r>
            <w:r w:rsidRPr="00D517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70" w:type="dxa"/>
            <w:vAlign w:val="center"/>
          </w:tcPr>
          <w:p w14:paraId="3CEAD868" w14:textId="7B950B10" w:rsidR="00E56670" w:rsidRPr="00D51766" w:rsidRDefault="007565F6" w:rsidP="00E943A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517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0.1  </w:t>
            </w:r>
          </w:p>
        </w:tc>
        <w:tc>
          <w:tcPr>
            <w:tcW w:w="1000" w:type="dxa"/>
            <w:vAlign w:val="center"/>
          </w:tcPr>
          <w:p w14:paraId="187CE467" w14:textId="4FDA0F98" w:rsidR="00E56670" w:rsidRPr="00E943A3" w:rsidRDefault="007565F6" w:rsidP="00E943A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46B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1000" w:type="dxa"/>
            <w:vAlign w:val="center"/>
          </w:tcPr>
          <w:p w14:paraId="0A52F600" w14:textId="6EF7C8C4" w:rsidR="00E56670" w:rsidRPr="00E943A3" w:rsidRDefault="00A708E6" w:rsidP="00E943A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034" w:type="dxa"/>
            <w:vAlign w:val="center"/>
          </w:tcPr>
          <w:p w14:paraId="2E710F85" w14:textId="1B9C1AF8" w:rsidR="00E56670" w:rsidRPr="00E943A3" w:rsidRDefault="00FB35B5" w:rsidP="00E943A3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15" w:type="dxa"/>
            <w:vAlign w:val="center"/>
          </w:tcPr>
          <w:p w14:paraId="05279428" w14:textId="4EC34F58" w:rsidR="00E56670" w:rsidRPr="00E943A3" w:rsidRDefault="00FB35B5" w:rsidP="00E943A3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123" w:type="dxa"/>
            <w:vAlign w:val="center"/>
          </w:tcPr>
          <w:p w14:paraId="525D581F" w14:textId="0C69E816" w:rsidR="00E56670" w:rsidRPr="00E943A3" w:rsidRDefault="00E56670" w:rsidP="00E943A3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Beta</w:t>
            </w:r>
          </w:p>
        </w:tc>
      </w:tr>
      <w:tr w:rsidR="00527E12" w:rsidRPr="009D3DF4" w14:paraId="289F8E53" w14:textId="620A875C" w:rsidTr="008E6B3C">
        <w:trPr>
          <w:trHeight w:val="24"/>
        </w:trPr>
        <w:tc>
          <w:tcPr>
            <w:tcW w:w="1096" w:type="dxa"/>
            <w:vMerge/>
            <w:shd w:val="clear" w:color="auto" w:fill="auto"/>
            <w:noWrap/>
            <w:vAlign w:val="center"/>
          </w:tcPr>
          <w:p w14:paraId="15FC0499" w14:textId="77777777" w:rsidR="00527E12" w:rsidRPr="00093908" w:rsidRDefault="00527E12" w:rsidP="00527E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669" w:type="dxa"/>
            <w:vMerge/>
            <w:shd w:val="clear" w:color="auto" w:fill="auto"/>
            <w:vAlign w:val="center"/>
          </w:tcPr>
          <w:p w14:paraId="004921CD" w14:textId="77777777" w:rsidR="00527E12" w:rsidRPr="009C4FC3" w:rsidRDefault="00527E12" w:rsidP="00527E1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3330" w:type="dxa"/>
            <w:gridSpan w:val="2"/>
            <w:shd w:val="clear" w:color="auto" w:fill="auto"/>
            <w:noWrap/>
            <w:vAlign w:val="center"/>
          </w:tcPr>
          <w:p w14:paraId="10A25C24" w14:textId="0320184A" w:rsidR="00527E12" w:rsidRPr="00D51766" w:rsidRDefault="00527E12" w:rsidP="00527E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517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All </w:t>
            </w:r>
            <w:r w:rsidR="009D187F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</w:t>
            </w:r>
            <w:r w:rsidRPr="00D517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MMD+Integration: 0.15 </w:t>
            </w:r>
          </w:p>
        </w:tc>
        <w:tc>
          <w:tcPr>
            <w:tcW w:w="870" w:type="dxa"/>
            <w:vAlign w:val="center"/>
          </w:tcPr>
          <w:p w14:paraId="3FB57A11" w14:textId="3894B9FB" w:rsidR="00527E12" w:rsidRPr="00D51766" w:rsidRDefault="007565F6" w:rsidP="00E943A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517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1000" w:type="dxa"/>
            <w:vAlign w:val="center"/>
          </w:tcPr>
          <w:p w14:paraId="3018ADBB" w14:textId="40C74AFE" w:rsidR="00527E12" w:rsidRPr="00E943A3" w:rsidRDefault="007565F6" w:rsidP="00E943A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46B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1000" w:type="dxa"/>
            <w:vAlign w:val="center"/>
          </w:tcPr>
          <w:p w14:paraId="3DCDBCE5" w14:textId="14FC00CB" w:rsidR="00527E12" w:rsidRPr="00E943A3" w:rsidRDefault="00A708E6" w:rsidP="00E943A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034" w:type="dxa"/>
            <w:vAlign w:val="center"/>
          </w:tcPr>
          <w:p w14:paraId="7058A3AC" w14:textId="35C7C61A" w:rsidR="00527E12" w:rsidRPr="00E943A3" w:rsidRDefault="00FB35B5" w:rsidP="00E943A3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15" w:type="dxa"/>
            <w:vAlign w:val="center"/>
          </w:tcPr>
          <w:p w14:paraId="68757291" w14:textId="04A50E74" w:rsidR="00527E12" w:rsidRPr="00E943A3" w:rsidRDefault="00FB35B5" w:rsidP="00E943A3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1123" w:type="dxa"/>
            <w:vAlign w:val="center"/>
          </w:tcPr>
          <w:p w14:paraId="48F7B60E" w14:textId="55F9516F" w:rsidR="00527E12" w:rsidRPr="00E943A3" w:rsidRDefault="00527E12" w:rsidP="00E943A3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Beta</w:t>
            </w:r>
          </w:p>
        </w:tc>
      </w:tr>
      <w:tr w:rsidR="00027185" w:rsidRPr="009D3DF4" w14:paraId="043E0C67" w14:textId="6210048F" w:rsidTr="008E6B3C">
        <w:trPr>
          <w:trHeight w:val="24"/>
        </w:trPr>
        <w:tc>
          <w:tcPr>
            <w:tcW w:w="1096" w:type="dxa"/>
            <w:vMerge/>
            <w:shd w:val="clear" w:color="auto" w:fill="auto"/>
            <w:noWrap/>
            <w:vAlign w:val="center"/>
          </w:tcPr>
          <w:p w14:paraId="2708E073" w14:textId="77777777" w:rsidR="00027185" w:rsidRPr="00093908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669" w:type="dxa"/>
            <w:vMerge w:val="restart"/>
            <w:shd w:val="clear" w:color="auto" w:fill="auto"/>
            <w:vAlign w:val="center"/>
          </w:tcPr>
          <w:p w14:paraId="1A9767E8" w14:textId="2FB5603D" w:rsidR="00027185" w:rsidRPr="009C4FC3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robability from HIV controlled to LTFU</w:t>
            </w:r>
            <w:r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vertAlign w:val="superscript"/>
              </w:rPr>
              <w:t xml:space="preserve">§  </w:t>
            </w:r>
          </w:p>
        </w:tc>
        <w:tc>
          <w:tcPr>
            <w:tcW w:w="3330" w:type="dxa"/>
            <w:gridSpan w:val="2"/>
            <w:shd w:val="clear" w:color="auto" w:fill="auto"/>
            <w:noWrap/>
            <w:vAlign w:val="center"/>
          </w:tcPr>
          <w:p w14:paraId="2CB2A295" w14:textId="5C39CAF7" w:rsidR="00027185" w:rsidRPr="00D51766" w:rsidRDefault="00027185" w:rsidP="00027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517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Status quo: 0.2 </w:t>
            </w:r>
          </w:p>
        </w:tc>
        <w:tc>
          <w:tcPr>
            <w:tcW w:w="870" w:type="dxa"/>
            <w:vAlign w:val="center"/>
          </w:tcPr>
          <w:p w14:paraId="6C669D11" w14:textId="302C5886" w:rsidR="00027185" w:rsidRPr="00D51766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51766">
              <w:rPr>
                <w:rFonts w:cstheme="minorHAnsi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1000" w:type="dxa"/>
            <w:vAlign w:val="center"/>
          </w:tcPr>
          <w:p w14:paraId="7FBBA959" w14:textId="304CCAA6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00" w:type="dxa"/>
            <w:vAlign w:val="center"/>
          </w:tcPr>
          <w:p w14:paraId="2AA888AA" w14:textId="0D06FE1A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34" w:type="dxa"/>
            <w:vAlign w:val="center"/>
          </w:tcPr>
          <w:p w14:paraId="786E4A46" w14:textId="604EDCF9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5" w:type="dxa"/>
            <w:vAlign w:val="center"/>
          </w:tcPr>
          <w:p w14:paraId="64C5E90C" w14:textId="4C8018C5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23" w:type="dxa"/>
            <w:vAlign w:val="center"/>
          </w:tcPr>
          <w:p w14:paraId="1B8BDB1C" w14:textId="69430F03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Beta</w:t>
            </w:r>
          </w:p>
        </w:tc>
      </w:tr>
      <w:tr w:rsidR="00027185" w:rsidRPr="009D3DF4" w14:paraId="513F4819" w14:textId="5F618FFF" w:rsidTr="008E6B3C">
        <w:trPr>
          <w:trHeight w:val="24"/>
        </w:trPr>
        <w:tc>
          <w:tcPr>
            <w:tcW w:w="1096" w:type="dxa"/>
            <w:vMerge/>
            <w:shd w:val="clear" w:color="auto" w:fill="auto"/>
            <w:noWrap/>
            <w:vAlign w:val="center"/>
          </w:tcPr>
          <w:p w14:paraId="4C86AFEA" w14:textId="77777777" w:rsidR="00027185" w:rsidRPr="00093908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669" w:type="dxa"/>
            <w:vMerge/>
            <w:shd w:val="clear" w:color="auto" w:fill="auto"/>
            <w:vAlign w:val="center"/>
          </w:tcPr>
          <w:p w14:paraId="66177108" w14:textId="77777777" w:rsidR="00027185" w:rsidRPr="009C4FC3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3330" w:type="dxa"/>
            <w:gridSpan w:val="2"/>
            <w:shd w:val="clear" w:color="auto" w:fill="auto"/>
            <w:noWrap/>
            <w:vAlign w:val="center"/>
          </w:tcPr>
          <w:p w14:paraId="2C58359F" w14:textId="01507C12" w:rsidR="00027185" w:rsidRPr="00D51766" w:rsidRDefault="00027185" w:rsidP="00027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517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Any </w:t>
            </w:r>
            <w:r w:rsidR="009D187F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</w:t>
            </w:r>
            <w:r w:rsidRPr="00D517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MMD/Integration: 0.16 </w:t>
            </w:r>
          </w:p>
        </w:tc>
        <w:tc>
          <w:tcPr>
            <w:tcW w:w="870" w:type="dxa"/>
            <w:vAlign w:val="center"/>
          </w:tcPr>
          <w:p w14:paraId="4F0DD5F3" w14:textId="439361C7" w:rsidR="00027185" w:rsidRPr="00D51766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517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0.08 </w:t>
            </w:r>
          </w:p>
        </w:tc>
        <w:tc>
          <w:tcPr>
            <w:tcW w:w="1000" w:type="dxa"/>
            <w:vAlign w:val="center"/>
          </w:tcPr>
          <w:p w14:paraId="60D5A62A" w14:textId="081AD9ED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284A9F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000" w:type="dxa"/>
            <w:vAlign w:val="center"/>
          </w:tcPr>
          <w:p w14:paraId="7F547FC2" w14:textId="09270948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034" w:type="dxa"/>
            <w:vAlign w:val="center"/>
          </w:tcPr>
          <w:p w14:paraId="1EBDCF76" w14:textId="399BBAC4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15" w:type="dxa"/>
            <w:vAlign w:val="center"/>
          </w:tcPr>
          <w:p w14:paraId="333989BF" w14:textId="2658C01B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123" w:type="dxa"/>
            <w:vAlign w:val="center"/>
          </w:tcPr>
          <w:p w14:paraId="3CDE06C6" w14:textId="35CE898D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Beta</w:t>
            </w:r>
          </w:p>
        </w:tc>
      </w:tr>
      <w:tr w:rsidR="00027185" w:rsidRPr="009D3DF4" w14:paraId="6E4F2847" w14:textId="2CB6AB4E" w:rsidTr="008E6B3C">
        <w:trPr>
          <w:trHeight w:val="152"/>
        </w:trPr>
        <w:tc>
          <w:tcPr>
            <w:tcW w:w="1096" w:type="dxa"/>
            <w:vMerge/>
            <w:shd w:val="clear" w:color="auto" w:fill="auto"/>
            <w:noWrap/>
            <w:vAlign w:val="center"/>
          </w:tcPr>
          <w:p w14:paraId="74CDBBA8" w14:textId="77777777" w:rsidR="00027185" w:rsidRPr="00093908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669" w:type="dxa"/>
            <w:vMerge/>
            <w:shd w:val="clear" w:color="auto" w:fill="auto"/>
            <w:vAlign w:val="center"/>
          </w:tcPr>
          <w:p w14:paraId="13A50BD4" w14:textId="77777777" w:rsidR="00027185" w:rsidRPr="009C4FC3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3330" w:type="dxa"/>
            <w:gridSpan w:val="2"/>
            <w:shd w:val="clear" w:color="auto" w:fill="auto"/>
            <w:noWrap/>
            <w:vAlign w:val="center"/>
          </w:tcPr>
          <w:p w14:paraId="3DC377CB" w14:textId="07B45FF7" w:rsidR="00027185" w:rsidRPr="00D51766" w:rsidRDefault="00027185" w:rsidP="00027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517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All </w:t>
            </w:r>
            <w:r w:rsidR="009D187F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</w:t>
            </w:r>
            <w:r w:rsidRPr="00D517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MMD+Integration: 0.1 </w:t>
            </w:r>
          </w:p>
        </w:tc>
        <w:tc>
          <w:tcPr>
            <w:tcW w:w="870" w:type="dxa"/>
            <w:vAlign w:val="center"/>
          </w:tcPr>
          <w:p w14:paraId="0ED76DEE" w14:textId="71150D35" w:rsidR="00027185" w:rsidRPr="00D51766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517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000" w:type="dxa"/>
            <w:vAlign w:val="center"/>
          </w:tcPr>
          <w:p w14:paraId="79A10C5D" w14:textId="4FA8ABCE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284A9F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1000" w:type="dxa"/>
            <w:vAlign w:val="center"/>
          </w:tcPr>
          <w:p w14:paraId="326441E0" w14:textId="14D3D9ED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034" w:type="dxa"/>
            <w:vAlign w:val="center"/>
          </w:tcPr>
          <w:p w14:paraId="32108E86" w14:textId="1E5C15A4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15" w:type="dxa"/>
            <w:vAlign w:val="center"/>
          </w:tcPr>
          <w:p w14:paraId="09D2CFBB" w14:textId="4DB7056D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1123" w:type="dxa"/>
            <w:vAlign w:val="center"/>
          </w:tcPr>
          <w:p w14:paraId="76D68CD9" w14:textId="01580011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Beta</w:t>
            </w:r>
          </w:p>
        </w:tc>
      </w:tr>
      <w:tr w:rsidR="00027185" w:rsidRPr="009D3DF4" w14:paraId="58FBD039" w14:textId="1FE665E8" w:rsidTr="008E6B3C">
        <w:trPr>
          <w:trHeight w:val="70"/>
        </w:trPr>
        <w:tc>
          <w:tcPr>
            <w:tcW w:w="1096" w:type="dxa"/>
            <w:vMerge/>
            <w:shd w:val="clear" w:color="auto" w:fill="auto"/>
            <w:noWrap/>
            <w:vAlign w:val="center"/>
          </w:tcPr>
          <w:p w14:paraId="5B6E8869" w14:textId="77777777" w:rsidR="00027185" w:rsidRPr="00093908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3669" w:type="dxa"/>
            <w:vMerge w:val="restart"/>
            <w:shd w:val="clear" w:color="auto" w:fill="auto"/>
            <w:vAlign w:val="center"/>
          </w:tcPr>
          <w:p w14:paraId="3A73F871" w14:textId="51F39E7B" w:rsidR="00027185" w:rsidRPr="00027185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robability from HIV uncontrolled to Death</w:t>
            </w:r>
            <w:r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vertAlign w:val="superscript"/>
              </w:rPr>
              <w:t xml:space="preserve">† </w:t>
            </w:r>
          </w:p>
        </w:tc>
        <w:tc>
          <w:tcPr>
            <w:tcW w:w="3330" w:type="dxa"/>
            <w:gridSpan w:val="2"/>
            <w:shd w:val="clear" w:color="auto" w:fill="auto"/>
            <w:noWrap/>
            <w:vAlign w:val="center"/>
          </w:tcPr>
          <w:p w14:paraId="4B82E284" w14:textId="0A13B139" w:rsidR="00027185" w:rsidRPr="00D51766" w:rsidRDefault="00027185" w:rsidP="00027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517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Base case: 0.06 </w:t>
            </w:r>
          </w:p>
        </w:tc>
        <w:tc>
          <w:tcPr>
            <w:tcW w:w="870" w:type="dxa"/>
            <w:vAlign w:val="center"/>
          </w:tcPr>
          <w:p w14:paraId="3C96C381" w14:textId="308297B2" w:rsidR="00027185" w:rsidRPr="00D51766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51766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000" w:type="dxa"/>
            <w:vAlign w:val="center"/>
          </w:tcPr>
          <w:p w14:paraId="4B8D31C1" w14:textId="1D026627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1000" w:type="dxa"/>
            <w:vAlign w:val="center"/>
          </w:tcPr>
          <w:p w14:paraId="068DA2C4" w14:textId="00159B85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34" w:type="dxa"/>
            <w:vAlign w:val="center"/>
          </w:tcPr>
          <w:p w14:paraId="518607E7" w14:textId="57FBFD61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vAlign w:val="center"/>
          </w:tcPr>
          <w:p w14:paraId="4D7ED7C8" w14:textId="793457B0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123" w:type="dxa"/>
            <w:vAlign w:val="center"/>
          </w:tcPr>
          <w:p w14:paraId="64E03F89" w14:textId="68150687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Beta</w:t>
            </w:r>
          </w:p>
        </w:tc>
      </w:tr>
      <w:tr w:rsidR="00027185" w:rsidRPr="009D3DF4" w14:paraId="51A140CF" w14:textId="09F244D6" w:rsidTr="008E6B3C">
        <w:trPr>
          <w:trHeight w:val="242"/>
        </w:trPr>
        <w:tc>
          <w:tcPr>
            <w:tcW w:w="1096" w:type="dxa"/>
            <w:vMerge/>
            <w:shd w:val="clear" w:color="auto" w:fill="auto"/>
            <w:noWrap/>
            <w:vAlign w:val="center"/>
          </w:tcPr>
          <w:p w14:paraId="43E94447" w14:textId="77777777" w:rsidR="00027185" w:rsidRPr="00093908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3669" w:type="dxa"/>
            <w:vMerge/>
            <w:shd w:val="clear" w:color="auto" w:fill="auto"/>
            <w:vAlign w:val="center"/>
          </w:tcPr>
          <w:p w14:paraId="66ED220B" w14:textId="77777777" w:rsidR="00027185" w:rsidRPr="009C4FC3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3330" w:type="dxa"/>
            <w:gridSpan w:val="2"/>
            <w:shd w:val="clear" w:color="auto" w:fill="auto"/>
            <w:noWrap/>
            <w:vAlign w:val="center"/>
          </w:tcPr>
          <w:p w14:paraId="3240006D" w14:textId="2DD22B4B" w:rsidR="00027185" w:rsidRPr="00D51766" w:rsidRDefault="00027185" w:rsidP="00027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517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Any </w:t>
            </w:r>
            <w:r w:rsidR="009D187F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</w:t>
            </w:r>
            <w:r w:rsidRPr="00D517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MMD/Integration: 0.048 </w:t>
            </w:r>
          </w:p>
        </w:tc>
        <w:tc>
          <w:tcPr>
            <w:tcW w:w="870" w:type="dxa"/>
            <w:vAlign w:val="center"/>
          </w:tcPr>
          <w:p w14:paraId="5C5D15CF" w14:textId="19650F65" w:rsidR="00027185" w:rsidRPr="00D51766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51766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000" w:type="dxa"/>
            <w:vAlign w:val="center"/>
          </w:tcPr>
          <w:p w14:paraId="7A1A9996" w14:textId="550C4C03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000" w:type="dxa"/>
            <w:vAlign w:val="center"/>
          </w:tcPr>
          <w:p w14:paraId="69830534" w14:textId="53CD0361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034" w:type="dxa"/>
            <w:vAlign w:val="center"/>
          </w:tcPr>
          <w:p w14:paraId="38867AF9" w14:textId="7B07767A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5" w:type="dxa"/>
            <w:vAlign w:val="center"/>
          </w:tcPr>
          <w:p w14:paraId="3E95CB7E" w14:textId="68592925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123" w:type="dxa"/>
            <w:vAlign w:val="center"/>
          </w:tcPr>
          <w:p w14:paraId="2E4785F5" w14:textId="3F8C4FFA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Beta</w:t>
            </w:r>
          </w:p>
        </w:tc>
      </w:tr>
      <w:tr w:rsidR="00027185" w:rsidRPr="009D3DF4" w14:paraId="61885CB2" w14:textId="08EAD509" w:rsidTr="008E6B3C">
        <w:trPr>
          <w:trHeight w:val="24"/>
        </w:trPr>
        <w:tc>
          <w:tcPr>
            <w:tcW w:w="1096" w:type="dxa"/>
            <w:vMerge/>
            <w:shd w:val="clear" w:color="auto" w:fill="auto"/>
            <w:noWrap/>
            <w:vAlign w:val="center"/>
          </w:tcPr>
          <w:p w14:paraId="31FDAA5D" w14:textId="77777777" w:rsidR="00027185" w:rsidRPr="00093908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3669" w:type="dxa"/>
            <w:vMerge/>
            <w:shd w:val="clear" w:color="auto" w:fill="auto"/>
            <w:vAlign w:val="center"/>
          </w:tcPr>
          <w:p w14:paraId="6B7D8D1F" w14:textId="77777777" w:rsidR="00027185" w:rsidRPr="009C4FC3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3330" w:type="dxa"/>
            <w:gridSpan w:val="2"/>
            <w:shd w:val="clear" w:color="auto" w:fill="auto"/>
            <w:noWrap/>
            <w:vAlign w:val="center"/>
          </w:tcPr>
          <w:p w14:paraId="4A9BC836" w14:textId="72D3952C" w:rsidR="00027185" w:rsidRPr="00D51766" w:rsidRDefault="00027185" w:rsidP="00027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517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All </w:t>
            </w:r>
            <w:r w:rsidR="009D187F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</w:t>
            </w:r>
            <w:r w:rsidRPr="00D517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MMD+Integration:0.03</w:t>
            </w:r>
          </w:p>
        </w:tc>
        <w:tc>
          <w:tcPr>
            <w:tcW w:w="870" w:type="dxa"/>
            <w:vAlign w:val="center"/>
          </w:tcPr>
          <w:p w14:paraId="555C9376" w14:textId="5E717718" w:rsidR="00027185" w:rsidRPr="00D51766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51766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25</w:t>
            </w:r>
          </w:p>
        </w:tc>
        <w:tc>
          <w:tcPr>
            <w:tcW w:w="1000" w:type="dxa"/>
            <w:vAlign w:val="center"/>
          </w:tcPr>
          <w:p w14:paraId="5B91F985" w14:textId="41F2BE6B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45</w:t>
            </w:r>
          </w:p>
        </w:tc>
        <w:tc>
          <w:tcPr>
            <w:tcW w:w="1000" w:type="dxa"/>
            <w:vAlign w:val="center"/>
          </w:tcPr>
          <w:p w14:paraId="0A1E537D" w14:textId="187FDB87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034" w:type="dxa"/>
            <w:vAlign w:val="center"/>
          </w:tcPr>
          <w:p w14:paraId="1CE2108B" w14:textId="7C15768C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015" w:type="dxa"/>
            <w:vAlign w:val="center"/>
          </w:tcPr>
          <w:p w14:paraId="5CD154B8" w14:textId="5E71D504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1123" w:type="dxa"/>
            <w:vAlign w:val="center"/>
          </w:tcPr>
          <w:p w14:paraId="33FB6342" w14:textId="5005D38B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Beta</w:t>
            </w:r>
          </w:p>
        </w:tc>
      </w:tr>
      <w:tr w:rsidR="00027185" w:rsidRPr="009D3DF4" w14:paraId="64DAD704" w14:textId="4E1B9C2A" w:rsidTr="008E6B3C">
        <w:trPr>
          <w:trHeight w:val="70"/>
        </w:trPr>
        <w:tc>
          <w:tcPr>
            <w:tcW w:w="1096" w:type="dxa"/>
            <w:vMerge/>
            <w:shd w:val="clear" w:color="auto" w:fill="auto"/>
            <w:noWrap/>
            <w:vAlign w:val="center"/>
          </w:tcPr>
          <w:p w14:paraId="4F700A6D" w14:textId="77777777" w:rsidR="00027185" w:rsidRPr="00093908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3669" w:type="dxa"/>
            <w:vMerge w:val="restart"/>
            <w:shd w:val="clear" w:color="auto" w:fill="auto"/>
            <w:vAlign w:val="center"/>
          </w:tcPr>
          <w:p w14:paraId="184CCAC5" w14:textId="77777777" w:rsidR="00027185" w:rsidRPr="009C4FC3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robability from HIV controlled to Death</w:t>
            </w:r>
            <w:r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vertAlign w:val="superscript"/>
              </w:rPr>
              <w:t xml:space="preserve">† </w:t>
            </w:r>
          </w:p>
        </w:tc>
        <w:tc>
          <w:tcPr>
            <w:tcW w:w="3330" w:type="dxa"/>
            <w:gridSpan w:val="2"/>
            <w:shd w:val="clear" w:color="auto" w:fill="auto"/>
            <w:noWrap/>
            <w:vAlign w:val="center"/>
          </w:tcPr>
          <w:p w14:paraId="0D14F0BF" w14:textId="4A100B40" w:rsidR="00027185" w:rsidRPr="00D51766" w:rsidRDefault="00027185" w:rsidP="00027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517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Base case: 0.02 </w:t>
            </w:r>
          </w:p>
        </w:tc>
        <w:tc>
          <w:tcPr>
            <w:tcW w:w="870" w:type="dxa"/>
            <w:vAlign w:val="center"/>
          </w:tcPr>
          <w:p w14:paraId="1AAC346F" w14:textId="7912948F" w:rsidR="00027185" w:rsidRPr="00D51766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51766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000" w:type="dxa"/>
            <w:vAlign w:val="center"/>
          </w:tcPr>
          <w:p w14:paraId="4C287ADA" w14:textId="2A414B27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000" w:type="dxa"/>
            <w:vAlign w:val="center"/>
          </w:tcPr>
          <w:p w14:paraId="499F3B44" w14:textId="008AC48D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34" w:type="dxa"/>
            <w:vAlign w:val="center"/>
          </w:tcPr>
          <w:p w14:paraId="778A1128" w14:textId="54D0A913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5" w:type="dxa"/>
            <w:vAlign w:val="center"/>
          </w:tcPr>
          <w:p w14:paraId="146A8B24" w14:textId="0010A3A1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1123" w:type="dxa"/>
            <w:vAlign w:val="center"/>
          </w:tcPr>
          <w:p w14:paraId="1442D226" w14:textId="4B086152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Beta</w:t>
            </w:r>
          </w:p>
        </w:tc>
      </w:tr>
      <w:tr w:rsidR="00027185" w:rsidRPr="009D3DF4" w14:paraId="06284DC3" w14:textId="6284BBF1" w:rsidTr="008E6B3C">
        <w:trPr>
          <w:trHeight w:val="24"/>
        </w:trPr>
        <w:tc>
          <w:tcPr>
            <w:tcW w:w="1096" w:type="dxa"/>
            <w:vMerge/>
            <w:shd w:val="clear" w:color="auto" w:fill="auto"/>
            <w:noWrap/>
            <w:vAlign w:val="center"/>
          </w:tcPr>
          <w:p w14:paraId="5FD92D43" w14:textId="77777777" w:rsidR="00027185" w:rsidRPr="00093908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3669" w:type="dxa"/>
            <w:vMerge/>
            <w:shd w:val="clear" w:color="auto" w:fill="auto"/>
            <w:vAlign w:val="center"/>
          </w:tcPr>
          <w:p w14:paraId="29AA5289" w14:textId="77777777" w:rsidR="00027185" w:rsidRPr="009C4FC3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3330" w:type="dxa"/>
            <w:gridSpan w:val="2"/>
            <w:shd w:val="clear" w:color="auto" w:fill="auto"/>
            <w:noWrap/>
            <w:vAlign w:val="center"/>
          </w:tcPr>
          <w:p w14:paraId="062D1A87" w14:textId="3A0E9C7D" w:rsidR="00027185" w:rsidRPr="00D51766" w:rsidRDefault="00027185" w:rsidP="00027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517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Any </w:t>
            </w:r>
            <w:r w:rsidR="009D187F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</w:t>
            </w:r>
            <w:r w:rsidRPr="00D517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MMD/Integration: 0.016 </w:t>
            </w:r>
          </w:p>
        </w:tc>
        <w:tc>
          <w:tcPr>
            <w:tcW w:w="870" w:type="dxa"/>
            <w:vAlign w:val="center"/>
          </w:tcPr>
          <w:p w14:paraId="0B5F6ED5" w14:textId="4F0D3AF8" w:rsidR="00027185" w:rsidRPr="00D51766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51766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1000" w:type="dxa"/>
            <w:vAlign w:val="center"/>
          </w:tcPr>
          <w:p w14:paraId="672BA749" w14:textId="62CC34AA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1000" w:type="dxa"/>
            <w:vAlign w:val="center"/>
          </w:tcPr>
          <w:p w14:paraId="10BD876B" w14:textId="328D5B28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034" w:type="dxa"/>
            <w:vAlign w:val="center"/>
          </w:tcPr>
          <w:p w14:paraId="38A4007B" w14:textId="0C27F510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15" w:type="dxa"/>
            <w:vAlign w:val="center"/>
          </w:tcPr>
          <w:p w14:paraId="05B33273" w14:textId="6AA662C4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241</w:t>
            </w:r>
          </w:p>
        </w:tc>
        <w:tc>
          <w:tcPr>
            <w:tcW w:w="1123" w:type="dxa"/>
            <w:vAlign w:val="center"/>
          </w:tcPr>
          <w:p w14:paraId="192AF8FA" w14:textId="1B8A5671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Beta</w:t>
            </w:r>
          </w:p>
        </w:tc>
      </w:tr>
      <w:tr w:rsidR="00027185" w:rsidRPr="009D3DF4" w14:paraId="41840C4B" w14:textId="209E3BEE" w:rsidTr="008E6B3C">
        <w:trPr>
          <w:trHeight w:val="24"/>
        </w:trPr>
        <w:tc>
          <w:tcPr>
            <w:tcW w:w="1096" w:type="dxa"/>
            <w:vMerge/>
            <w:shd w:val="clear" w:color="auto" w:fill="auto"/>
            <w:noWrap/>
            <w:vAlign w:val="center"/>
          </w:tcPr>
          <w:p w14:paraId="1AE1111F" w14:textId="77777777" w:rsidR="00027185" w:rsidRPr="00093908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3669" w:type="dxa"/>
            <w:vMerge/>
            <w:shd w:val="clear" w:color="auto" w:fill="auto"/>
            <w:vAlign w:val="center"/>
          </w:tcPr>
          <w:p w14:paraId="475A8FA1" w14:textId="77777777" w:rsidR="00027185" w:rsidRPr="009C4FC3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3330" w:type="dxa"/>
            <w:gridSpan w:val="2"/>
            <w:shd w:val="clear" w:color="auto" w:fill="auto"/>
            <w:noWrap/>
            <w:vAlign w:val="center"/>
          </w:tcPr>
          <w:p w14:paraId="7844E442" w14:textId="5D9649A4" w:rsidR="00027185" w:rsidRPr="00D51766" w:rsidRDefault="00027185" w:rsidP="00027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517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All </w:t>
            </w:r>
            <w:r w:rsidR="009D187F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</w:t>
            </w:r>
            <w:r w:rsidRPr="00D517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MMD+Integration: 0.01 </w:t>
            </w:r>
          </w:p>
        </w:tc>
        <w:tc>
          <w:tcPr>
            <w:tcW w:w="870" w:type="dxa"/>
            <w:vAlign w:val="center"/>
          </w:tcPr>
          <w:p w14:paraId="05F5B0D7" w14:textId="6EB6ED91" w:rsidR="00027185" w:rsidRPr="00D51766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51766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000" w:type="dxa"/>
            <w:vAlign w:val="center"/>
          </w:tcPr>
          <w:p w14:paraId="3D8DDB22" w14:textId="68BB263D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1000" w:type="dxa"/>
            <w:vAlign w:val="center"/>
          </w:tcPr>
          <w:p w14:paraId="061C7595" w14:textId="2CB7DBC9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034" w:type="dxa"/>
            <w:vAlign w:val="center"/>
          </w:tcPr>
          <w:p w14:paraId="24AA889B" w14:textId="4FA6F9B4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15" w:type="dxa"/>
            <w:vAlign w:val="center"/>
          </w:tcPr>
          <w:p w14:paraId="7CD58435" w14:textId="3A53E856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391</w:t>
            </w:r>
          </w:p>
        </w:tc>
        <w:tc>
          <w:tcPr>
            <w:tcW w:w="1123" w:type="dxa"/>
            <w:vAlign w:val="center"/>
          </w:tcPr>
          <w:p w14:paraId="716DDA45" w14:textId="2522E3C0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Beta</w:t>
            </w:r>
          </w:p>
        </w:tc>
      </w:tr>
      <w:tr w:rsidR="00027185" w:rsidRPr="009D3DF4" w14:paraId="0F39679A" w14:textId="1E5B8DD7" w:rsidTr="008E6B3C">
        <w:trPr>
          <w:trHeight w:val="24"/>
        </w:trPr>
        <w:tc>
          <w:tcPr>
            <w:tcW w:w="1096" w:type="dxa"/>
            <w:vMerge/>
            <w:shd w:val="clear" w:color="auto" w:fill="auto"/>
            <w:noWrap/>
            <w:vAlign w:val="center"/>
          </w:tcPr>
          <w:p w14:paraId="3A77AE83" w14:textId="77777777" w:rsidR="00027185" w:rsidRPr="00093908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3669" w:type="dxa"/>
            <w:shd w:val="clear" w:color="auto" w:fill="auto"/>
            <w:vAlign w:val="center"/>
          </w:tcPr>
          <w:p w14:paraId="1C6EAD4F" w14:textId="77777777" w:rsidR="00027185" w:rsidRPr="009C4FC3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Probability from HIV_LTFU to Death </w:t>
            </w:r>
          </w:p>
        </w:tc>
        <w:tc>
          <w:tcPr>
            <w:tcW w:w="3330" w:type="dxa"/>
            <w:gridSpan w:val="2"/>
            <w:shd w:val="clear" w:color="auto" w:fill="auto"/>
            <w:noWrap/>
            <w:vAlign w:val="center"/>
          </w:tcPr>
          <w:p w14:paraId="5CFB81BF" w14:textId="7529F193" w:rsidR="00027185" w:rsidRPr="00D51766" w:rsidRDefault="00027185" w:rsidP="00027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517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0.07 </w:t>
            </w:r>
          </w:p>
        </w:tc>
        <w:tc>
          <w:tcPr>
            <w:tcW w:w="870" w:type="dxa"/>
            <w:vAlign w:val="center"/>
          </w:tcPr>
          <w:p w14:paraId="32CA53F3" w14:textId="58DA1A8C" w:rsidR="00027185" w:rsidRPr="00D51766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51766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35</w:t>
            </w:r>
          </w:p>
        </w:tc>
        <w:tc>
          <w:tcPr>
            <w:tcW w:w="1000" w:type="dxa"/>
            <w:vAlign w:val="center"/>
          </w:tcPr>
          <w:p w14:paraId="72FB1CBD" w14:textId="3AD845ED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105</w:t>
            </w:r>
          </w:p>
        </w:tc>
        <w:tc>
          <w:tcPr>
            <w:tcW w:w="1000" w:type="dxa"/>
            <w:vAlign w:val="center"/>
          </w:tcPr>
          <w:p w14:paraId="3F00F8A3" w14:textId="7EC6CF51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34" w:type="dxa"/>
            <w:vAlign w:val="center"/>
          </w:tcPr>
          <w:p w14:paraId="7944BD0D" w14:textId="27473760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5" w:type="dxa"/>
            <w:vAlign w:val="center"/>
          </w:tcPr>
          <w:p w14:paraId="3198343B" w14:textId="70B12DB6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23" w:type="dxa"/>
            <w:vAlign w:val="center"/>
          </w:tcPr>
          <w:p w14:paraId="395D45DA" w14:textId="46880727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Beta</w:t>
            </w:r>
          </w:p>
        </w:tc>
      </w:tr>
      <w:tr w:rsidR="00027185" w:rsidRPr="009D3DF4" w14:paraId="7AAB8B76" w14:textId="4A4D8061" w:rsidTr="008E6B3C">
        <w:trPr>
          <w:trHeight w:val="24"/>
        </w:trPr>
        <w:tc>
          <w:tcPr>
            <w:tcW w:w="1096" w:type="dxa"/>
            <w:vMerge/>
            <w:shd w:val="clear" w:color="auto" w:fill="auto"/>
            <w:noWrap/>
            <w:vAlign w:val="center"/>
          </w:tcPr>
          <w:p w14:paraId="28482636" w14:textId="77777777" w:rsidR="00027185" w:rsidRPr="00093908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3669" w:type="dxa"/>
            <w:shd w:val="clear" w:color="auto" w:fill="auto"/>
            <w:vAlign w:val="center"/>
          </w:tcPr>
          <w:p w14:paraId="72EE9FFC" w14:textId="77777777" w:rsidR="00027185" w:rsidRPr="009C4FC3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robability from HIV_LTFU to HIV uncontrolled (re-enrollment)</w:t>
            </w:r>
          </w:p>
        </w:tc>
        <w:tc>
          <w:tcPr>
            <w:tcW w:w="3330" w:type="dxa"/>
            <w:gridSpan w:val="2"/>
            <w:shd w:val="clear" w:color="auto" w:fill="auto"/>
            <w:noWrap/>
            <w:vAlign w:val="center"/>
          </w:tcPr>
          <w:p w14:paraId="477C737E" w14:textId="7F8F5554" w:rsidR="00027185" w:rsidRPr="0079404D" w:rsidRDefault="00027185" w:rsidP="00027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79404D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4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</w:t>
            </w:r>
            <w:r w:rsidRPr="0079404D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870" w:type="dxa"/>
            <w:vAlign w:val="center"/>
          </w:tcPr>
          <w:p w14:paraId="79D22853" w14:textId="42395C94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1000" w:type="dxa"/>
            <w:vAlign w:val="center"/>
          </w:tcPr>
          <w:p w14:paraId="2A3775C6" w14:textId="417C7679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1000" w:type="dxa"/>
            <w:vAlign w:val="center"/>
          </w:tcPr>
          <w:p w14:paraId="37B6657B" w14:textId="2C0C4E3D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034" w:type="dxa"/>
            <w:vAlign w:val="center"/>
          </w:tcPr>
          <w:p w14:paraId="2295730E" w14:textId="4FDB59E1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5" w:type="dxa"/>
            <w:vAlign w:val="center"/>
          </w:tcPr>
          <w:p w14:paraId="456B4CDE" w14:textId="713F1964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3" w:type="dxa"/>
            <w:vAlign w:val="center"/>
          </w:tcPr>
          <w:p w14:paraId="1A42EE52" w14:textId="6B874B2B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Beta</w:t>
            </w:r>
          </w:p>
        </w:tc>
      </w:tr>
      <w:tr w:rsidR="00027185" w:rsidRPr="009D3DF4" w14:paraId="354B0259" w14:textId="14BD748B" w:rsidTr="008E6B3C">
        <w:trPr>
          <w:trHeight w:val="68"/>
        </w:trPr>
        <w:tc>
          <w:tcPr>
            <w:tcW w:w="1096" w:type="dxa"/>
            <w:vMerge w:val="restart"/>
            <w:shd w:val="clear" w:color="auto" w:fill="auto"/>
            <w:noWrap/>
          </w:tcPr>
          <w:p w14:paraId="22122D06" w14:textId="77777777" w:rsidR="00027185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  <w:p w14:paraId="2E55FC19" w14:textId="69AD3646" w:rsidR="00027185" w:rsidRPr="00093908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9390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V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N</w:t>
            </w:r>
          </w:p>
        </w:tc>
        <w:tc>
          <w:tcPr>
            <w:tcW w:w="3669" w:type="dxa"/>
            <w:shd w:val="clear" w:color="auto" w:fill="auto"/>
            <w:vAlign w:val="center"/>
          </w:tcPr>
          <w:p w14:paraId="33B51869" w14:textId="68504B53" w:rsidR="00027185" w:rsidRPr="009C4FC3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robability of untreated HIV</w:t>
            </w:r>
            <w:r w:rsidR="005C696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N</w:t>
            </w:r>
            <w:r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to Death </w:t>
            </w:r>
          </w:p>
        </w:tc>
        <w:tc>
          <w:tcPr>
            <w:tcW w:w="3330" w:type="dxa"/>
            <w:gridSpan w:val="2"/>
            <w:shd w:val="clear" w:color="auto" w:fill="auto"/>
            <w:noWrap/>
            <w:vAlign w:val="center"/>
          </w:tcPr>
          <w:p w14:paraId="45763901" w14:textId="49CC6223" w:rsidR="00027185" w:rsidRPr="0079404D" w:rsidRDefault="00027185" w:rsidP="00027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79404D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0.16 </w:t>
            </w:r>
          </w:p>
        </w:tc>
        <w:tc>
          <w:tcPr>
            <w:tcW w:w="870" w:type="dxa"/>
            <w:vAlign w:val="center"/>
          </w:tcPr>
          <w:p w14:paraId="5F594E9D" w14:textId="33F08541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1000" w:type="dxa"/>
            <w:vAlign w:val="center"/>
          </w:tcPr>
          <w:p w14:paraId="2B046837" w14:textId="2D34CE74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1000" w:type="dxa"/>
            <w:vAlign w:val="center"/>
          </w:tcPr>
          <w:p w14:paraId="5C9B13D9" w14:textId="76E850B1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34" w:type="dxa"/>
            <w:vAlign w:val="center"/>
          </w:tcPr>
          <w:p w14:paraId="6D985B01" w14:textId="49796278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15" w:type="dxa"/>
            <w:vAlign w:val="center"/>
          </w:tcPr>
          <w:p w14:paraId="416CAB09" w14:textId="74D8E405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123" w:type="dxa"/>
            <w:vAlign w:val="center"/>
          </w:tcPr>
          <w:p w14:paraId="432CA72D" w14:textId="405B8EF5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Beta</w:t>
            </w:r>
          </w:p>
        </w:tc>
      </w:tr>
      <w:tr w:rsidR="00027185" w:rsidRPr="009D3DF4" w14:paraId="4F90349C" w14:textId="23164968" w:rsidTr="008E6B3C">
        <w:trPr>
          <w:trHeight w:val="24"/>
        </w:trPr>
        <w:tc>
          <w:tcPr>
            <w:tcW w:w="1096" w:type="dxa"/>
            <w:vMerge/>
            <w:shd w:val="clear" w:color="auto" w:fill="auto"/>
            <w:noWrap/>
            <w:vAlign w:val="center"/>
          </w:tcPr>
          <w:p w14:paraId="19A5E8C0" w14:textId="77777777" w:rsidR="00027185" w:rsidRPr="00093908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669" w:type="dxa"/>
            <w:shd w:val="clear" w:color="auto" w:fill="auto"/>
            <w:vAlign w:val="center"/>
          </w:tcPr>
          <w:p w14:paraId="0CDECE1E" w14:textId="51048B2E" w:rsidR="00027185" w:rsidRPr="009C4FC3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robability from HIV</w:t>
            </w:r>
            <w:r w:rsidR="005C696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N</w:t>
            </w:r>
            <w:r w:rsidRPr="009C4FC3">
              <w:rPr>
                <w:rFonts w:cstheme="minorHAnsi"/>
                <w:color w:val="000000" w:themeColor="text1"/>
                <w:sz w:val="18"/>
                <w:szCs w:val="18"/>
              </w:rPr>
              <w:t xml:space="preserve"> positive</w:t>
            </w:r>
            <w:r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to HIV</w:t>
            </w:r>
            <w:r w:rsidR="009D18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N</w:t>
            </w:r>
            <w:r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uncontrolled (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care-seeking/linkage to care</w:t>
            </w:r>
            <w:r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330" w:type="dxa"/>
            <w:gridSpan w:val="2"/>
            <w:shd w:val="clear" w:color="auto" w:fill="auto"/>
            <w:noWrap/>
            <w:vAlign w:val="center"/>
          </w:tcPr>
          <w:p w14:paraId="5A96097F" w14:textId="1AEAB60D" w:rsidR="00027185" w:rsidRPr="0079404D" w:rsidRDefault="00027185" w:rsidP="00027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79404D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0.5 </w:t>
            </w:r>
          </w:p>
        </w:tc>
        <w:tc>
          <w:tcPr>
            <w:tcW w:w="870" w:type="dxa"/>
            <w:vAlign w:val="center"/>
          </w:tcPr>
          <w:p w14:paraId="5F39346E" w14:textId="16813930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1000" w:type="dxa"/>
            <w:vAlign w:val="center"/>
          </w:tcPr>
          <w:p w14:paraId="2F6110C9" w14:textId="2B50EB08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1000" w:type="dxa"/>
            <w:vAlign w:val="center"/>
          </w:tcPr>
          <w:p w14:paraId="1AB9F6FB" w14:textId="7507F940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034" w:type="dxa"/>
            <w:vAlign w:val="center"/>
          </w:tcPr>
          <w:p w14:paraId="4FAF2999" w14:textId="4D80492A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5" w:type="dxa"/>
            <w:vAlign w:val="center"/>
          </w:tcPr>
          <w:p w14:paraId="3A4E1779" w14:textId="521270DF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3" w:type="dxa"/>
            <w:vAlign w:val="center"/>
          </w:tcPr>
          <w:p w14:paraId="290AEF61" w14:textId="13881ADC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Beta</w:t>
            </w:r>
          </w:p>
        </w:tc>
      </w:tr>
      <w:tr w:rsidR="00027185" w:rsidRPr="009D3DF4" w14:paraId="0ABF9F22" w14:textId="238E127D" w:rsidTr="008E6B3C">
        <w:trPr>
          <w:trHeight w:val="24"/>
        </w:trPr>
        <w:tc>
          <w:tcPr>
            <w:tcW w:w="1096" w:type="dxa"/>
            <w:vMerge/>
            <w:shd w:val="clear" w:color="auto" w:fill="auto"/>
            <w:noWrap/>
            <w:vAlign w:val="center"/>
          </w:tcPr>
          <w:p w14:paraId="6A3F1884" w14:textId="77777777" w:rsidR="00027185" w:rsidRPr="00093908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669" w:type="dxa"/>
            <w:shd w:val="clear" w:color="auto" w:fill="auto"/>
            <w:vAlign w:val="center"/>
          </w:tcPr>
          <w:p w14:paraId="119C639C" w14:textId="5047AD5D" w:rsidR="00027185" w:rsidRPr="009C4FC3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robability from HIV</w:t>
            </w:r>
            <w:r w:rsidR="005C696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N</w:t>
            </w:r>
            <w:r w:rsidRPr="009C4FC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</w:t>
            </w:r>
            <w:r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uncontrolled to HIV</w:t>
            </w:r>
            <w:r w:rsidR="005C696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N</w:t>
            </w:r>
            <w:r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controlled (</w:t>
            </w:r>
            <w:r w:rsidR="002B37BC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</w:t>
            </w:r>
            <w:r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MMD enroll)</w:t>
            </w:r>
          </w:p>
        </w:tc>
        <w:tc>
          <w:tcPr>
            <w:tcW w:w="3330" w:type="dxa"/>
            <w:gridSpan w:val="2"/>
            <w:shd w:val="clear" w:color="auto" w:fill="auto"/>
            <w:noWrap/>
            <w:vAlign w:val="center"/>
          </w:tcPr>
          <w:p w14:paraId="37A6217A" w14:textId="000ADB78" w:rsidR="00027185" w:rsidRPr="0079404D" w:rsidRDefault="00027185" w:rsidP="00027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79404D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0.5 </w:t>
            </w:r>
          </w:p>
        </w:tc>
        <w:tc>
          <w:tcPr>
            <w:tcW w:w="870" w:type="dxa"/>
            <w:vAlign w:val="center"/>
          </w:tcPr>
          <w:p w14:paraId="1A54F252" w14:textId="3B478A3D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1000" w:type="dxa"/>
            <w:vAlign w:val="center"/>
          </w:tcPr>
          <w:p w14:paraId="2526E28A" w14:textId="7582F03F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1000" w:type="dxa"/>
            <w:vAlign w:val="center"/>
          </w:tcPr>
          <w:p w14:paraId="46B386A2" w14:textId="5A0E0D4D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034" w:type="dxa"/>
            <w:vAlign w:val="center"/>
          </w:tcPr>
          <w:p w14:paraId="3EB7A550" w14:textId="75582B36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5" w:type="dxa"/>
            <w:vAlign w:val="center"/>
          </w:tcPr>
          <w:p w14:paraId="228CF4B1" w14:textId="5FD143B6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3" w:type="dxa"/>
            <w:vAlign w:val="center"/>
          </w:tcPr>
          <w:p w14:paraId="1C680C5F" w14:textId="677B12D5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Beta</w:t>
            </w:r>
          </w:p>
        </w:tc>
      </w:tr>
      <w:tr w:rsidR="00027185" w:rsidRPr="009D3DF4" w14:paraId="0424CACD" w14:textId="5EAF4C83" w:rsidTr="002B37BC">
        <w:trPr>
          <w:trHeight w:val="46"/>
        </w:trPr>
        <w:tc>
          <w:tcPr>
            <w:tcW w:w="1096" w:type="dxa"/>
            <w:vMerge/>
            <w:shd w:val="clear" w:color="auto" w:fill="auto"/>
            <w:noWrap/>
            <w:vAlign w:val="bottom"/>
          </w:tcPr>
          <w:p w14:paraId="74487FD7" w14:textId="77777777" w:rsidR="00027185" w:rsidRPr="009D3DF4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69" w:type="dxa"/>
            <w:vMerge w:val="restart"/>
            <w:shd w:val="clear" w:color="auto" w:fill="auto"/>
            <w:vAlign w:val="center"/>
          </w:tcPr>
          <w:p w14:paraId="1C5D468E" w14:textId="7C07350F" w:rsidR="00027185" w:rsidRPr="009C4FC3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robability from HIV</w:t>
            </w:r>
            <w:r w:rsidR="005C696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N</w:t>
            </w:r>
            <w:r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uncontrolled to LTFU</w:t>
            </w:r>
            <w:r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vertAlign w:val="superscript"/>
              </w:rPr>
              <w:t xml:space="preserve">§ </w:t>
            </w:r>
            <w:r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330" w:type="dxa"/>
            <w:gridSpan w:val="2"/>
            <w:shd w:val="clear" w:color="auto" w:fill="auto"/>
            <w:noWrap/>
            <w:vAlign w:val="center"/>
          </w:tcPr>
          <w:p w14:paraId="146CC7C3" w14:textId="5B67CC33" w:rsidR="00027185" w:rsidRPr="00D51766" w:rsidRDefault="00027185" w:rsidP="00027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517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Status quo: 0.3 </w:t>
            </w:r>
          </w:p>
        </w:tc>
        <w:tc>
          <w:tcPr>
            <w:tcW w:w="870" w:type="dxa"/>
            <w:vAlign w:val="center"/>
          </w:tcPr>
          <w:p w14:paraId="1926581D" w14:textId="5FA9F1DE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1000" w:type="dxa"/>
            <w:vAlign w:val="center"/>
          </w:tcPr>
          <w:p w14:paraId="6964FD55" w14:textId="3550D05A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0.450</w:t>
            </w:r>
          </w:p>
        </w:tc>
        <w:tc>
          <w:tcPr>
            <w:tcW w:w="1000" w:type="dxa"/>
            <w:vAlign w:val="center"/>
          </w:tcPr>
          <w:p w14:paraId="015D2CF1" w14:textId="0E63EFDA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34" w:type="dxa"/>
            <w:vAlign w:val="center"/>
          </w:tcPr>
          <w:p w14:paraId="10CF9C88" w14:textId="5A20C0AF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5" w:type="dxa"/>
            <w:vAlign w:val="center"/>
          </w:tcPr>
          <w:p w14:paraId="0ACF0904" w14:textId="75B72544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3" w:type="dxa"/>
            <w:vAlign w:val="center"/>
          </w:tcPr>
          <w:p w14:paraId="061719AE" w14:textId="778E55F5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Beta</w:t>
            </w:r>
          </w:p>
        </w:tc>
      </w:tr>
      <w:tr w:rsidR="00027185" w:rsidRPr="009D3DF4" w14:paraId="343BB8AB" w14:textId="3F40E4C1" w:rsidTr="008E6B3C">
        <w:trPr>
          <w:trHeight w:val="24"/>
        </w:trPr>
        <w:tc>
          <w:tcPr>
            <w:tcW w:w="1096" w:type="dxa"/>
            <w:vMerge/>
            <w:shd w:val="clear" w:color="auto" w:fill="auto"/>
            <w:noWrap/>
            <w:vAlign w:val="bottom"/>
          </w:tcPr>
          <w:p w14:paraId="65D5AD3A" w14:textId="77777777" w:rsidR="00027185" w:rsidRPr="009D3DF4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69" w:type="dxa"/>
            <w:vMerge/>
            <w:shd w:val="clear" w:color="auto" w:fill="auto"/>
            <w:vAlign w:val="center"/>
          </w:tcPr>
          <w:p w14:paraId="516389F9" w14:textId="77777777" w:rsidR="00027185" w:rsidRPr="009C4FC3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3330" w:type="dxa"/>
            <w:gridSpan w:val="2"/>
            <w:shd w:val="clear" w:color="auto" w:fill="auto"/>
            <w:noWrap/>
            <w:vAlign w:val="center"/>
          </w:tcPr>
          <w:p w14:paraId="72B0F19E" w14:textId="63776927" w:rsidR="00027185" w:rsidRPr="00D51766" w:rsidRDefault="00027185" w:rsidP="00027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517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Any </w:t>
            </w:r>
            <w:r w:rsidR="009D187F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</w:t>
            </w:r>
            <w:r w:rsidRPr="00D517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MMD/Integration: 0.2</w:t>
            </w:r>
            <w:r w:rsidR="007A0809"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4</w:t>
            </w:r>
            <w:r w:rsidRPr="00D517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70" w:type="dxa"/>
            <w:vAlign w:val="center"/>
          </w:tcPr>
          <w:p w14:paraId="09322447" w14:textId="730A349F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46B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0.1 </w:t>
            </w:r>
          </w:p>
        </w:tc>
        <w:tc>
          <w:tcPr>
            <w:tcW w:w="1000" w:type="dxa"/>
            <w:vAlign w:val="center"/>
          </w:tcPr>
          <w:p w14:paraId="63A65E3B" w14:textId="56A4020E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46B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1000" w:type="dxa"/>
            <w:vAlign w:val="center"/>
          </w:tcPr>
          <w:p w14:paraId="0079DE3F" w14:textId="0E1D89A2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034" w:type="dxa"/>
            <w:vAlign w:val="center"/>
          </w:tcPr>
          <w:p w14:paraId="3FCAE812" w14:textId="1E35BCEF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15" w:type="dxa"/>
            <w:vAlign w:val="center"/>
          </w:tcPr>
          <w:p w14:paraId="763820DA" w14:textId="0E9DCF54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123" w:type="dxa"/>
            <w:vAlign w:val="center"/>
          </w:tcPr>
          <w:p w14:paraId="379490F6" w14:textId="2A849D61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Beta</w:t>
            </w:r>
          </w:p>
        </w:tc>
      </w:tr>
      <w:tr w:rsidR="00027185" w:rsidRPr="009D3DF4" w14:paraId="660D5452" w14:textId="598A06D5" w:rsidTr="008E6B3C">
        <w:trPr>
          <w:trHeight w:val="24"/>
        </w:trPr>
        <w:tc>
          <w:tcPr>
            <w:tcW w:w="1096" w:type="dxa"/>
            <w:vMerge/>
            <w:shd w:val="clear" w:color="auto" w:fill="auto"/>
            <w:noWrap/>
            <w:vAlign w:val="bottom"/>
          </w:tcPr>
          <w:p w14:paraId="1CBD7379" w14:textId="77777777" w:rsidR="00027185" w:rsidRPr="009D3DF4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69" w:type="dxa"/>
            <w:vMerge/>
            <w:shd w:val="clear" w:color="auto" w:fill="auto"/>
            <w:vAlign w:val="center"/>
          </w:tcPr>
          <w:p w14:paraId="2B03A6B3" w14:textId="77777777" w:rsidR="00027185" w:rsidRPr="009C4FC3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3330" w:type="dxa"/>
            <w:gridSpan w:val="2"/>
            <w:shd w:val="clear" w:color="auto" w:fill="auto"/>
            <w:noWrap/>
            <w:vAlign w:val="center"/>
          </w:tcPr>
          <w:p w14:paraId="461EEE47" w14:textId="6C885BE0" w:rsidR="00027185" w:rsidRPr="00D51766" w:rsidRDefault="00027185" w:rsidP="00027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517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All </w:t>
            </w:r>
            <w:r w:rsidR="009D187F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</w:t>
            </w:r>
            <w:r w:rsidRPr="00D517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MMD+Integration: 0.15 </w:t>
            </w:r>
          </w:p>
        </w:tc>
        <w:tc>
          <w:tcPr>
            <w:tcW w:w="870" w:type="dxa"/>
            <w:vAlign w:val="center"/>
          </w:tcPr>
          <w:p w14:paraId="2BA7FE0C" w14:textId="6B134EC2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46B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1000" w:type="dxa"/>
            <w:vAlign w:val="center"/>
          </w:tcPr>
          <w:p w14:paraId="66C9ED8C" w14:textId="505BC14C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F46B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1000" w:type="dxa"/>
            <w:vAlign w:val="center"/>
          </w:tcPr>
          <w:p w14:paraId="6BAAEFDE" w14:textId="57278D53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034" w:type="dxa"/>
            <w:vAlign w:val="center"/>
          </w:tcPr>
          <w:p w14:paraId="3A2FBE44" w14:textId="236591C1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15" w:type="dxa"/>
            <w:vAlign w:val="center"/>
          </w:tcPr>
          <w:p w14:paraId="646D124C" w14:textId="0A956279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1123" w:type="dxa"/>
            <w:vAlign w:val="center"/>
          </w:tcPr>
          <w:p w14:paraId="1F34EE93" w14:textId="3C965201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Beta</w:t>
            </w:r>
          </w:p>
        </w:tc>
      </w:tr>
      <w:tr w:rsidR="00027185" w:rsidRPr="009D3DF4" w14:paraId="1D1BB414" w14:textId="4CB14509" w:rsidTr="008E6B3C">
        <w:trPr>
          <w:trHeight w:val="24"/>
        </w:trPr>
        <w:tc>
          <w:tcPr>
            <w:tcW w:w="1096" w:type="dxa"/>
            <w:vMerge/>
            <w:shd w:val="clear" w:color="auto" w:fill="auto"/>
            <w:noWrap/>
            <w:vAlign w:val="bottom"/>
          </w:tcPr>
          <w:p w14:paraId="1284BDFE" w14:textId="77777777" w:rsidR="00027185" w:rsidRPr="009D3DF4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69" w:type="dxa"/>
            <w:vMerge w:val="restart"/>
            <w:shd w:val="clear" w:color="auto" w:fill="auto"/>
            <w:vAlign w:val="center"/>
          </w:tcPr>
          <w:p w14:paraId="09797080" w14:textId="00F97C0B" w:rsidR="00027185" w:rsidRPr="009C4FC3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robability from HIV</w:t>
            </w:r>
            <w:r w:rsidR="005C696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N</w:t>
            </w:r>
            <w:r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controlled to LTFU</w:t>
            </w:r>
            <w:r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vertAlign w:val="superscript"/>
              </w:rPr>
              <w:t xml:space="preserve">§ </w:t>
            </w:r>
          </w:p>
        </w:tc>
        <w:tc>
          <w:tcPr>
            <w:tcW w:w="3330" w:type="dxa"/>
            <w:gridSpan w:val="2"/>
            <w:shd w:val="clear" w:color="auto" w:fill="auto"/>
            <w:noWrap/>
            <w:vAlign w:val="center"/>
          </w:tcPr>
          <w:p w14:paraId="29AA057D" w14:textId="20872158" w:rsidR="00027185" w:rsidRPr="00532A75" w:rsidRDefault="00027185" w:rsidP="00027185">
            <w:pPr>
              <w:spacing w:after="0" w:line="240" w:lineRule="auto"/>
              <w:jc w:val="center"/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</w:pPr>
            <w:r w:rsidRPr="00D517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Status quo: 0.2</w:t>
            </w:r>
          </w:p>
        </w:tc>
        <w:tc>
          <w:tcPr>
            <w:tcW w:w="870" w:type="dxa"/>
            <w:vAlign w:val="center"/>
          </w:tcPr>
          <w:p w14:paraId="2D8CDF1A" w14:textId="7A43B59F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1000" w:type="dxa"/>
            <w:vAlign w:val="center"/>
          </w:tcPr>
          <w:p w14:paraId="55943BEF" w14:textId="129B8322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1000" w:type="dxa"/>
            <w:vAlign w:val="center"/>
          </w:tcPr>
          <w:p w14:paraId="6B36CE6B" w14:textId="73027841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34" w:type="dxa"/>
            <w:vAlign w:val="center"/>
          </w:tcPr>
          <w:p w14:paraId="0B96BA83" w14:textId="40CC4BB3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5" w:type="dxa"/>
            <w:vAlign w:val="center"/>
          </w:tcPr>
          <w:p w14:paraId="5F4DFA3E" w14:textId="7880F60E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23" w:type="dxa"/>
            <w:vAlign w:val="center"/>
          </w:tcPr>
          <w:p w14:paraId="47B2369F" w14:textId="066C63BC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Beta</w:t>
            </w:r>
          </w:p>
        </w:tc>
      </w:tr>
      <w:tr w:rsidR="00027185" w:rsidRPr="009D3DF4" w14:paraId="6F848B97" w14:textId="1AE64F20" w:rsidTr="008E6B3C">
        <w:trPr>
          <w:trHeight w:val="24"/>
        </w:trPr>
        <w:tc>
          <w:tcPr>
            <w:tcW w:w="1096" w:type="dxa"/>
            <w:vMerge/>
            <w:shd w:val="clear" w:color="auto" w:fill="auto"/>
            <w:noWrap/>
            <w:vAlign w:val="bottom"/>
          </w:tcPr>
          <w:p w14:paraId="4575378C" w14:textId="77777777" w:rsidR="00027185" w:rsidRPr="009D3DF4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69" w:type="dxa"/>
            <w:vMerge/>
            <w:shd w:val="clear" w:color="auto" w:fill="auto"/>
            <w:vAlign w:val="center"/>
          </w:tcPr>
          <w:p w14:paraId="3CE0C582" w14:textId="77777777" w:rsidR="00027185" w:rsidRPr="009C4FC3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3330" w:type="dxa"/>
            <w:gridSpan w:val="2"/>
            <w:shd w:val="clear" w:color="auto" w:fill="auto"/>
            <w:noWrap/>
            <w:vAlign w:val="center"/>
          </w:tcPr>
          <w:p w14:paraId="1605E94A" w14:textId="4639988F" w:rsidR="00027185" w:rsidRPr="00D51766" w:rsidRDefault="00027185" w:rsidP="00027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517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Any </w:t>
            </w:r>
            <w:r w:rsidR="009D187F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</w:t>
            </w:r>
            <w:r w:rsidRPr="00D517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MMD/Integration: 0.16 </w:t>
            </w:r>
          </w:p>
        </w:tc>
        <w:tc>
          <w:tcPr>
            <w:tcW w:w="870" w:type="dxa"/>
            <w:vAlign w:val="center"/>
          </w:tcPr>
          <w:p w14:paraId="7BD38649" w14:textId="7981A240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175D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0.08  </w:t>
            </w:r>
          </w:p>
        </w:tc>
        <w:tc>
          <w:tcPr>
            <w:tcW w:w="1000" w:type="dxa"/>
            <w:vAlign w:val="center"/>
          </w:tcPr>
          <w:p w14:paraId="7CD38684" w14:textId="7D3A6EE7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175D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000" w:type="dxa"/>
            <w:vAlign w:val="center"/>
          </w:tcPr>
          <w:p w14:paraId="59DC7AA6" w14:textId="45BD8549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943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034" w:type="dxa"/>
            <w:vAlign w:val="center"/>
          </w:tcPr>
          <w:p w14:paraId="6A161D56" w14:textId="12AF149E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15" w:type="dxa"/>
            <w:vAlign w:val="center"/>
          </w:tcPr>
          <w:p w14:paraId="291DAA61" w14:textId="61B6B5BB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123" w:type="dxa"/>
            <w:vAlign w:val="center"/>
          </w:tcPr>
          <w:p w14:paraId="10763E8B" w14:textId="3966B9F3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Beta</w:t>
            </w:r>
          </w:p>
        </w:tc>
      </w:tr>
      <w:tr w:rsidR="00027185" w:rsidRPr="009D3DF4" w14:paraId="4B6A5C1A" w14:textId="234A0BA7" w:rsidTr="008E6B3C">
        <w:trPr>
          <w:trHeight w:val="24"/>
        </w:trPr>
        <w:tc>
          <w:tcPr>
            <w:tcW w:w="1096" w:type="dxa"/>
            <w:vMerge/>
            <w:shd w:val="clear" w:color="auto" w:fill="auto"/>
            <w:noWrap/>
            <w:vAlign w:val="bottom"/>
          </w:tcPr>
          <w:p w14:paraId="684B24FE" w14:textId="77777777" w:rsidR="00027185" w:rsidRPr="009D3DF4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69" w:type="dxa"/>
            <w:vMerge/>
            <w:shd w:val="clear" w:color="auto" w:fill="auto"/>
            <w:vAlign w:val="center"/>
          </w:tcPr>
          <w:p w14:paraId="25D70768" w14:textId="77777777" w:rsidR="00027185" w:rsidRPr="009C4FC3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3330" w:type="dxa"/>
            <w:gridSpan w:val="2"/>
            <w:shd w:val="clear" w:color="auto" w:fill="auto"/>
            <w:noWrap/>
            <w:vAlign w:val="center"/>
          </w:tcPr>
          <w:p w14:paraId="4543E02C" w14:textId="2A9E8D47" w:rsidR="00027185" w:rsidRPr="00D51766" w:rsidRDefault="00027185" w:rsidP="00027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517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All </w:t>
            </w:r>
            <w:r w:rsidR="009D187F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</w:t>
            </w:r>
            <w:r w:rsidRPr="00D517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MMD+Integration: 0.1 </w:t>
            </w:r>
          </w:p>
        </w:tc>
        <w:tc>
          <w:tcPr>
            <w:tcW w:w="870" w:type="dxa"/>
            <w:vAlign w:val="center"/>
          </w:tcPr>
          <w:p w14:paraId="57FBC516" w14:textId="3A3FF199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175D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000" w:type="dxa"/>
            <w:vAlign w:val="center"/>
          </w:tcPr>
          <w:p w14:paraId="70C4B34F" w14:textId="42245399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175D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1000" w:type="dxa"/>
            <w:vAlign w:val="center"/>
          </w:tcPr>
          <w:p w14:paraId="451FC121" w14:textId="06A7E655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943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034" w:type="dxa"/>
            <w:vAlign w:val="center"/>
          </w:tcPr>
          <w:p w14:paraId="09B2E8FB" w14:textId="723C04DF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15" w:type="dxa"/>
            <w:vAlign w:val="center"/>
          </w:tcPr>
          <w:p w14:paraId="0681C479" w14:textId="0393CF7C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1123" w:type="dxa"/>
            <w:vAlign w:val="center"/>
          </w:tcPr>
          <w:p w14:paraId="6AADBF23" w14:textId="588B6DE2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Beta</w:t>
            </w:r>
          </w:p>
        </w:tc>
      </w:tr>
      <w:tr w:rsidR="00027185" w:rsidRPr="009D3DF4" w14:paraId="200DD261" w14:textId="268A87C5" w:rsidTr="008E6B3C">
        <w:trPr>
          <w:trHeight w:val="46"/>
        </w:trPr>
        <w:tc>
          <w:tcPr>
            <w:tcW w:w="1096" w:type="dxa"/>
            <w:vMerge/>
            <w:shd w:val="clear" w:color="auto" w:fill="auto"/>
            <w:noWrap/>
            <w:vAlign w:val="bottom"/>
          </w:tcPr>
          <w:p w14:paraId="4AD82EB8" w14:textId="77777777" w:rsidR="00027185" w:rsidRPr="009D3DF4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69" w:type="dxa"/>
            <w:vMerge w:val="restart"/>
            <w:shd w:val="clear" w:color="auto" w:fill="auto"/>
            <w:vAlign w:val="center"/>
          </w:tcPr>
          <w:p w14:paraId="62851F4F" w14:textId="4611EF15" w:rsidR="00027185" w:rsidRPr="009C4FC3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robability from HIV</w:t>
            </w:r>
            <w:r w:rsidR="005C696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N</w:t>
            </w:r>
            <w:r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uncontrolled to Death</w:t>
            </w:r>
            <w:r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vertAlign w:val="superscript"/>
              </w:rPr>
              <w:t xml:space="preserve">† </w:t>
            </w:r>
          </w:p>
        </w:tc>
        <w:tc>
          <w:tcPr>
            <w:tcW w:w="3330" w:type="dxa"/>
            <w:gridSpan w:val="2"/>
            <w:shd w:val="clear" w:color="auto" w:fill="auto"/>
            <w:noWrap/>
            <w:vAlign w:val="center"/>
          </w:tcPr>
          <w:p w14:paraId="7BB287E4" w14:textId="0AFB90C4" w:rsidR="00027185" w:rsidRPr="00D51766" w:rsidRDefault="00027185" w:rsidP="00027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517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Base case: 0.12 </w:t>
            </w:r>
          </w:p>
        </w:tc>
        <w:tc>
          <w:tcPr>
            <w:tcW w:w="870" w:type="dxa"/>
            <w:vAlign w:val="center"/>
          </w:tcPr>
          <w:p w14:paraId="0D7B2D99" w14:textId="6FED6766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1000" w:type="dxa"/>
            <w:vAlign w:val="center"/>
          </w:tcPr>
          <w:p w14:paraId="59C80E86" w14:textId="01A496BD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1000" w:type="dxa"/>
            <w:vAlign w:val="center"/>
          </w:tcPr>
          <w:p w14:paraId="19F8AEB0" w14:textId="22378CAE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34" w:type="dxa"/>
            <w:vAlign w:val="center"/>
          </w:tcPr>
          <w:p w14:paraId="41B97E49" w14:textId="481CB5A5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15" w:type="dxa"/>
            <w:vAlign w:val="center"/>
          </w:tcPr>
          <w:p w14:paraId="2CA2CEB9" w14:textId="10715665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23" w:type="dxa"/>
            <w:vAlign w:val="center"/>
          </w:tcPr>
          <w:p w14:paraId="2B87532E" w14:textId="670C1B95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Beta</w:t>
            </w:r>
          </w:p>
        </w:tc>
      </w:tr>
      <w:tr w:rsidR="00027185" w:rsidRPr="009D3DF4" w14:paraId="4907DB9B" w14:textId="018ED18C" w:rsidTr="008E6B3C">
        <w:trPr>
          <w:trHeight w:val="24"/>
        </w:trPr>
        <w:tc>
          <w:tcPr>
            <w:tcW w:w="1096" w:type="dxa"/>
            <w:vMerge/>
            <w:shd w:val="clear" w:color="auto" w:fill="auto"/>
            <w:noWrap/>
            <w:vAlign w:val="bottom"/>
          </w:tcPr>
          <w:p w14:paraId="279969DC" w14:textId="77777777" w:rsidR="00027185" w:rsidRPr="009D3DF4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69" w:type="dxa"/>
            <w:vMerge/>
            <w:shd w:val="clear" w:color="auto" w:fill="auto"/>
            <w:vAlign w:val="center"/>
          </w:tcPr>
          <w:p w14:paraId="437EEC0C" w14:textId="77777777" w:rsidR="00027185" w:rsidRPr="009C4FC3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3330" w:type="dxa"/>
            <w:gridSpan w:val="2"/>
            <w:shd w:val="clear" w:color="auto" w:fill="auto"/>
            <w:noWrap/>
            <w:vAlign w:val="center"/>
          </w:tcPr>
          <w:p w14:paraId="77325B01" w14:textId="1F9EA2C7" w:rsidR="00027185" w:rsidRPr="00D51766" w:rsidRDefault="009D187F" w:rsidP="00027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</w:t>
            </w:r>
            <w:r w:rsidR="00027185" w:rsidRPr="00D517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MMD/Integration: 0.1 </w:t>
            </w:r>
          </w:p>
        </w:tc>
        <w:tc>
          <w:tcPr>
            <w:tcW w:w="870" w:type="dxa"/>
            <w:vAlign w:val="center"/>
          </w:tcPr>
          <w:p w14:paraId="61DA1C9D" w14:textId="318414D0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1000" w:type="dxa"/>
            <w:vAlign w:val="center"/>
          </w:tcPr>
          <w:p w14:paraId="07889891" w14:textId="331F3C84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1000" w:type="dxa"/>
            <w:vAlign w:val="center"/>
          </w:tcPr>
          <w:p w14:paraId="1E51AAE0" w14:textId="50615C55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0.03</w:t>
            </w:r>
          </w:p>
        </w:tc>
        <w:tc>
          <w:tcPr>
            <w:tcW w:w="1034" w:type="dxa"/>
            <w:vAlign w:val="center"/>
          </w:tcPr>
          <w:p w14:paraId="0BD1CF2A" w14:textId="4220148D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15" w:type="dxa"/>
            <w:vAlign w:val="center"/>
          </w:tcPr>
          <w:p w14:paraId="6EBB80B3" w14:textId="63C13FBC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23" w:type="dxa"/>
            <w:vAlign w:val="center"/>
          </w:tcPr>
          <w:p w14:paraId="5F09A66C" w14:textId="07B6F953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Beta</w:t>
            </w:r>
          </w:p>
        </w:tc>
      </w:tr>
      <w:tr w:rsidR="00027185" w:rsidRPr="009D3DF4" w14:paraId="78FCD563" w14:textId="104270C7" w:rsidTr="008E6B3C">
        <w:trPr>
          <w:trHeight w:val="24"/>
        </w:trPr>
        <w:tc>
          <w:tcPr>
            <w:tcW w:w="1096" w:type="dxa"/>
            <w:vMerge/>
            <w:shd w:val="clear" w:color="auto" w:fill="auto"/>
            <w:noWrap/>
            <w:vAlign w:val="bottom"/>
          </w:tcPr>
          <w:p w14:paraId="26FFB533" w14:textId="77777777" w:rsidR="00027185" w:rsidRPr="009D3DF4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69" w:type="dxa"/>
            <w:vMerge/>
            <w:shd w:val="clear" w:color="auto" w:fill="auto"/>
            <w:vAlign w:val="center"/>
          </w:tcPr>
          <w:p w14:paraId="3AD71ED9" w14:textId="77777777" w:rsidR="00027185" w:rsidRPr="009C4FC3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3330" w:type="dxa"/>
            <w:gridSpan w:val="2"/>
            <w:shd w:val="clear" w:color="auto" w:fill="auto"/>
            <w:noWrap/>
            <w:vAlign w:val="center"/>
          </w:tcPr>
          <w:p w14:paraId="69C742F2" w14:textId="23D778CC" w:rsidR="00027185" w:rsidRPr="00D51766" w:rsidRDefault="00027185" w:rsidP="00027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517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All </w:t>
            </w:r>
            <w:r w:rsidR="009D187F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</w:t>
            </w:r>
            <w:r w:rsidRPr="00D517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MMD+Integration: 0.06 </w:t>
            </w:r>
          </w:p>
        </w:tc>
        <w:tc>
          <w:tcPr>
            <w:tcW w:w="870" w:type="dxa"/>
            <w:vAlign w:val="center"/>
          </w:tcPr>
          <w:p w14:paraId="1C602F22" w14:textId="1A16C8BD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000" w:type="dxa"/>
            <w:vAlign w:val="center"/>
          </w:tcPr>
          <w:p w14:paraId="30FCF070" w14:textId="771FCD14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1000" w:type="dxa"/>
            <w:vAlign w:val="center"/>
          </w:tcPr>
          <w:p w14:paraId="72A0BE4B" w14:textId="1A0B70FA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0.02</w:t>
            </w:r>
          </w:p>
        </w:tc>
        <w:tc>
          <w:tcPr>
            <w:tcW w:w="1034" w:type="dxa"/>
            <w:vAlign w:val="center"/>
          </w:tcPr>
          <w:p w14:paraId="60159931" w14:textId="43F9F246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15" w:type="dxa"/>
            <w:vAlign w:val="center"/>
          </w:tcPr>
          <w:p w14:paraId="40E74C8F" w14:textId="66D03DE5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123" w:type="dxa"/>
            <w:vAlign w:val="center"/>
          </w:tcPr>
          <w:p w14:paraId="5FED44AE" w14:textId="5DE36B8E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Beta</w:t>
            </w:r>
          </w:p>
        </w:tc>
      </w:tr>
      <w:tr w:rsidR="00027185" w:rsidRPr="009D3DF4" w14:paraId="46563BC4" w14:textId="2C709E81" w:rsidTr="008E6B3C">
        <w:trPr>
          <w:trHeight w:val="24"/>
        </w:trPr>
        <w:tc>
          <w:tcPr>
            <w:tcW w:w="1096" w:type="dxa"/>
            <w:vMerge/>
            <w:shd w:val="clear" w:color="auto" w:fill="auto"/>
            <w:noWrap/>
            <w:vAlign w:val="bottom"/>
          </w:tcPr>
          <w:p w14:paraId="4D4C9420" w14:textId="77777777" w:rsidR="00027185" w:rsidRPr="009D3DF4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69" w:type="dxa"/>
            <w:vMerge w:val="restart"/>
            <w:shd w:val="clear" w:color="auto" w:fill="auto"/>
            <w:vAlign w:val="center"/>
          </w:tcPr>
          <w:p w14:paraId="0DDB7502" w14:textId="06AA7728" w:rsidR="00027185" w:rsidRPr="009C4FC3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robability from HIV</w:t>
            </w:r>
            <w:r w:rsidR="005C696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N</w:t>
            </w:r>
            <w:r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controlled to Death</w:t>
            </w:r>
            <w:r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vertAlign w:val="superscript"/>
              </w:rPr>
              <w:t xml:space="preserve">† </w:t>
            </w:r>
          </w:p>
        </w:tc>
        <w:tc>
          <w:tcPr>
            <w:tcW w:w="3330" w:type="dxa"/>
            <w:gridSpan w:val="2"/>
            <w:shd w:val="clear" w:color="auto" w:fill="auto"/>
            <w:noWrap/>
            <w:vAlign w:val="center"/>
          </w:tcPr>
          <w:p w14:paraId="02D88228" w14:textId="3A7C8C51" w:rsidR="00027185" w:rsidRPr="009C4FC3" w:rsidRDefault="00027185" w:rsidP="00027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ase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case: 0.04 </w:t>
            </w:r>
          </w:p>
        </w:tc>
        <w:tc>
          <w:tcPr>
            <w:tcW w:w="870" w:type="dxa"/>
            <w:vAlign w:val="center"/>
          </w:tcPr>
          <w:p w14:paraId="59F86191" w14:textId="3A9A5833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943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000" w:type="dxa"/>
            <w:vAlign w:val="center"/>
          </w:tcPr>
          <w:p w14:paraId="7FD665D1" w14:textId="4A14D930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943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000" w:type="dxa"/>
            <w:vAlign w:val="center"/>
          </w:tcPr>
          <w:p w14:paraId="1402573E" w14:textId="7D6CE965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34" w:type="dxa"/>
            <w:vAlign w:val="center"/>
          </w:tcPr>
          <w:p w14:paraId="7F4B9DF7" w14:textId="765F984A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5" w:type="dxa"/>
            <w:vAlign w:val="center"/>
          </w:tcPr>
          <w:p w14:paraId="7ACE2351" w14:textId="7047AA58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123" w:type="dxa"/>
            <w:vAlign w:val="center"/>
          </w:tcPr>
          <w:p w14:paraId="777D85CA" w14:textId="78F2FD52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Beta</w:t>
            </w:r>
          </w:p>
        </w:tc>
      </w:tr>
      <w:tr w:rsidR="00027185" w:rsidRPr="009D3DF4" w14:paraId="3D40FD81" w14:textId="258288CD" w:rsidTr="008E6B3C">
        <w:trPr>
          <w:trHeight w:val="24"/>
        </w:trPr>
        <w:tc>
          <w:tcPr>
            <w:tcW w:w="1096" w:type="dxa"/>
            <w:vMerge/>
            <w:shd w:val="clear" w:color="auto" w:fill="auto"/>
            <w:noWrap/>
            <w:vAlign w:val="bottom"/>
          </w:tcPr>
          <w:p w14:paraId="7E1FF7F8" w14:textId="77777777" w:rsidR="00027185" w:rsidRPr="009D3DF4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69" w:type="dxa"/>
            <w:vMerge/>
            <w:shd w:val="clear" w:color="auto" w:fill="auto"/>
            <w:vAlign w:val="center"/>
          </w:tcPr>
          <w:p w14:paraId="2B78ED77" w14:textId="77777777" w:rsidR="00027185" w:rsidRPr="009C4FC3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3330" w:type="dxa"/>
            <w:gridSpan w:val="2"/>
            <w:shd w:val="clear" w:color="auto" w:fill="auto"/>
            <w:noWrap/>
            <w:vAlign w:val="center"/>
          </w:tcPr>
          <w:p w14:paraId="593AB82F" w14:textId="1C41EF0C" w:rsidR="00027185" w:rsidRPr="009C4FC3" w:rsidRDefault="009D187F" w:rsidP="00027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</w:t>
            </w:r>
            <w:r w:rsidR="00027185"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MMD/Integration: 0.032 </w:t>
            </w:r>
          </w:p>
        </w:tc>
        <w:tc>
          <w:tcPr>
            <w:tcW w:w="870" w:type="dxa"/>
            <w:vAlign w:val="center"/>
          </w:tcPr>
          <w:p w14:paraId="3CB8C7A1" w14:textId="142A5A77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943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1000" w:type="dxa"/>
            <w:vAlign w:val="center"/>
          </w:tcPr>
          <w:p w14:paraId="17CF3C30" w14:textId="37DD3769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943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000" w:type="dxa"/>
            <w:vAlign w:val="center"/>
          </w:tcPr>
          <w:p w14:paraId="0444C8F8" w14:textId="4DB8E2CB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943A3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0.03</w:t>
            </w:r>
          </w:p>
        </w:tc>
        <w:tc>
          <w:tcPr>
            <w:tcW w:w="1034" w:type="dxa"/>
            <w:vAlign w:val="center"/>
          </w:tcPr>
          <w:p w14:paraId="4F88506B" w14:textId="67F806CE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15" w:type="dxa"/>
            <w:vAlign w:val="center"/>
          </w:tcPr>
          <w:p w14:paraId="67937F5F" w14:textId="07948FD2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116</w:t>
            </w:r>
          </w:p>
        </w:tc>
        <w:tc>
          <w:tcPr>
            <w:tcW w:w="1123" w:type="dxa"/>
            <w:vAlign w:val="center"/>
          </w:tcPr>
          <w:p w14:paraId="1BC6E20A" w14:textId="1CED3E02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Beta</w:t>
            </w:r>
          </w:p>
        </w:tc>
      </w:tr>
      <w:tr w:rsidR="00027185" w:rsidRPr="009D3DF4" w14:paraId="48B03ECE" w14:textId="37DA4AA3" w:rsidTr="008E6B3C">
        <w:trPr>
          <w:trHeight w:val="24"/>
        </w:trPr>
        <w:tc>
          <w:tcPr>
            <w:tcW w:w="1096" w:type="dxa"/>
            <w:vMerge/>
            <w:shd w:val="clear" w:color="auto" w:fill="auto"/>
            <w:noWrap/>
            <w:vAlign w:val="bottom"/>
          </w:tcPr>
          <w:p w14:paraId="7AA25D37" w14:textId="77777777" w:rsidR="00027185" w:rsidRPr="009D3DF4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69" w:type="dxa"/>
            <w:vMerge/>
            <w:shd w:val="clear" w:color="auto" w:fill="auto"/>
            <w:vAlign w:val="center"/>
          </w:tcPr>
          <w:p w14:paraId="41DF0EFA" w14:textId="77777777" w:rsidR="00027185" w:rsidRPr="009C4FC3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3330" w:type="dxa"/>
            <w:gridSpan w:val="2"/>
            <w:shd w:val="clear" w:color="auto" w:fill="auto"/>
            <w:noWrap/>
            <w:vAlign w:val="center"/>
          </w:tcPr>
          <w:p w14:paraId="254E5A60" w14:textId="287C5708" w:rsidR="00027185" w:rsidRPr="009C4FC3" w:rsidRDefault="00027185" w:rsidP="00027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All </w:t>
            </w:r>
            <w:r w:rsidR="009D187F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MMD+Integration: 0.02 </w:t>
            </w:r>
          </w:p>
        </w:tc>
        <w:tc>
          <w:tcPr>
            <w:tcW w:w="870" w:type="dxa"/>
            <w:vAlign w:val="center"/>
          </w:tcPr>
          <w:p w14:paraId="49EDC847" w14:textId="2B06C77E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943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000" w:type="dxa"/>
            <w:vAlign w:val="center"/>
          </w:tcPr>
          <w:p w14:paraId="4229167F" w14:textId="3E1FFBC0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943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000" w:type="dxa"/>
            <w:vAlign w:val="center"/>
          </w:tcPr>
          <w:p w14:paraId="3D50E3A6" w14:textId="005B677D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943A3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0.02</w:t>
            </w:r>
          </w:p>
        </w:tc>
        <w:tc>
          <w:tcPr>
            <w:tcW w:w="1034" w:type="dxa"/>
            <w:vAlign w:val="center"/>
          </w:tcPr>
          <w:p w14:paraId="0340622E" w14:textId="29F2B860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5" w:type="dxa"/>
            <w:vAlign w:val="center"/>
          </w:tcPr>
          <w:p w14:paraId="779AE03E" w14:textId="5F981204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1123" w:type="dxa"/>
            <w:vAlign w:val="center"/>
          </w:tcPr>
          <w:p w14:paraId="4C6E211C" w14:textId="54709915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Beta</w:t>
            </w:r>
          </w:p>
        </w:tc>
      </w:tr>
      <w:tr w:rsidR="00027185" w:rsidRPr="009D3DF4" w14:paraId="7671BCC3" w14:textId="37F91D78" w:rsidTr="008E6B3C">
        <w:trPr>
          <w:trHeight w:val="24"/>
        </w:trPr>
        <w:tc>
          <w:tcPr>
            <w:tcW w:w="1096" w:type="dxa"/>
            <w:vMerge/>
            <w:shd w:val="clear" w:color="auto" w:fill="auto"/>
            <w:noWrap/>
            <w:vAlign w:val="bottom"/>
          </w:tcPr>
          <w:p w14:paraId="753FB3A7" w14:textId="77777777" w:rsidR="00027185" w:rsidRPr="009D3DF4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69" w:type="dxa"/>
            <w:shd w:val="clear" w:color="auto" w:fill="auto"/>
            <w:vAlign w:val="center"/>
          </w:tcPr>
          <w:p w14:paraId="27DC0BA0" w14:textId="676748F4" w:rsidR="00027185" w:rsidRPr="009C4FC3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robability from HIV</w:t>
            </w:r>
            <w:r w:rsidR="005C696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N</w:t>
            </w:r>
            <w:r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LTFU to Death (mortality)</w:t>
            </w:r>
          </w:p>
        </w:tc>
        <w:tc>
          <w:tcPr>
            <w:tcW w:w="3330" w:type="dxa"/>
            <w:gridSpan w:val="2"/>
            <w:shd w:val="clear" w:color="auto" w:fill="auto"/>
            <w:noWrap/>
            <w:vAlign w:val="center"/>
            <w:hideMark/>
          </w:tcPr>
          <w:p w14:paraId="3FB6B9A3" w14:textId="1619F5AC" w:rsidR="00027185" w:rsidRPr="009C4FC3" w:rsidRDefault="00027185" w:rsidP="00027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0.14 </w:t>
            </w:r>
          </w:p>
        </w:tc>
        <w:tc>
          <w:tcPr>
            <w:tcW w:w="870" w:type="dxa"/>
            <w:vAlign w:val="center"/>
          </w:tcPr>
          <w:p w14:paraId="7F4E9853" w14:textId="04925C3C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000" w:type="dxa"/>
            <w:vAlign w:val="center"/>
          </w:tcPr>
          <w:p w14:paraId="0F2CF289" w14:textId="69EB57C0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1000" w:type="dxa"/>
            <w:vAlign w:val="center"/>
          </w:tcPr>
          <w:p w14:paraId="10FD0D96" w14:textId="5D697AF4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34" w:type="dxa"/>
            <w:vAlign w:val="center"/>
          </w:tcPr>
          <w:p w14:paraId="0F72388D" w14:textId="1798D91D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5" w:type="dxa"/>
            <w:vAlign w:val="center"/>
          </w:tcPr>
          <w:p w14:paraId="22934399" w14:textId="40322B42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23" w:type="dxa"/>
            <w:vAlign w:val="center"/>
          </w:tcPr>
          <w:p w14:paraId="6AEC4674" w14:textId="7EADA9F8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Beta</w:t>
            </w:r>
          </w:p>
        </w:tc>
      </w:tr>
      <w:tr w:rsidR="00027185" w:rsidRPr="009D3DF4" w14:paraId="7575C4CD" w14:textId="0557C362" w:rsidTr="008E6B3C">
        <w:trPr>
          <w:trHeight w:val="24"/>
        </w:trPr>
        <w:tc>
          <w:tcPr>
            <w:tcW w:w="1096" w:type="dxa"/>
            <w:vMerge/>
            <w:shd w:val="clear" w:color="auto" w:fill="auto"/>
            <w:noWrap/>
            <w:vAlign w:val="bottom"/>
          </w:tcPr>
          <w:p w14:paraId="04636DE5" w14:textId="77777777" w:rsidR="00027185" w:rsidRPr="009D3DF4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69" w:type="dxa"/>
            <w:shd w:val="clear" w:color="auto" w:fill="auto"/>
            <w:vAlign w:val="center"/>
          </w:tcPr>
          <w:p w14:paraId="757B90C7" w14:textId="7C172612" w:rsidR="00027185" w:rsidRPr="009C4FC3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robability from HIV</w:t>
            </w:r>
            <w:r w:rsidR="005C696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N</w:t>
            </w:r>
            <w:r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_LTFU to HIV</w:t>
            </w:r>
            <w:r w:rsidR="009D18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N</w:t>
            </w:r>
            <w:r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uncontrolled (re-enrollment)</w:t>
            </w:r>
          </w:p>
        </w:tc>
        <w:tc>
          <w:tcPr>
            <w:tcW w:w="3330" w:type="dxa"/>
            <w:gridSpan w:val="2"/>
            <w:shd w:val="clear" w:color="auto" w:fill="auto"/>
            <w:noWrap/>
            <w:vAlign w:val="center"/>
          </w:tcPr>
          <w:p w14:paraId="206E110A" w14:textId="630707B5" w:rsidR="00027185" w:rsidRPr="009C4FC3" w:rsidRDefault="00027185" w:rsidP="00027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C4FC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0.43 </w:t>
            </w:r>
          </w:p>
        </w:tc>
        <w:tc>
          <w:tcPr>
            <w:tcW w:w="870" w:type="dxa"/>
            <w:vAlign w:val="center"/>
          </w:tcPr>
          <w:p w14:paraId="1A339BD9" w14:textId="45F4FFD2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215</w:t>
            </w:r>
          </w:p>
        </w:tc>
        <w:tc>
          <w:tcPr>
            <w:tcW w:w="1000" w:type="dxa"/>
            <w:vAlign w:val="center"/>
          </w:tcPr>
          <w:p w14:paraId="0B7FD7D4" w14:textId="67D20296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E943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645</w:t>
            </w:r>
          </w:p>
        </w:tc>
        <w:tc>
          <w:tcPr>
            <w:tcW w:w="1000" w:type="dxa"/>
            <w:vAlign w:val="center"/>
          </w:tcPr>
          <w:p w14:paraId="0CC9FFF1" w14:textId="329EBA75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034" w:type="dxa"/>
            <w:vAlign w:val="center"/>
          </w:tcPr>
          <w:p w14:paraId="3ADAFF13" w14:textId="5A547BF0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5" w:type="dxa"/>
            <w:vAlign w:val="center"/>
          </w:tcPr>
          <w:p w14:paraId="1BEEC9C5" w14:textId="4EBEF281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3" w:type="dxa"/>
            <w:vAlign w:val="center"/>
          </w:tcPr>
          <w:p w14:paraId="12EF482B" w14:textId="675E8C26" w:rsidR="00027185" w:rsidRPr="00E943A3" w:rsidRDefault="00027185" w:rsidP="00027185">
            <w:pPr>
              <w:spacing w:after="0" w:line="240" w:lineRule="auto"/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sz w:val="18"/>
                <w:szCs w:val="18"/>
              </w:rPr>
              <w:t>Beta</w:t>
            </w:r>
          </w:p>
        </w:tc>
      </w:tr>
      <w:tr w:rsidR="00027185" w:rsidRPr="009D3DF4" w14:paraId="6BC6A25C" w14:textId="31336DCA" w:rsidTr="008E6B3C">
        <w:trPr>
          <w:trHeight w:val="24"/>
        </w:trPr>
        <w:tc>
          <w:tcPr>
            <w:tcW w:w="4765" w:type="dxa"/>
            <w:gridSpan w:val="2"/>
            <w:shd w:val="clear" w:color="auto" w:fill="D9D9D9" w:themeFill="background1" w:themeFillShade="D9"/>
            <w:noWrap/>
            <w:vAlign w:val="bottom"/>
          </w:tcPr>
          <w:p w14:paraId="420BF49E" w14:textId="77777777" w:rsidR="00027185" w:rsidRPr="001474B0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74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sability weight for DALYs</w:t>
            </w:r>
          </w:p>
        </w:tc>
        <w:tc>
          <w:tcPr>
            <w:tcW w:w="3330" w:type="dxa"/>
            <w:gridSpan w:val="2"/>
            <w:shd w:val="clear" w:color="auto" w:fill="D9D9D9" w:themeFill="background1" w:themeFillShade="D9"/>
            <w:noWrap/>
            <w:vAlign w:val="center"/>
          </w:tcPr>
          <w:p w14:paraId="5FB42CE2" w14:textId="77777777" w:rsidR="00027185" w:rsidRPr="009D3DF4" w:rsidRDefault="00027185" w:rsidP="00027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D9D9D9" w:themeFill="background1" w:themeFillShade="D9"/>
            <w:vAlign w:val="center"/>
          </w:tcPr>
          <w:p w14:paraId="0181D69C" w14:textId="77777777" w:rsidR="00027185" w:rsidRPr="00E943A3" w:rsidRDefault="00027185" w:rsidP="0002718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D9D9D9" w:themeFill="background1" w:themeFillShade="D9"/>
            <w:vAlign w:val="center"/>
          </w:tcPr>
          <w:p w14:paraId="6942D723" w14:textId="48EE856F" w:rsidR="00027185" w:rsidRPr="00E943A3" w:rsidRDefault="00027185" w:rsidP="0002718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D9D9D9" w:themeFill="background1" w:themeFillShade="D9"/>
            <w:vAlign w:val="center"/>
          </w:tcPr>
          <w:p w14:paraId="26A94DDB" w14:textId="4287A7F2" w:rsidR="00027185" w:rsidRPr="00E943A3" w:rsidRDefault="00027185" w:rsidP="000271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shd w:val="clear" w:color="auto" w:fill="D9D9D9" w:themeFill="background1" w:themeFillShade="D9"/>
          </w:tcPr>
          <w:p w14:paraId="69D467D0" w14:textId="77777777" w:rsidR="00027185" w:rsidRPr="00E943A3" w:rsidRDefault="00027185" w:rsidP="000271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15" w:type="dxa"/>
            <w:shd w:val="clear" w:color="auto" w:fill="D9D9D9" w:themeFill="background1" w:themeFillShade="D9"/>
          </w:tcPr>
          <w:p w14:paraId="70C13AE0" w14:textId="77777777" w:rsidR="00027185" w:rsidRPr="00E943A3" w:rsidRDefault="00027185" w:rsidP="000271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shd w:val="clear" w:color="auto" w:fill="D9D9D9" w:themeFill="background1" w:themeFillShade="D9"/>
          </w:tcPr>
          <w:p w14:paraId="062BAE07" w14:textId="77777777" w:rsidR="00027185" w:rsidRPr="00E943A3" w:rsidRDefault="00027185" w:rsidP="000271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1E23E0" w:rsidRPr="009D3DF4" w14:paraId="6A932861" w14:textId="4A5EA975" w:rsidTr="008E6B3C">
        <w:trPr>
          <w:trHeight w:val="46"/>
        </w:trPr>
        <w:tc>
          <w:tcPr>
            <w:tcW w:w="4765" w:type="dxa"/>
            <w:gridSpan w:val="2"/>
            <w:shd w:val="clear" w:color="auto" w:fill="auto"/>
            <w:noWrap/>
            <w:vAlign w:val="bottom"/>
            <w:hideMark/>
          </w:tcPr>
          <w:p w14:paraId="3E4FA041" w14:textId="052EE3B8" w:rsidR="001E23E0" w:rsidRPr="001474B0" w:rsidRDefault="001E23E0" w:rsidP="001E2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74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V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1474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1474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atment</w:t>
            </w:r>
          </w:p>
        </w:tc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14:paraId="0FC3A8C5" w14:textId="6EE7D3DC" w:rsidR="001E23E0" w:rsidRPr="00E44D97" w:rsidRDefault="001E23E0" w:rsidP="001E23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4D97"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78 </w:t>
            </w:r>
          </w:p>
        </w:tc>
        <w:tc>
          <w:tcPr>
            <w:tcW w:w="870" w:type="dxa"/>
            <w:vAlign w:val="center"/>
          </w:tcPr>
          <w:p w14:paraId="0434C314" w14:textId="48FF9718" w:rsidR="001E23E0" w:rsidRPr="00E943A3" w:rsidRDefault="001E23E0" w:rsidP="001E23E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000" w:type="dxa"/>
            <w:vAlign w:val="center"/>
          </w:tcPr>
          <w:p w14:paraId="0B49146B" w14:textId="19D9863D" w:rsidR="001E23E0" w:rsidRPr="00E943A3" w:rsidRDefault="001E23E0" w:rsidP="001E23E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1000" w:type="dxa"/>
            <w:vAlign w:val="bottom"/>
          </w:tcPr>
          <w:p w14:paraId="0BE1C57E" w14:textId="6A0A97C5" w:rsidR="001E23E0" w:rsidRPr="00E943A3" w:rsidRDefault="001E23E0" w:rsidP="001E23E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34" w:type="dxa"/>
            <w:vAlign w:val="bottom"/>
          </w:tcPr>
          <w:p w14:paraId="480EBE65" w14:textId="3BDD6A91" w:rsidR="001E23E0" w:rsidRPr="001E23E0" w:rsidRDefault="001E23E0" w:rsidP="001E23E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E23E0">
              <w:rPr>
                <w:rFonts w:ascii="Calibri" w:hAnsi="Calibri" w:cs="Calibri"/>
                <w:color w:val="000000"/>
                <w:sz w:val="18"/>
                <w:szCs w:val="18"/>
              </w:rPr>
              <w:t>6.96</w:t>
            </w:r>
          </w:p>
        </w:tc>
        <w:tc>
          <w:tcPr>
            <w:tcW w:w="1015" w:type="dxa"/>
            <w:vAlign w:val="bottom"/>
          </w:tcPr>
          <w:p w14:paraId="5AA35082" w14:textId="2552A82E" w:rsidR="001E23E0" w:rsidRPr="001E23E0" w:rsidRDefault="001E23E0" w:rsidP="001E23E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E23E0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23" w:type="dxa"/>
            <w:vAlign w:val="bottom"/>
          </w:tcPr>
          <w:p w14:paraId="609EF9E4" w14:textId="626C3C1D" w:rsidR="001E23E0" w:rsidRPr="00E943A3" w:rsidRDefault="001E23E0" w:rsidP="001E23E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Triangular</w:t>
            </w:r>
          </w:p>
        </w:tc>
      </w:tr>
      <w:tr w:rsidR="001E23E0" w:rsidRPr="009D3DF4" w14:paraId="3E5F144D" w14:textId="31F78316" w:rsidTr="008E6B3C">
        <w:trPr>
          <w:trHeight w:val="24"/>
        </w:trPr>
        <w:tc>
          <w:tcPr>
            <w:tcW w:w="4765" w:type="dxa"/>
            <w:gridSpan w:val="2"/>
            <w:shd w:val="clear" w:color="auto" w:fill="auto"/>
            <w:noWrap/>
            <w:vAlign w:val="bottom"/>
            <w:hideMark/>
          </w:tcPr>
          <w:p w14:paraId="2A810920" w14:textId="7FE4A031" w:rsidR="001E23E0" w:rsidRPr="001474B0" w:rsidRDefault="001E23E0" w:rsidP="001E2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74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V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1474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ff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Treatment</w:t>
            </w:r>
          </w:p>
        </w:tc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14:paraId="3347DC14" w14:textId="40ED6927" w:rsidR="001E23E0" w:rsidRPr="00E44D97" w:rsidRDefault="001E23E0" w:rsidP="001E23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4D97">
              <w:rPr>
                <w:rFonts w:ascii="Calibri" w:hAnsi="Calibri" w:cs="Calibri"/>
                <w:color w:val="000000"/>
                <w:sz w:val="18"/>
                <w:szCs w:val="18"/>
              </w:rPr>
              <w:t>0.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82 </w:t>
            </w:r>
          </w:p>
        </w:tc>
        <w:tc>
          <w:tcPr>
            <w:tcW w:w="870" w:type="dxa"/>
            <w:vAlign w:val="center"/>
          </w:tcPr>
          <w:p w14:paraId="04004070" w14:textId="105451C2" w:rsidR="001E23E0" w:rsidRPr="00E943A3" w:rsidRDefault="001E23E0" w:rsidP="001E23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1000" w:type="dxa"/>
            <w:vAlign w:val="center"/>
          </w:tcPr>
          <w:p w14:paraId="77E1621C" w14:textId="48810CEC" w:rsidR="001E23E0" w:rsidRPr="00E943A3" w:rsidRDefault="001E23E0" w:rsidP="001E23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0.743</w:t>
            </w:r>
          </w:p>
        </w:tc>
        <w:tc>
          <w:tcPr>
            <w:tcW w:w="1000" w:type="dxa"/>
            <w:vAlign w:val="bottom"/>
          </w:tcPr>
          <w:p w14:paraId="22C6FDE8" w14:textId="336D5DEC" w:rsidR="001E23E0" w:rsidRPr="00E943A3" w:rsidRDefault="001E23E0" w:rsidP="001E23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34" w:type="dxa"/>
            <w:vAlign w:val="bottom"/>
          </w:tcPr>
          <w:p w14:paraId="52DAB518" w14:textId="09EEB23A" w:rsidR="001E23E0" w:rsidRPr="001E23E0" w:rsidRDefault="001E23E0" w:rsidP="001E23E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E23E0">
              <w:rPr>
                <w:rFonts w:ascii="Calibri" w:hAnsi="Calibri" w:cs="Calibri"/>
                <w:color w:val="000000"/>
                <w:sz w:val="18"/>
                <w:szCs w:val="18"/>
              </w:rPr>
              <w:t>11.92</w:t>
            </w:r>
          </w:p>
        </w:tc>
        <w:tc>
          <w:tcPr>
            <w:tcW w:w="1015" w:type="dxa"/>
            <w:vAlign w:val="bottom"/>
          </w:tcPr>
          <w:p w14:paraId="30739ACE" w14:textId="74C6492E" w:rsidR="001E23E0" w:rsidRPr="001E23E0" w:rsidRDefault="001E23E0" w:rsidP="001E23E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E23E0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23" w:type="dxa"/>
            <w:vAlign w:val="bottom"/>
          </w:tcPr>
          <w:p w14:paraId="7C560ECB" w14:textId="757A0797" w:rsidR="001E23E0" w:rsidRPr="00E943A3" w:rsidRDefault="001E23E0" w:rsidP="001E23E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Triangular</w:t>
            </w:r>
          </w:p>
        </w:tc>
      </w:tr>
      <w:tr w:rsidR="001E23E0" w:rsidRPr="009D3DF4" w14:paraId="709C8035" w14:textId="0FF0C6C5" w:rsidTr="008E6B3C">
        <w:trPr>
          <w:trHeight w:val="24"/>
        </w:trPr>
        <w:tc>
          <w:tcPr>
            <w:tcW w:w="4765" w:type="dxa"/>
            <w:gridSpan w:val="2"/>
            <w:shd w:val="clear" w:color="auto" w:fill="auto"/>
            <w:noWrap/>
            <w:vAlign w:val="bottom"/>
            <w:hideMark/>
          </w:tcPr>
          <w:p w14:paraId="609AA0FE" w14:textId="07F234D8" w:rsidR="001E23E0" w:rsidRPr="001474B0" w:rsidRDefault="001E23E0" w:rsidP="001E23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HIVHTN</w:t>
            </w:r>
            <w:r w:rsidRPr="001474B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-on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Treatment</w:t>
            </w:r>
          </w:p>
        </w:tc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14:paraId="271F1401" w14:textId="34EB461C" w:rsidR="001E23E0" w:rsidRPr="00E44D97" w:rsidRDefault="001E23E0" w:rsidP="001E23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4D97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27 </w:t>
            </w:r>
          </w:p>
        </w:tc>
        <w:tc>
          <w:tcPr>
            <w:tcW w:w="870" w:type="dxa"/>
            <w:vAlign w:val="center"/>
          </w:tcPr>
          <w:p w14:paraId="6A6F543C" w14:textId="0DD13162" w:rsidR="001E23E0" w:rsidRPr="00E943A3" w:rsidRDefault="001E23E0" w:rsidP="001E23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1000" w:type="dxa"/>
            <w:vAlign w:val="center"/>
          </w:tcPr>
          <w:p w14:paraId="1E4A90E7" w14:textId="0A7513B0" w:rsidR="001E23E0" w:rsidRPr="00E943A3" w:rsidRDefault="001E23E0" w:rsidP="001E23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1000" w:type="dxa"/>
            <w:vAlign w:val="bottom"/>
          </w:tcPr>
          <w:p w14:paraId="05A10FE8" w14:textId="05B8FC28" w:rsidR="001E23E0" w:rsidRPr="00E943A3" w:rsidRDefault="001E23E0" w:rsidP="001E23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34" w:type="dxa"/>
            <w:vAlign w:val="bottom"/>
          </w:tcPr>
          <w:p w14:paraId="751B1BAF" w14:textId="6F744C26" w:rsidR="001E23E0" w:rsidRPr="001E23E0" w:rsidRDefault="001E23E0" w:rsidP="001E23E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E23E0">
              <w:rPr>
                <w:rFonts w:ascii="Calibri" w:hAnsi="Calibri" w:cs="Calibri"/>
                <w:color w:val="000000"/>
                <w:sz w:val="18"/>
                <w:szCs w:val="18"/>
              </w:rPr>
              <w:t>6.42</w:t>
            </w:r>
          </w:p>
        </w:tc>
        <w:tc>
          <w:tcPr>
            <w:tcW w:w="1015" w:type="dxa"/>
            <w:vAlign w:val="bottom"/>
          </w:tcPr>
          <w:p w14:paraId="3D000C5D" w14:textId="48ACC01D" w:rsidR="001E23E0" w:rsidRPr="001E23E0" w:rsidRDefault="001E23E0" w:rsidP="001E23E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E23E0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23" w:type="dxa"/>
            <w:vAlign w:val="bottom"/>
          </w:tcPr>
          <w:p w14:paraId="02BADBE4" w14:textId="4BF2A371" w:rsidR="001E23E0" w:rsidRPr="00E943A3" w:rsidRDefault="001E23E0" w:rsidP="001E23E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Triangular</w:t>
            </w:r>
          </w:p>
        </w:tc>
      </w:tr>
      <w:tr w:rsidR="001E23E0" w:rsidRPr="009D3DF4" w14:paraId="7B69638F" w14:textId="4A6AE99F" w:rsidTr="008E6B3C">
        <w:trPr>
          <w:trHeight w:val="24"/>
        </w:trPr>
        <w:tc>
          <w:tcPr>
            <w:tcW w:w="4765" w:type="dxa"/>
            <w:gridSpan w:val="2"/>
            <w:shd w:val="clear" w:color="auto" w:fill="auto"/>
            <w:noWrap/>
            <w:vAlign w:val="bottom"/>
            <w:hideMark/>
          </w:tcPr>
          <w:p w14:paraId="3EEF7102" w14:textId="02CAD76E" w:rsidR="001E23E0" w:rsidRPr="001474B0" w:rsidRDefault="001E23E0" w:rsidP="001E2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HIVHTN</w:t>
            </w:r>
            <w:r w:rsidRPr="001474B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001474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off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Treatment</w:t>
            </w:r>
          </w:p>
        </w:tc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14:paraId="02CF2808" w14:textId="5DF902BF" w:rsidR="001E23E0" w:rsidRPr="00E44D97" w:rsidRDefault="001E23E0" w:rsidP="001E23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4D97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79 </w:t>
            </w:r>
          </w:p>
        </w:tc>
        <w:tc>
          <w:tcPr>
            <w:tcW w:w="870" w:type="dxa"/>
            <w:vAlign w:val="center"/>
          </w:tcPr>
          <w:p w14:paraId="2305D8DD" w14:textId="2D602F08" w:rsidR="001E23E0" w:rsidRPr="00E943A3" w:rsidRDefault="001E23E0" w:rsidP="001E23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0.471</w:t>
            </w:r>
          </w:p>
        </w:tc>
        <w:tc>
          <w:tcPr>
            <w:tcW w:w="1000" w:type="dxa"/>
            <w:vAlign w:val="center"/>
          </w:tcPr>
          <w:p w14:paraId="46C00AC4" w14:textId="5DD9E00C" w:rsidR="001E23E0" w:rsidRPr="00E943A3" w:rsidRDefault="001E23E0" w:rsidP="001E23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0.882</w:t>
            </w:r>
          </w:p>
        </w:tc>
        <w:tc>
          <w:tcPr>
            <w:tcW w:w="1000" w:type="dxa"/>
            <w:vAlign w:val="bottom"/>
          </w:tcPr>
          <w:p w14:paraId="093E414F" w14:textId="24AE40B5" w:rsidR="001E23E0" w:rsidRPr="00E943A3" w:rsidRDefault="001E23E0" w:rsidP="001E23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034" w:type="dxa"/>
            <w:vAlign w:val="bottom"/>
          </w:tcPr>
          <w:p w14:paraId="6134F8C9" w14:textId="563A8948" w:rsidR="001E23E0" w:rsidRPr="001E23E0" w:rsidRDefault="001E23E0" w:rsidP="001E23E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E23E0">
              <w:rPr>
                <w:rFonts w:ascii="Calibri" w:hAnsi="Calibri" w:cs="Calibri"/>
                <w:color w:val="000000"/>
                <w:sz w:val="18"/>
                <w:szCs w:val="18"/>
              </w:rPr>
              <w:t>10.92</w:t>
            </w:r>
          </w:p>
        </w:tc>
        <w:tc>
          <w:tcPr>
            <w:tcW w:w="1015" w:type="dxa"/>
            <w:vAlign w:val="bottom"/>
          </w:tcPr>
          <w:p w14:paraId="4C2E843E" w14:textId="1688F6A6" w:rsidR="001E23E0" w:rsidRPr="001E23E0" w:rsidRDefault="001E23E0" w:rsidP="001E23E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E23E0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23" w:type="dxa"/>
            <w:vAlign w:val="bottom"/>
          </w:tcPr>
          <w:p w14:paraId="6EE52A95" w14:textId="3F8156E9" w:rsidR="001E23E0" w:rsidRPr="00E943A3" w:rsidRDefault="001E23E0" w:rsidP="001E23E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Triangular</w:t>
            </w:r>
          </w:p>
        </w:tc>
      </w:tr>
      <w:tr w:rsidR="00027185" w:rsidRPr="009D3DF4" w14:paraId="7A98E1C2" w14:textId="5ACDEB48" w:rsidTr="008E6B3C">
        <w:trPr>
          <w:trHeight w:val="24"/>
        </w:trPr>
        <w:tc>
          <w:tcPr>
            <w:tcW w:w="4765" w:type="dxa"/>
            <w:gridSpan w:val="2"/>
            <w:shd w:val="clear" w:color="000000" w:fill="BFBFBF"/>
            <w:noWrap/>
            <w:vAlign w:val="bottom"/>
            <w:hideMark/>
          </w:tcPr>
          <w:p w14:paraId="151D5D36" w14:textId="77777777" w:rsidR="00027185" w:rsidRPr="001474B0" w:rsidRDefault="00027185" w:rsidP="000271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74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Cost parameters</w:t>
            </w:r>
          </w:p>
        </w:tc>
        <w:tc>
          <w:tcPr>
            <w:tcW w:w="3330" w:type="dxa"/>
            <w:gridSpan w:val="2"/>
            <w:shd w:val="clear" w:color="000000" w:fill="BFBFBF"/>
            <w:noWrap/>
            <w:vAlign w:val="center"/>
            <w:hideMark/>
          </w:tcPr>
          <w:p w14:paraId="228DA8A0" w14:textId="77777777" w:rsidR="00027185" w:rsidRPr="009D3DF4" w:rsidRDefault="00027185" w:rsidP="00027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shd w:val="clear" w:color="000000" w:fill="BFBFBF"/>
            <w:vAlign w:val="center"/>
          </w:tcPr>
          <w:p w14:paraId="4552D0EB" w14:textId="77777777" w:rsidR="00027185" w:rsidRPr="00E943A3" w:rsidRDefault="00027185" w:rsidP="000271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shd w:val="clear" w:color="000000" w:fill="BFBFBF"/>
            <w:vAlign w:val="center"/>
          </w:tcPr>
          <w:p w14:paraId="0AF344EB" w14:textId="325D6E07" w:rsidR="00027185" w:rsidRPr="00E943A3" w:rsidRDefault="00027185" w:rsidP="000271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shd w:val="clear" w:color="000000" w:fill="BFBFBF"/>
            <w:vAlign w:val="center"/>
          </w:tcPr>
          <w:p w14:paraId="517C96CF" w14:textId="5069EE99" w:rsidR="00027185" w:rsidRPr="00E943A3" w:rsidRDefault="00027185" w:rsidP="000271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shd w:val="clear" w:color="000000" w:fill="BFBFBF"/>
          </w:tcPr>
          <w:p w14:paraId="5239E338" w14:textId="77777777" w:rsidR="00027185" w:rsidRPr="00E943A3" w:rsidRDefault="00027185" w:rsidP="000271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15" w:type="dxa"/>
            <w:shd w:val="clear" w:color="000000" w:fill="BFBFBF"/>
          </w:tcPr>
          <w:p w14:paraId="5E0A69E1" w14:textId="77777777" w:rsidR="00027185" w:rsidRPr="00E943A3" w:rsidRDefault="00027185" w:rsidP="000271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shd w:val="clear" w:color="000000" w:fill="BFBFBF"/>
            <w:vAlign w:val="bottom"/>
          </w:tcPr>
          <w:p w14:paraId="4D06903F" w14:textId="75145E1E" w:rsidR="00027185" w:rsidRPr="00E943A3" w:rsidRDefault="00027185" w:rsidP="000271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1E23E0" w:rsidRPr="009D3DF4" w14:paraId="6DA694AB" w14:textId="206091AF" w:rsidTr="008E6B3C">
        <w:trPr>
          <w:trHeight w:val="24"/>
        </w:trPr>
        <w:tc>
          <w:tcPr>
            <w:tcW w:w="4765" w:type="dxa"/>
            <w:gridSpan w:val="2"/>
            <w:shd w:val="clear" w:color="auto" w:fill="auto"/>
            <w:noWrap/>
            <w:vAlign w:val="center"/>
            <w:hideMark/>
          </w:tcPr>
          <w:p w14:paraId="21A070B6" w14:textId="77777777" w:rsidR="001E23E0" w:rsidRPr="001474B0" w:rsidRDefault="001E23E0" w:rsidP="001E2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74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RT cost per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erson per </w:t>
            </w:r>
            <w:r w:rsidRPr="001474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th</w:t>
            </w:r>
          </w:p>
        </w:tc>
        <w:tc>
          <w:tcPr>
            <w:tcW w:w="3330" w:type="dxa"/>
            <w:gridSpan w:val="2"/>
            <w:shd w:val="clear" w:color="auto" w:fill="auto"/>
            <w:noWrap/>
            <w:vAlign w:val="center"/>
            <w:hideMark/>
          </w:tcPr>
          <w:p w14:paraId="2310CADD" w14:textId="13401E1F" w:rsidR="001E23E0" w:rsidRPr="009D3DF4" w:rsidRDefault="001E23E0" w:rsidP="001E23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$13</w:t>
            </w:r>
          </w:p>
        </w:tc>
        <w:tc>
          <w:tcPr>
            <w:tcW w:w="870" w:type="dxa"/>
            <w:vAlign w:val="center"/>
          </w:tcPr>
          <w:p w14:paraId="06C4F141" w14:textId="6CB5BDD2" w:rsidR="001E23E0" w:rsidRPr="00E943A3" w:rsidRDefault="001E23E0" w:rsidP="001E23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43A3">
              <w:rPr>
                <w:rFonts w:eastAsia="Times New Roman" w:cstheme="minorHAnsi"/>
                <w:color w:val="000000"/>
                <w:sz w:val="18"/>
                <w:szCs w:val="18"/>
              </w:rPr>
              <w:t>$12</w:t>
            </w:r>
          </w:p>
        </w:tc>
        <w:tc>
          <w:tcPr>
            <w:tcW w:w="1000" w:type="dxa"/>
            <w:vAlign w:val="center"/>
          </w:tcPr>
          <w:p w14:paraId="08F408C6" w14:textId="7D1DA774" w:rsidR="001E23E0" w:rsidRPr="00E943A3" w:rsidRDefault="001E23E0" w:rsidP="001E23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43A3">
              <w:rPr>
                <w:rFonts w:eastAsia="Times New Roman" w:cstheme="minorHAnsi"/>
                <w:color w:val="000000"/>
                <w:sz w:val="18"/>
                <w:szCs w:val="18"/>
              </w:rPr>
              <w:t>$14</w:t>
            </w:r>
          </w:p>
        </w:tc>
        <w:tc>
          <w:tcPr>
            <w:tcW w:w="1000" w:type="dxa"/>
            <w:vAlign w:val="bottom"/>
          </w:tcPr>
          <w:p w14:paraId="40E07378" w14:textId="035C5F01" w:rsidR="001E23E0" w:rsidRPr="00E943A3" w:rsidRDefault="001E23E0" w:rsidP="001E23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34" w:type="dxa"/>
            <w:vAlign w:val="bottom"/>
          </w:tcPr>
          <w:p w14:paraId="445CA2FA" w14:textId="7E27BEEC" w:rsidR="001E23E0" w:rsidRPr="001E23E0" w:rsidRDefault="001E23E0" w:rsidP="001E23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E23E0">
              <w:rPr>
                <w:rFonts w:ascii="Calibri" w:hAnsi="Calibri" w:cs="Calibri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015" w:type="dxa"/>
            <w:vAlign w:val="bottom"/>
          </w:tcPr>
          <w:p w14:paraId="44E593AA" w14:textId="6E9027CA" w:rsidR="001E23E0" w:rsidRPr="001E23E0" w:rsidRDefault="001E23E0" w:rsidP="001E23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E23E0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23" w:type="dxa"/>
            <w:vAlign w:val="bottom"/>
          </w:tcPr>
          <w:p w14:paraId="04BA377A" w14:textId="296B9D03" w:rsidR="001E23E0" w:rsidRPr="00E943A3" w:rsidRDefault="001E23E0" w:rsidP="001E23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Gamma</w:t>
            </w:r>
          </w:p>
        </w:tc>
      </w:tr>
      <w:tr w:rsidR="001E23E0" w:rsidRPr="009D3DF4" w14:paraId="56345CAB" w14:textId="686FAC9F" w:rsidTr="008E6B3C">
        <w:trPr>
          <w:trHeight w:val="24"/>
        </w:trPr>
        <w:tc>
          <w:tcPr>
            <w:tcW w:w="4765" w:type="dxa"/>
            <w:gridSpan w:val="2"/>
            <w:shd w:val="clear" w:color="auto" w:fill="auto"/>
            <w:noWrap/>
            <w:vAlign w:val="center"/>
            <w:hideMark/>
          </w:tcPr>
          <w:p w14:paraId="2AA26599" w14:textId="64677FB4" w:rsidR="001E23E0" w:rsidRPr="001474B0" w:rsidRDefault="001E23E0" w:rsidP="001E2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TN</w:t>
            </w:r>
            <w:r w:rsidRPr="001474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drug cost pe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erson per</w:t>
            </w:r>
            <w:r w:rsidRPr="001474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month</w:t>
            </w:r>
          </w:p>
        </w:tc>
        <w:tc>
          <w:tcPr>
            <w:tcW w:w="3330" w:type="dxa"/>
            <w:gridSpan w:val="2"/>
            <w:shd w:val="clear" w:color="auto" w:fill="auto"/>
            <w:noWrap/>
            <w:vAlign w:val="center"/>
            <w:hideMark/>
          </w:tcPr>
          <w:p w14:paraId="332073A0" w14:textId="525869DB" w:rsidR="001E23E0" w:rsidRPr="009D3DF4" w:rsidRDefault="001E23E0" w:rsidP="001E23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$14</w:t>
            </w:r>
          </w:p>
        </w:tc>
        <w:tc>
          <w:tcPr>
            <w:tcW w:w="870" w:type="dxa"/>
            <w:vAlign w:val="center"/>
          </w:tcPr>
          <w:p w14:paraId="4B7D562F" w14:textId="58C27ABD" w:rsidR="001E23E0" w:rsidRPr="00E943A3" w:rsidRDefault="001E23E0" w:rsidP="001E23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43A3">
              <w:rPr>
                <w:rFonts w:eastAsia="Times New Roman" w:cstheme="minorHAnsi"/>
                <w:color w:val="000000"/>
                <w:sz w:val="18"/>
                <w:szCs w:val="18"/>
              </w:rPr>
              <w:t>$2</w:t>
            </w:r>
          </w:p>
        </w:tc>
        <w:tc>
          <w:tcPr>
            <w:tcW w:w="1000" w:type="dxa"/>
            <w:vAlign w:val="center"/>
          </w:tcPr>
          <w:p w14:paraId="6CB2D73C" w14:textId="2E038999" w:rsidR="001E23E0" w:rsidRPr="00E943A3" w:rsidRDefault="001E23E0" w:rsidP="001E23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43A3">
              <w:rPr>
                <w:rFonts w:eastAsia="Times New Roman" w:cstheme="minorHAnsi"/>
                <w:color w:val="000000"/>
                <w:sz w:val="18"/>
                <w:szCs w:val="18"/>
              </w:rPr>
              <w:t>$85</w:t>
            </w:r>
          </w:p>
        </w:tc>
        <w:tc>
          <w:tcPr>
            <w:tcW w:w="1000" w:type="dxa"/>
            <w:vAlign w:val="bottom"/>
          </w:tcPr>
          <w:p w14:paraId="7A3B6990" w14:textId="0A03F28F" w:rsidR="001E23E0" w:rsidRPr="00E943A3" w:rsidRDefault="00D1524D" w:rsidP="001E23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.70</w:t>
            </w:r>
          </w:p>
        </w:tc>
        <w:tc>
          <w:tcPr>
            <w:tcW w:w="1034" w:type="dxa"/>
            <w:vAlign w:val="bottom"/>
          </w:tcPr>
          <w:p w14:paraId="6135577D" w14:textId="36C32DE7" w:rsidR="001E23E0" w:rsidRPr="001E23E0" w:rsidRDefault="001E23E0" w:rsidP="001E23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E23E0">
              <w:rPr>
                <w:rFonts w:ascii="Calibri" w:hAnsi="Calibri" w:cs="Calibri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1015" w:type="dxa"/>
            <w:vAlign w:val="bottom"/>
          </w:tcPr>
          <w:p w14:paraId="6CD59DFB" w14:textId="2E33BA8F" w:rsidR="001E23E0" w:rsidRPr="001E23E0" w:rsidRDefault="001E23E0" w:rsidP="001E23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E23E0">
              <w:rPr>
                <w:rFonts w:ascii="Calibri" w:hAnsi="Calibri" w:cs="Calibri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1123" w:type="dxa"/>
            <w:vAlign w:val="bottom"/>
          </w:tcPr>
          <w:p w14:paraId="49B813AF" w14:textId="20733629" w:rsidR="001E23E0" w:rsidRPr="00E943A3" w:rsidRDefault="001E23E0" w:rsidP="001E23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Gamma</w:t>
            </w:r>
          </w:p>
        </w:tc>
      </w:tr>
      <w:tr w:rsidR="001E23E0" w:rsidRPr="009D3DF4" w14:paraId="5578FE8E" w14:textId="00CB186A" w:rsidTr="008E6B3C">
        <w:trPr>
          <w:trHeight w:val="24"/>
        </w:trPr>
        <w:tc>
          <w:tcPr>
            <w:tcW w:w="4765" w:type="dxa"/>
            <w:gridSpan w:val="2"/>
            <w:shd w:val="clear" w:color="auto" w:fill="auto"/>
            <w:noWrap/>
            <w:vAlign w:val="center"/>
            <w:hideMark/>
          </w:tcPr>
          <w:p w14:paraId="31D3E8CF" w14:textId="77777777" w:rsidR="001E23E0" w:rsidRPr="001474B0" w:rsidRDefault="001E23E0" w:rsidP="001E23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474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Outpatient cost per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erson per </w:t>
            </w:r>
            <w:r w:rsidRPr="001474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isit</w:t>
            </w:r>
          </w:p>
        </w:tc>
        <w:tc>
          <w:tcPr>
            <w:tcW w:w="3330" w:type="dxa"/>
            <w:gridSpan w:val="2"/>
            <w:shd w:val="clear" w:color="auto" w:fill="auto"/>
            <w:noWrap/>
            <w:vAlign w:val="center"/>
            <w:hideMark/>
          </w:tcPr>
          <w:p w14:paraId="29971B20" w14:textId="15464B83" w:rsidR="001E23E0" w:rsidRPr="009D3DF4" w:rsidRDefault="001E23E0" w:rsidP="001E23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$18</w:t>
            </w:r>
          </w:p>
        </w:tc>
        <w:tc>
          <w:tcPr>
            <w:tcW w:w="870" w:type="dxa"/>
            <w:vAlign w:val="center"/>
          </w:tcPr>
          <w:p w14:paraId="5DA6B6FD" w14:textId="3C519E73" w:rsidR="001E23E0" w:rsidRPr="00E943A3" w:rsidRDefault="001E23E0" w:rsidP="001E23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43A3">
              <w:rPr>
                <w:rFonts w:eastAsia="Times New Roman" w:cstheme="minorHAnsi"/>
                <w:color w:val="000000"/>
                <w:sz w:val="18"/>
                <w:szCs w:val="18"/>
              </w:rPr>
              <w:t>$13</w:t>
            </w:r>
          </w:p>
        </w:tc>
        <w:tc>
          <w:tcPr>
            <w:tcW w:w="1000" w:type="dxa"/>
            <w:vAlign w:val="center"/>
          </w:tcPr>
          <w:p w14:paraId="7FAD4920" w14:textId="695BCB8E" w:rsidR="001E23E0" w:rsidRPr="00E943A3" w:rsidRDefault="001E23E0" w:rsidP="001E23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43A3">
              <w:rPr>
                <w:rFonts w:eastAsia="Times New Roman" w:cstheme="minorHAnsi"/>
                <w:color w:val="000000"/>
                <w:sz w:val="18"/>
                <w:szCs w:val="18"/>
              </w:rPr>
              <w:t>$23</w:t>
            </w:r>
          </w:p>
        </w:tc>
        <w:tc>
          <w:tcPr>
            <w:tcW w:w="1000" w:type="dxa"/>
            <w:vAlign w:val="bottom"/>
          </w:tcPr>
          <w:p w14:paraId="4476D2D7" w14:textId="0D7DF85E" w:rsidR="001E23E0" w:rsidRPr="00E943A3" w:rsidRDefault="001E23E0" w:rsidP="001E23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6.43</w:t>
            </w:r>
          </w:p>
        </w:tc>
        <w:tc>
          <w:tcPr>
            <w:tcW w:w="1034" w:type="dxa"/>
            <w:vAlign w:val="bottom"/>
          </w:tcPr>
          <w:p w14:paraId="466A4F26" w14:textId="497CB30A" w:rsidR="001E23E0" w:rsidRPr="001E23E0" w:rsidRDefault="001E23E0" w:rsidP="001E23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E23E0">
              <w:rPr>
                <w:rFonts w:ascii="Calibri" w:hAnsi="Calibri" w:cs="Calibri"/>
                <w:color w:val="000000"/>
                <w:sz w:val="18"/>
                <w:szCs w:val="18"/>
              </w:rPr>
              <w:t>12.96</w:t>
            </w:r>
          </w:p>
        </w:tc>
        <w:tc>
          <w:tcPr>
            <w:tcW w:w="1015" w:type="dxa"/>
            <w:vAlign w:val="bottom"/>
          </w:tcPr>
          <w:p w14:paraId="4B5416F3" w14:textId="5F646198" w:rsidR="001E23E0" w:rsidRPr="001E23E0" w:rsidRDefault="001E23E0" w:rsidP="001E23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E23E0">
              <w:rPr>
                <w:rFonts w:ascii="Calibri" w:hAnsi="Calibri" w:cs="Calibr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123" w:type="dxa"/>
            <w:vAlign w:val="bottom"/>
          </w:tcPr>
          <w:p w14:paraId="3B4C738F" w14:textId="7EF193F7" w:rsidR="001E23E0" w:rsidRPr="00E943A3" w:rsidRDefault="001E23E0" w:rsidP="001E23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43A3">
              <w:rPr>
                <w:rFonts w:cstheme="minorHAnsi"/>
                <w:color w:val="000000"/>
                <w:sz w:val="18"/>
                <w:szCs w:val="18"/>
              </w:rPr>
              <w:t>Gamma</w:t>
            </w:r>
          </w:p>
        </w:tc>
      </w:tr>
    </w:tbl>
    <w:p w14:paraId="5DD0921A" w14:textId="77777777" w:rsidR="007A47D3" w:rsidRDefault="007A47D3" w:rsidP="00717C1A"/>
    <w:p w14:paraId="01ABC952" w14:textId="77777777" w:rsidR="007A47D3" w:rsidRDefault="007A47D3" w:rsidP="00717C1A"/>
    <w:p w14:paraId="43FE90DE" w14:textId="77777777" w:rsidR="007A47D3" w:rsidRDefault="007A47D3" w:rsidP="00717C1A"/>
    <w:p w14:paraId="16ABC146" w14:textId="77777777" w:rsidR="007A47D3" w:rsidRDefault="007A47D3" w:rsidP="00717C1A"/>
    <w:p w14:paraId="7FDC6EE0" w14:textId="77777777" w:rsidR="007A47D3" w:rsidRDefault="007A47D3" w:rsidP="00717C1A"/>
    <w:p w14:paraId="19DBB37F" w14:textId="77777777" w:rsidR="007A47D3" w:rsidRDefault="007A47D3" w:rsidP="00717C1A"/>
    <w:p w14:paraId="74438141" w14:textId="77777777" w:rsidR="001667F7" w:rsidRDefault="001667F7" w:rsidP="00717C1A"/>
    <w:p w14:paraId="30277C32" w14:textId="77777777" w:rsidR="001667F7" w:rsidRDefault="001667F7" w:rsidP="00717C1A"/>
    <w:p w14:paraId="6CFC8F57" w14:textId="77777777" w:rsidR="001667F7" w:rsidRDefault="001667F7" w:rsidP="00717C1A"/>
    <w:p w14:paraId="04CA498C" w14:textId="77777777" w:rsidR="00445AC3" w:rsidRDefault="00445AC3" w:rsidP="00717C1A"/>
    <w:p w14:paraId="05E85037" w14:textId="77777777" w:rsidR="001667F7" w:rsidRDefault="001667F7" w:rsidP="00717C1A"/>
    <w:p w14:paraId="6943B4F9" w14:textId="41F37DDE" w:rsidR="00CA2958" w:rsidRPr="00445AC3" w:rsidRDefault="00CA2958" w:rsidP="00CA2958">
      <w:pPr>
        <w:autoSpaceDE w:val="0"/>
        <w:autoSpaceDN w:val="0"/>
        <w:adjustRightInd w:val="0"/>
        <w:spacing w:after="0" w:line="276" w:lineRule="auto"/>
        <w:rPr>
          <w:rFonts w:cstheme="minorHAnsi"/>
          <w:sz w:val="24"/>
          <w:szCs w:val="24"/>
        </w:rPr>
      </w:pPr>
      <w:r w:rsidRPr="00445AC3">
        <w:rPr>
          <w:rFonts w:cstheme="minorHAnsi"/>
          <w:sz w:val="24"/>
          <w:szCs w:val="24"/>
        </w:rPr>
        <w:lastRenderedPageBreak/>
        <w:t>Figure S</w:t>
      </w:r>
      <w:r>
        <w:rPr>
          <w:rFonts w:cstheme="minorHAnsi"/>
          <w:sz w:val="24"/>
          <w:szCs w:val="24"/>
        </w:rPr>
        <w:t>1</w:t>
      </w:r>
      <w:r w:rsidRPr="00445AC3">
        <w:rPr>
          <w:rFonts w:cstheme="minorHAnsi"/>
          <w:sz w:val="24"/>
          <w:szCs w:val="24"/>
        </w:rPr>
        <w:t>. Cost-effectiveness plane and cost-effectiveness acceptability curves by intervention scenarios compared to the status quo</w:t>
      </w:r>
    </w:p>
    <w:p w14:paraId="6582B03D" w14:textId="77777777" w:rsidR="00CA2958" w:rsidRDefault="00CA2958" w:rsidP="00CA2958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70"/>
        <w:gridCol w:w="7230"/>
      </w:tblGrid>
      <w:tr w:rsidR="00CA2958" w14:paraId="7F934EEF" w14:textId="77777777" w:rsidTr="00091F9A">
        <w:trPr>
          <w:trHeight w:val="346"/>
        </w:trPr>
        <w:tc>
          <w:tcPr>
            <w:tcW w:w="7183" w:type="dxa"/>
          </w:tcPr>
          <w:p w14:paraId="61AFF0B2" w14:textId="77777777" w:rsidR="00CA2958" w:rsidRPr="008868F7" w:rsidRDefault="00CA2958" w:rsidP="00091F9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noProof/>
              </w:rPr>
            </w:pPr>
            <w:r>
              <w:rPr>
                <w:rFonts w:cstheme="minorHAnsi"/>
                <w:noProof/>
              </w:rPr>
              <w:t>Cost-effectiveness plane</w:t>
            </w:r>
          </w:p>
        </w:tc>
        <w:tc>
          <w:tcPr>
            <w:tcW w:w="7201" w:type="dxa"/>
          </w:tcPr>
          <w:p w14:paraId="35B1C304" w14:textId="77777777" w:rsidR="00CA2958" w:rsidRPr="008868F7" w:rsidRDefault="00CA2958" w:rsidP="00091F9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noProof/>
              </w:rPr>
            </w:pPr>
            <w:r w:rsidRPr="008868F7">
              <w:rPr>
                <w:rFonts w:cstheme="minorHAnsi"/>
                <w:noProof/>
              </w:rPr>
              <w:t xml:space="preserve">Cost-effectiveness </w:t>
            </w:r>
            <w:r>
              <w:rPr>
                <w:rFonts w:cstheme="minorHAnsi"/>
                <w:noProof/>
              </w:rPr>
              <w:t xml:space="preserve">acceptability </w:t>
            </w:r>
            <w:r w:rsidRPr="008868F7">
              <w:rPr>
                <w:rFonts w:cstheme="minorHAnsi"/>
                <w:noProof/>
              </w:rPr>
              <w:t>curve</w:t>
            </w:r>
          </w:p>
        </w:tc>
      </w:tr>
      <w:tr w:rsidR="00CA2958" w14:paraId="7264B3A2" w14:textId="77777777" w:rsidTr="00091F9A">
        <w:trPr>
          <w:trHeight w:val="5805"/>
        </w:trPr>
        <w:tc>
          <w:tcPr>
            <w:tcW w:w="7183" w:type="dxa"/>
          </w:tcPr>
          <w:p w14:paraId="514828E6" w14:textId="401C64D7" w:rsidR="00CA2958" w:rsidRDefault="000120F7" w:rsidP="00091F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  <w:noProof/>
              </w:rPr>
              <w:drawing>
                <wp:inline distT="0" distB="0" distL="0" distR="0" wp14:anchorId="628B72F8" wp14:editId="72261D20">
                  <wp:extent cx="4416425" cy="3004609"/>
                  <wp:effectExtent l="0" t="0" r="3175" b="5715"/>
                  <wp:docPr id="22271064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4993" cy="301043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1" w:type="dxa"/>
          </w:tcPr>
          <w:p w14:paraId="5855E5FB" w14:textId="2C15F5BB" w:rsidR="00CA2958" w:rsidRDefault="000120F7" w:rsidP="00091F9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  <w:noProof/>
              </w:rPr>
              <w:drawing>
                <wp:inline distT="0" distB="0" distL="0" distR="0" wp14:anchorId="2BA9BDE1" wp14:editId="522F0D82">
                  <wp:extent cx="4419600" cy="2965246"/>
                  <wp:effectExtent l="19050" t="19050" r="19050" b="26035"/>
                  <wp:docPr id="1349295913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34792" cy="297543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C4C4BCF" w14:textId="77777777" w:rsidR="00CA2958" w:rsidRDefault="00CA2958" w:rsidP="00CA2958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</w:p>
    <w:p w14:paraId="360504B7" w14:textId="77777777" w:rsidR="00CA2958" w:rsidRDefault="00CA2958" w:rsidP="00CA2958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</w:p>
    <w:p w14:paraId="1677ACBB" w14:textId="77777777" w:rsidR="00CA2958" w:rsidRDefault="00CA2958" w:rsidP="00CA2958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</w:p>
    <w:p w14:paraId="590D2F42" w14:textId="77777777" w:rsidR="00CA2958" w:rsidRDefault="00CA2958" w:rsidP="00CA2958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</w:p>
    <w:p w14:paraId="0F01C021" w14:textId="77777777" w:rsidR="00CA2958" w:rsidRDefault="00CA2958" w:rsidP="00CA2958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</w:p>
    <w:p w14:paraId="637E4862" w14:textId="77777777" w:rsidR="00CA2958" w:rsidRDefault="00CA2958" w:rsidP="00CA2958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</w:p>
    <w:p w14:paraId="1C52C742" w14:textId="77777777" w:rsidR="00CA2958" w:rsidRDefault="00CA2958" w:rsidP="00CA2958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</w:p>
    <w:p w14:paraId="2332A4F3" w14:textId="77777777" w:rsidR="00CA2958" w:rsidRDefault="00CA2958" w:rsidP="00CA2958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</w:p>
    <w:p w14:paraId="286547F1" w14:textId="77777777" w:rsidR="00CA2958" w:rsidRDefault="00CA2958" w:rsidP="00CA2958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</w:p>
    <w:p w14:paraId="345760D5" w14:textId="77777777" w:rsidR="00CA2958" w:rsidRDefault="00CA2958" w:rsidP="00CA2958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</w:p>
    <w:p w14:paraId="57D8009F" w14:textId="77777777" w:rsidR="00CA2958" w:rsidRDefault="00CA2958" w:rsidP="00CA2958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</w:p>
    <w:p w14:paraId="5B382D8B" w14:textId="77777777" w:rsidR="00CA2958" w:rsidRDefault="00CA2958" w:rsidP="00CA2958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</w:p>
    <w:p w14:paraId="7DF75AD5" w14:textId="23C48153" w:rsidR="00F648BC" w:rsidRDefault="009E2036" w:rsidP="00445AC3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lastRenderedPageBreak/>
        <w:t>Figure S</w:t>
      </w:r>
      <w:r w:rsidR="00CA2958">
        <w:rPr>
          <w:rFonts w:cstheme="minorHAnsi"/>
        </w:rPr>
        <w:t>2</w:t>
      </w:r>
      <w:r>
        <w:rPr>
          <w:rFonts w:cstheme="minorHAnsi"/>
        </w:rPr>
        <w:t xml:space="preserve">. </w:t>
      </w:r>
      <w:r>
        <w:rPr>
          <w:sz w:val="24"/>
          <w:szCs w:val="24"/>
        </w:rPr>
        <w:t>One-way</w:t>
      </w:r>
      <w:r w:rsidRPr="00306DA0">
        <w:rPr>
          <w:sz w:val="24"/>
          <w:szCs w:val="24"/>
        </w:rPr>
        <w:t xml:space="preserve"> sensitivity analys</w:t>
      </w:r>
      <w:r>
        <w:rPr>
          <w:sz w:val="24"/>
          <w:szCs w:val="24"/>
        </w:rPr>
        <w:t>i</w:t>
      </w:r>
      <w:r w:rsidRPr="00306DA0">
        <w:rPr>
          <w:sz w:val="24"/>
          <w:szCs w:val="24"/>
        </w:rPr>
        <w:t xml:space="preserve">s of integrated </w:t>
      </w:r>
      <w:r>
        <w:rPr>
          <w:sz w:val="24"/>
          <w:szCs w:val="24"/>
        </w:rPr>
        <w:t xml:space="preserve">6-month </w:t>
      </w:r>
      <w:r w:rsidRPr="00306DA0">
        <w:rPr>
          <w:sz w:val="24"/>
          <w:szCs w:val="24"/>
        </w:rPr>
        <w:t>multi-month dispensing (</w:t>
      </w:r>
      <w:r>
        <w:rPr>
          <w:sz w:val="24"/>
          <w:szCs w:val="24"/>
        </w:rPr>
        <w:t>6</w:t>
      </w:r>
      <w:r w:rsidRPr="00306DA0">
        <w:rPr>
          <w:sz w:val="24"/>
          <w:szCs w:val="24"/>
        </w:rPr>
        <w:t xml:space="preserve">MMD) for people living with HIV only </w:t>
      </w:r>
      <w:r w:rsidR="00FF1B2D">
        <w:rPr>
          <w:sz w:val="24"/>
          <w:szCs w:val="24"/>
        </w:rPr>
        <w:t xml:space="preserve">compared to the status quo (panel A) </w:t>
      </w:r>
      <w:r w:rsidRPr="00306DA0">
        <w:rPr>
          <w:sz w:val="24"/>
          <w:szCs w:val="24"/>
        </w:rPr>
        <w:t xml:space="preserve">and </w:t>
      </w:r>
      <w:r w:rsidR="00FF1B2D">
        <w:rPr>
          <w:sz w:val="24"/>
          <w:szCs w:val="24"/>
        </w:rPr>
        <w:t xml:space="preserve">6MMD for </w:t>
      </w:r>
      <w:r w:rsidRPr="00306DA0">
        <w:rPr>
          <w:sz w:val="24"/>
          <w:szCs w:val="24"/>
        </w:rPr>
        <w:t>people living with HIV and hypertension comorbidity</w:t>
      </w:r>
      <w:r w:rsidR="00FF1B2D">
        <w:rPr>
          <w:sz w:val="24"/>
          <w:szCs w:val="24"/>
        </w:rPr>
        <w:t xml:space="preserve"> (panel B)</w:t>
      </w:r>
      <w:r w:rsidRPr="00306DA0">
        <w:rPr>
          <w:sz w:val="24"/>
          <w:szCs w:val="24"/>
        </w:rPr>
        <w:t xml:space="preserve"> in South Africa, compared with the </w:t>
      </w:r>
      <w:r>
        <w:rPr>
          <w:sz w:val="24"/>
          <w:szCs w:val="24"/>
        </w:rPr>
        <w:t>status quo (without</w:t>
      </w:r>
      <w:r w:rsidRPr="00306DA0">
        <w:rPr>
          <w:sz w:val="24"/>
          <w:szCs w:val="24"/>
        </w:rPr>
        <w:t xml:space="preserve"> </w:t>
      </w:r>
      <w:r>
        <w:rPr>
          <w:sz w:val="24"/>
          <w:szCs w:val="24"/>
        </w:rPr>
        <w:t>6</w:t>
      </w:r>
      <w:r w:rsidRPr="00306DA0">
        <w:rPr>
          <w:sz w:val="24"/>
          <w:szCs w:val="24"/>
        </w:rPr>
        <w:t>MMD)</w:t>
      </w:r>
      <w:r w:rsidR="008A3901">
        <w:rPr>
          <w:sz w:val="24"/>
          <w:szCs w:val="24"/>
        </w:rPr>
        <w:t xml:space="preserve">. The dashed grey line indicates the cost-saving threshold. </w:t>
      </w:r>
    </w:p>
    <w:p w14:paraId="34512F90" w14:textId="77777777" w:rsidR="009E2036" w:rsidRDefault="009E2036" w:rsidP="00077856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</w:p>
    <w:p w14:paraId="35DF6300" w14:textId="13AAA268" w:rsidR="009E2036" w:rsidRPr="007528B9" w:rsidRDefault="007528B9" w:rsidP="007528B9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76" w:lineRule="auto"/>
        <w:rPr>
          <w:rFonts w:cstheme="minorHAnsi"/>
        </w:rPr>
      </w:pPr>
      <w:r>
        <w:rPr>
          <w:rFonts w:cstheme="minorHAnsi"/>
        </w:rPr>
        <w:t>6MMD to HIV only compared to status quo</w:t>
      </w:r>
    </w:p>
    <w:p w14:paraId="6C335DA8" w14:textId="1BCA64CD" w:rsidR="009E2036" w:rsidRDefault="009E2036" w:rsidP="00077856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</w:p>
    <w:p w14:paraId="6115E1CA" w14:textId="3070F923" w:rsidR="009E2036" w:rsidRDefault="003C2C8A" w:rsidP="00077856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1398BD41" wp14:editId="2E7B5741">
            <wp:extent cx="8321157" cy="4726305"/>
            <wp:effectExtent l="0" t="0" r="3810" b="0"/>
            <wp:docPr id="13471999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23323" cy="4727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3AE1DA" w14:textId="77777777" w:rsidR="00445AC3" w:rsidRDefault="00445AC3" w:rsidP="00077856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</w:p>
    <w:p w14:paraId="5C9520FD" w14:textId="77777777" w:rsidR="00445AC3" w:rsidRDefault="00445AC3" w:rsidP="00077856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</w:p>
    <w:p w14:paraId="3316C253" w14:textId="77777777" w:rsidR="00445AC3" w:rsidRDefault="00445AC3" w:rsidP="00077856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</w:p>
    <w:p w14:paraId="4087C181" w14:textId="77777777" w:rsidR="003C2C8A" w:rsidRDefault="003C2C8A" w:rsidP="00077856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</w:p>
    <w:p w14:paraId="6B9CFDD0" w14:textId="77777777" w:rsidR="003C2C8A" w:rsidRDefault="003C2C8A" w:rsidP="00077856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</w:p>
    <w:p w14:paraId="66873BB7" w14:textId="7B26AAA1" w:rsidR="009E2036" w:rsidRPr="007528B9" w:rsidRDefault="007528B9" w:rsidP="00B2018F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7528B9">
        <w:rPr>
          <w:rFonts w:cstheme="minorHAnsi"/>
        </w:rPr>
        <w:lastRenderedPageBreak/>
        <w:t>6MMD to HIV and HIVHTN compared to status quo</w:t>
      </w:r>
    </w:p>
    <w:p w14:paraId="310B4594" w14:textId="7F39BFAE" w:rsidR="009E2036" w:rsidRDefault="009E2036" w:rsidP="00077856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</w:p>
    <w:p w14:paraId="749B730D" w14:textId="62892177" w:rsidR="009E2036" w:rsidRDefault="00526AF0" w:rsidP="00077856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1D5B6F76" wp14:editId="32CB3626">
            <wp:extent cx="8506032" cy="4996180"/>
            <wp:effectExtent l="0" t="0" r="9525" b="0"/>
            <wp:docPr id="18652102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10218" cy="49986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02C4E5" w14:textId="77777777" w:rsidR="009E2036" w:rsidRDefault="009E2036" w:rsidP="00077856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</w:p>
    <w:p w14:paraId="04C2D873" w14:textId="77777777" w:rsidR="009E2036" w:rsidRDefault="009E2036" w:rsidP="00077856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</w:p>
    <w:p w14:paraId="136AAD07" w14:textId="77777777" w:rsidR="007528B9" w:rsidRDefault="007528B9" w:rsidP="00077856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</w:p>
    <w:p w14:paraId="4CEB364F" w14:textId="77777777" w:rsidR="00147AD8" w:rsidRDefault="00147AD8" w:rsidP="00341CB5"/>
    <w:p w14:paraId="74DE5D9E" w14:textId="77777777" w:rsidR="00147AD8" w:rsidRDefault="00147AD8" w:rsidP="00341CB5"/>
    <w:p w14:paraId="38D50A29" w14:textId="77777777" w:rsidR="00147AD8" w:rsidRDefault="00147AD8" w:rsidP="00341CB5"/>
    <w:p w14:paraId="1DC69C5D" w14:textId="77777777" w:rsidR="00147AD8" w:rsidRDefault="00147AD8" w:rsidP="00341CB5"/>
    <w:p w14:paraId="6BA54656" w14:textId="5FF38F20" w:rsidR="00341CB5" w:rsidRDefault="00341CB5" w:rsidP="00341CB5">
      <w:r>
        <w:t>Table S2. Age-specific number of patients, health outcomes and health systems costs by scenarios (2022-2031)</w:t>
      </w:r>
    </w:p>
    <w:p w14:paraId="54C6A97C" w14:textId="4D620603" w:rsidR="003C2C8A" w:rsidRDefault="003C2C8A" w:rsidP="00341CB5">
      <w:r w:rsidRPr="003C2C8A">
        <w:rPr>
          <w:noProof/>
        </w:rPr>
        <w:drawing>
          <wp:inline distT="0" distB="0" distL="0" distR="0" wp14:anchorId="5C7D506D" wp14:editId="1F552D30">
            <wp:extent cx="9144000" cy="5547995"/>
            <wp:effectExtent l="19050" t="19050" r="19050" b="14605"/>
            <wp:docPr id="112792806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554799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E8852A5" w14:textId="426EBE53" w:rsidR="00341CB5" w:rsidRDefault="00341CB5" w:rsidP="00341CB5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</w:p>
    <w:p w14:paraId="0ED75218" w14:textId="49F79E1E" w:rsidR="00341CB5" w:rsidRDefault="00341CB5" w:rsidP="00341CB5">
      <w:pPr>
        <w:autoSpaceDE w:val="0"/>
        <w:autoSpaceDN w:val="0"/>
        <w:adjustRightInd w:val="0"/>
        <w:spacing w:after="0" w:line="276" w:lineRule="auto"/>
      </w:pPr>
    </w:p>
    <w:p w14:paraId="46D6BE82" w14:textId="77777777" w:rsidR="003C2C8A" w:rsidRDefault="003C2C8A" w:rsidP="00341CB5">
      <w:pPr>
        <w:autoSpaceDE w:val="0"/>
        <w:autoSpaceDN w:val="0"/>
        <w:adjustRightInd w:val="0"/>
        <w:spacing w:after="0" w:line="276" w:lineRule="auto"/>
      </w:pPr>
    </w:p>
    <w:p w14:paraId="193C209C" w14:textId="43700BC7" w:rsidR="003C2C8A" w:rsidRDefault="003C2C8A" w:rsidP="00341CB5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526AF0">
        <w:rPr>
          <w:noProof/>
          <w:bdr w:val="single" w:sz="4" w:space="0" w:color="auto"/>
        </w:rPr>
        <w:lastRenderedPageBreak/>
        <w:drawing>
          <wp:inline distT="0" distB="0" distL="0" distR="0" wp14:anchorId="31C06ACF" wp14:editId="7E380B89">
            <wp:extent cx="9144000" cy="5515610"/>
            <wp:effectExtent l="0" t="0" r="0" b="8890"/>
            <wp:docPr id="125223034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551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752780" w14:textId="77777777" w:rsidR="00341CB5" w:rsidRDefault="00341CB5" w:rsidP="00341CB5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</w:p>
    <w:p w14:paraId="44C755D2" w14:textId="1BC4DA16" w:rsidR="003C1C58" w:rsidRDefault="00341CB5" w:rsidP="00341CB5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</w:rPr>
      </w:pPr>
      <w:r w:rsidRPr="00246A1E">
        <w:rPr>
          <w:rFonts w:cstheme="minorHAnsi"/>
          <w:color w:val="000000" w:themeColor="text1"/>
        </w:rPr>
        <w:t xml:space="preserve">Age-specific results showed that the optimal (most cost-effective) strategy may differ by age group and setting specific conditions. Among the younger age group (age </w:t>
      </w:r>
      <w:r w:rsidR="003F6DEE">
        <w:rPr>
          <w:rFonts w:cstheme="minorHAnsi"/>
          <w:color w:val="000000" w:themeColor="text1"/>
        </w:rPr>
        <w:t>15-24</w:t>
      </w:r>
      <w:r w:rsidRPr="00246A1E">
        <w:rPr>
          <w:rFonts w:cstheme="minorHAnsi"/>
          <w:color w:val="000000" w:themeColor="text1"/>
        </w:rPr>
        <w:t xml:space="preserve">), 6MMD without integration </w:t>
      </w:r>
      <w:r w:rsidR="003F6DEE">
        <w:rPr>
          <w:rFonts w:cstheme="minorHAnsi"/>
          <w:color w:val="000000" w:themeColor="text1"/>
        </w:rPr>
        <w:t xml:space="preserve">were </w:t>
      </w:r>
      <w:r w:rsidR="004F27F0">
        <w:rPr>
          <w:rFonts w:cstheme="minorHAnsi" w:hint="eastAsia"/>
          <w:color w:val="000000" w:themeColor="text1"/>
        </w:rPr>
        <w:t xml:space="preserve">cost </w:t>
      </w:r>
      <w:r w:rsidR="004F27F0">
        <w:rPr>
          <w:rFonts w:cstheme="minorHAnsi"/>
          <w:color w:val="000000" w:themeColor="text1"/>
        </w:rPr>
        <w:t>saving</w:t>
      </w:r>
      <w:r w:rsidR="004F27F0">
        <w:rPr>
          <w:rFonts w:cstheme="minorHAnsi" w:hint="eastAsia"/>
          <w:color w:val="000000" w:themeColor="text1"/>
        </w:rPr>
        <w:t xml:space="preserve"> or more cost effective than </w:t>
      </w:r>
      <w:proofErr w:type="spellStart"/>
      <w:r w:rsidR="004F27F0">
        <w:rPr>
          <w:rFonts w:cstheme="minorHAnsi" w:hint="eastAsia"/>
          <w:color w:val="000000" w:themeColor="text1"/>
        </w:rPr>
        <w:t>alterhative</w:t>
      </w:r>
      <w:proofErr w:type="spellEnd"/>
      <w:r w:rsidR="004F27F0">
        <w:rPr>
          <w:rFonts w:cstheme="minorHAnsi" w:hint="eastAsia"/>
          <w:color w:val="000000" w:themeColor="text1"/>
        </w:rPr>
        <w:t xml:space="preserve"> strategies</w:t>
      </w:r>
      <w:r w:rsidR="003F6DEE">
        <w:rPr>
          <w:rFonts w:cstheme="minorHAnsi"/>
          <w:color w:val="000000" w:themeColor="text1"/>
        </w:rPr>
        <w:t xml:space="preserve"> in general</w:t>
      </w:r>
      <w:r w:rsidRPr="00246A1E">
        <w:rPr>
          <w:rFonts w:cstheme="minorHAnsi"/>
          <w:color w:val="000000" w:themeColor="text1"/>
        </w:rPr>
        <w:t xml:space="preserve">; among the older age group (age ≥ </w:t>
      </w:r>
      <w:r w:rsidR="003F6DEE">
        <w:rPr>
          <w:rFonts w:cstheme="minorHAnsi"/>
          <w:color w:val="000000" w:themeColor="text1"/>
        </w:rPr>
        <w:t>65</w:t>
      </w:r>
      <w:r w:rsidRPr="00246A1E">
        <w:rPr>
          <w:rFonts w:cstheme="minorHAnsi"/>
          <w:color w:val="000000" w:themeColor="text1"/>
        </w:rPr>
        <w:t xml:space="preserve">) however, implementing integrated 6MMD to both HIV and HIVHTN was always the most </w:t>
      </w:r>
      <w:proofErr w:type="gramStart"/>
      <w:r w:rsidRPr="00246A1E">
        <w:rPr>
          <w:rFonts w:cstheme="minorHAnsi"/>
          <w:color w:val="000000" w:themeColor="text1"/>
        </w:rPr>
        <w:t>cost effective</w:t>
      </w:r>
      <w:proofErr w:type="gramEnd"/>
      <w:r w:rsidRPr="00246A1E">
        <w:rPr>
          <w:rFonts w:cstheme="minorHAnsi"/>
          <w:color w:val="000000" w:themeColor="text1"/>
        </w:rPr>
        <w:t xml:space="preserve"> strategy than alternative strategies across various settings. </w:t>
      </w:r>
      <w:r w:rsidR="003C1C58">
        <w:rPr>
          <w:rFonts w:cstheme="minorHAnsi"/>
          <w:color w:val="000000" w:themeColor="text1"/>
        </w:rPr>
        <w:t>Comparing t</w:t>
      </w:r>
      <w:r w:rsidRPr="00246A1E">
        <w:rPr>
          <w:rFonts w:cstheme="minorHAnsi"/>
          <w:color w:val="000000" w:themeColor="text1"/>
        </w:rPr>
        <w:t>he ICER value</w:t>
      </w:r>
      <w:r w:rsidR="003C1C58">
        <w:rPr>
          <w:rFonts w:cstheme="minorHAnsi"/>
          <w:color w:val="000000" w:themeColor="text1"/>
        </w:rPr>
        <w:t xml:space="preserve">s across age groups, </w:t>
      </w:r>
      <w:r w:rsidRPr="00246A1E">
        <w:rPr>
          <w:rFonts w:cstheme="minorHAnsi"/>
          <w:color w:val="000000" w:themeColor="text1"/>
        </w:rPr>
        <w:t xml:space="preserve">the integrated </w:t>
      </w:r>
      <w:r w:rsidR="003F6DEE">
        <w:rPr>
          <w:rFonts w:cstheme="minorHAnsi"/>
          <w:color w:val="000000" w:themeColor="text1"/>
        </w:rPr>
        <w:t>6</w:t>
      </w:r>
      <w:r w:rsidRPr="00246A1E">
        <w:rPr>
          <w:rFonts w:cstheme="minorHAnsi"/>
          <w:color w:val="000000" w:themeColor="text1"/>
        </w:rPr>
        <w:t xml:space="preserve">MMD for HIV and </w:t>
      </w:r>
      <w:proofErr w:type="gramStart"/>
      <w:r w:rsidRPr="00246A1E">
        <w:rPr>
          <w:rFonts w:cstheme="minorHAnsi"/>
          <w:color w:val="000000" w:themeColor="text1"/>
        </w:rPr>
        <w:t>HIVHTN  was</w:t>
      </w:r>
      <w:proofErr w:type="gramEnd"/>
      <w:r w:rsidRPr="00246A1E">
        <w:rPr>
          <w:rFonts w:cstheme="minorHAnsi"/>
          <w:color w:val="000000" w:themeColor="text1"/>
        </w:rPr>
        <w:t xml:space="preserve"> relatively higher among the older age groups than the younger age groups (i.e., from $2</w:t>
      </w:r>
      <w:r w:rsidR="004F27F0">
        <w:rPr>
          <w:rFonts w:cstheme="minorHAnsi" w:hint="eastAsia"/>
          <w:color w:val="000000" w:themeColor="text1"/>
        </w:rPr>
        <w:t>5</w:t>
      </w:r>
      <w:r w:rsidRPr="00246A1E">
        <w:rPr>
          <w:rFonts w:cstheme="minorHAnsi"/>
          <w:color w:val="000000" w:themeColor="text1"/>
        </w:rPr>
        <w:t xml:space="preserve"> to $</w:t>
      </w:r>
      <w:r w:rsidR="003C1C58">
        <w:rPr>
          <w:rFonts w:cstheme="minorHAnsi"/>
          <w:color w:val="000000" w:themeColor="text1"/>
        </w:rPr>
        <w:t>1</w:t>
      </w:r>
      <w:r w:rsidR="004F27F0">
        <w:rPr>
          <w:rFonts w:cstheme="minorHAnsi" w:hint="eastAsia"/>
          <w:color w:val="000000" w:themeColor="text1"/>
        </w:rPr>
        <w:t>33</w:t>
      </w:r>
      <w:r w:rsidRPr="00246A1E">
        <w:rPr>
          <w:rFonts w:cstheme="minorHAnsi"/>
          <w:color w:val="000000" w:themeColor="text1"/>
        </w:rPr>
        <w:t xml:space="preserve"> per DALY averted for age &lt; 15 and age ≥ 65 groups, respectively, for the base case scenario). This was due to the </w:t>
      </w:r>
      <w:r w:rsidRPr="00246A1E">
        <w:rPr>
          <w:rFonts w:cstheme="minorHAnsi"/>
          <w:color w:val="000000" w:themeColor="text1"/>
        </w:rPr>
        <w:lastRenderedPageBreak/>
        <w:t xml:space="preserve">larger prevalence of HIV and HTN in older age groups that led to greater service volume which increased total cost far greater than increased total health benefits. </w:t>
      </w:r>
      <w:r w:rsidR="003C1C58">
        <w:rPr>
          <w:rFonts w:cstheme="minorHAnsi"/>
          <w:color w:val="000000" w:themeColor="text1"/>
        </w:rPr>
        <w:t xml:space="preserve">6MMD to both HIV and HIVHTN without integration led to cost saving </w:t>
      </w:r>
      <w:r w:rsidR="003C1C58" w:rsidRPr="00246A1E">
        <w:rPr>
          <w:rFonts w:cstheme="minorHAnsi"/>
          <w:color w:val="000000" w:themeColor="text1"/>
        </w:rPr>
        <w:t xml:space="preserve">compared to the status quo </w:t>
      </w:r>
      <w:r w:rsidR="003C1C58">
        <w:rPr>
          <w:rFonts w:cstheme="minorHAnsi"/>
          <w:color w:val="000000" w:themeColor="text1"/>
        </w:rPr>
        <w:t xml:space="preserve">in most scenarios </w:t>
      </w:r>
      <w:r w:rsidR="003C1C58" w:rsidRPr="00246A1E">
        <w:rPr>
          <w:rFonts w:cstheme="minorHAnsi"/>
          <w:color w:val="000000" w:themeColor="text1"/>
        </w:rPr>
        <w:t xml:space="preserve">because the reduced outpatient </w:t>
      </w:r>
      <w:proofErr w:type="gramStart"/>
      <w:r w:rsidR="003C1C58" w:rsidRPr="00246A1E">
        <w:rPr>
          <w:rFonts w:cstheme="minorHAnsi"/>
          <w:color w:val="000000" w:themeColor="text1"/>
        </w:rPr>
        <w:t>visit</w:t>
      </w:r>
      <w:proofErr w:type="gramEnd"/>
      <w:r w:rsidR="003C1C58" w:rsidRPr="00246A1E">
        <w:rPr>
          <w:rFonts w:cstheme="minorHAnsi"/>
          <w:color w:val="000000" w:themeColor="text1"/>
        </w:rPr>
        <w:t xml:space="preserve"> costs far exceeded the increased drug costs of patients who initiate and remain in care.</w:t>
      </w:r>
    </w:p>
    <w:p w14:paraId="26604AB8" w14:textId="77777777" w:rsidR="003C1C58" w:rsidRDefault="003C1C58" w:rsidP="00341CB5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</w:rPr>
      </w:pPr>
    </w:p>
    <w:p w14:paraId="37E2F94A" w14:textId="0DEFC1FA" w:rsidR="00341CB5" w:rsidRDefault="00FB2ED0" w:rsidP="00341CB5">
      <w:pPr>
        <w:rPr>
          <w:rFonts w:cstheme="minorHAnsi"/>
          <w:color w:val="000000" w:themeColor="text1"/>
          <w:shd w:val="clear" w:color="auto" w:fill="FFFFFF"/>
        </w:rPr>
      </w:pPr>
      <w:bookmarkStart w:id="2" w:name="_Hlk161834331"/>
      <w:r>
        <w:rPr>
          <w:rFonts w:cstheme="minorHAnsi"/>
          <w:color w:val="000000" w:themeColor="text1"/>
          <w:shd w:val="clear" w:color="auto" w:fill="FFFFFF"/>
        </w:rPr>
        <w:t>In terms of</w:t>
      </w:r>
      <w:r w:rsidR="00250764">
        <w:rPr>
          <w:rFonts w:cstheme="minorHAnsi"/>
          <w:color w:val="000000" w:themeColor="text1"/>
          <w:shd w:val="clear" w:color="auto" w:fill="FFFFFF"/>
        </w:rPr>
        <w:t xml:space="preserve"> considering </w:t>
      </w:r>
      <w:r w:rsidR="00341CB5" w:rsidRPr="00246A1E">
        <w:rPr>
          <w:rFonts w:cstheme="minorHAnsi"/>
          <w:color w:val="000000" w:themeColor="text1"/>
          <w:shd w:val="clear" w:color="auto" w:fill="FFFFFF"/>
        </w:rPr>
        <w:t>targeting strategy</w:t>
      </w:r>
      <w:r>
        <w:rPr>
          <w:rFonts w:cstheme="minorHAnsi"/>
          <w:color w:val="000000" w:themeColor="text1"/>
          <w:shd w:val="clear" w:color="auto" w:fill="FFFFFF"/>
        </w:rPr>
        <w:t>, if we consider H</w:t>
      </w:r>
      <w:r w:rsidR="00341CB5" w:rsidRPr="00246A1E">
        <w:rPr>
          <w:rFonts w:cstheme="minorHAnsi"/>
          <w:color w:val="000000" w:themeColor="text1"/>
          <w:shd w:val="clear" w:color="auto" w:fill="FFFFFF"/>
        </w:rPr>
        <w:t>IV patients aged older than 45</w:t>
      </w:r>
      <w:r>
        <w:rPr>
          <w:rFonts w:cstheme="minorHAnsi"/>
          <w:color w:val="000000" w:themeColor="text1"/>
          <w:shd w:val="clear" w:color="auto" w:fill="FFFFFF"/>
        </w:rPr>
        <w:t xml:space="preserve"> </w:t>
      </w:r>
      <w:r w:rsidR="00250764">
        <w:rPr>
          <w:rFonts w:cstheme="minorHAnsi"/>
          <w:color w:val="000000" w:themeColor="text1"/>
          <w:shd w:val="clear" w:color="auto" w:fill="FFFFFF"/>
        </w:rPr>
        <w:t xml:space="preserve">as a </w:t>
      </w:r>
      <w:proofErr w:type="gramStart"/>
      <w:r w:rsidR="00250764">
        <w:rPr>
          <w:rFonts w:cstheme="minorHAnsi"/>
          <w:color w:val="000000" w:themeColor="text1"/>
          <w:shd w:val="clear" w:color="auto" w:fill="FFFFFF"/>
        </w:rPr>
        <w:t>high risk</w:t>
      </w:r>
      <w:proofErr w:type="gramEnd"/>
      <w:r w:rsidR="00250764">
        <w:rPr>
          <w:rFonts w:cstheme="minorHAnsi"/>
          <w:color w:val="000000" w:themeColor="text1"/>
          <w:shd w:val="clear" w:color="auto" w:fill="FFFFFF"/>
        </w:rPr>
        <w:t xml:space="preserve"> group, this patients group </w:t>
      </w:r>
      <w:r w:rsidR="00341CB5" w:rsidRPr="00246A1E">
        <w:rPr>
          <w:rFonts w:cstheme="minorHAnsi"/>
          <w:color w:val="000000" w:themeColor="text1"/>
          <w:shd w:val="clear" w:color="auto" w:fill="FFFFFF"/>
        </w:rPr>
        <w:t>consist</w:t>
      </w:r>
      <w:r w:rsidR="00250764">
        <w:rPr>
          <w:rFonts w:cstheme="minorHAnsi"/>
          <w:color w:val="000000" w:themeColor="text1"/>
          <w:shd w:val="clear" w:color="auto" w:fill="FFFFFF"/>
        </w:rPr>
        <w:t>s</w:t>
      </w:r>
      <w:r w:rsidR="00341CB5" w:rsidRPr="00246A1E">
        <w:rPr>
          <w:rFonts w:cstheme="minorHAnsi"/>
          <w:color w:val="000000" w:themeColor="text1"/>
          <w:shd w:val="clear" w:color="auto" w:fill="FFFFFF"/>
        </w:rPr>
        <w:t xml:space="preserve"> of about 30% of total </w:t>
      </w:r>
      <w:r>
        <w:rPr>
          <w:rFonts w:cstheme="minorHAnsi"/>
          <w:color w:val="000000" w:themeColor="text1"/>
          <w:shd w:val="clear" w:color="auto" w:fill="FFFFFF"/>
        </w:rPr>
        <w:t>number of people living with HIV</w:t>
      </w:r>
      <w:r w:rsidR="00250764">
        <w:rPr>
          <w:rFonts w:cstheme="minorHAnsi"/>
          <w:color w:val="000000" w:themeColor="text1"/>
          <w:shd w:val="clear" w:color="auto" w:fill="FFFFFF"/>
        </w:rPr>
        <w:t>. T</w:t>
      </w:r>
      <w:r w:rsidR="00341CB5" w:rsidRPr="00246A1E">
        <w:rPr>
          <w:rFonts w:cstheme="minorHAnsi"/>
          <w:color w:val="000000" w:themeColor="text1"/>
          <w:shd w:val="clear" w:color="auto" w:fill="FFFFFF"/>
        </w:rPr>
        <w:t>he reduced visit frequency by targeting th</w:t>
      </w:r>
      <w:r>
        <w:rPr>
          <w:rFonts w:cstheme="minorHAnsi"/>
          <w:color w:val="000000" w:themeColor="text1"/>
          <w:shd w:val="clear" w:color="auto" w:fill="FFFFFF"/>
        </w:rPr>
        <w:t>e older</w:t>
      </w:r>
      <w:r w:rsidR="00341CB5" w:rsidRPr="00246A1E">
        <w:rPr>
          <w:rFonts w:cstheme="minorHAnsi"/>
          <w:color w:val="000000" w:themeColor="text1"/>
          <w:shd w:val="clear" w:color="auto" w:fill="FFFFFF"/>
        </w:rPr>
        <w:t xml:space="preserve"> patients </w:t>
      </w:r>
      <w:r>
        <w:rPr>
          <w:rFonts w:cstheme="minorHAnsi"/>
          <w:color w:val="000000" w:themeColor="text1"/>
          <w:shd w:val="clear" w:color="auto" w:fill="FFFFFF"/>
        </w:rPr>
        <w:t>may</w:t>
      </w:r>
      <w:r w:rsidR="00341CB5" w:rsidRPr="00246A1E">
        <w:rPr>
          <w:rFonts w:cstheme="minorHAnsi"/>
          <w:color w:val="000000" w:themeColor="text1"/>
          <w:shd w:val="clear" w:color="auto" w:fill="FFFFFF"/>
        </w:rPr>
        <w:t xml:space="preserve"> have a marginal impact on improving provider capacity and</w:t>
      </w:r>
      <w:r>
        <w:rPr>
          <w:rFonts w:cstheme="minorHAnsi"/>
          <w:color w:val="000000" w:themeColor="text1"/>
          <w:shd w:val="clear" w:color="auto" w:fill="FFFFFF"/>
        </w:rPr>
        <w:t xml:space="preserve"> </w:t>
      </w:r>
      <w:r w:rsidR="00341CB5" w:rsidRPr="00246A1E">
        <w:rPr>
          <w:rFonts w:cstheme="minorHAnsi"/>
          <w:color w:val="000000" w:themeColor="text1"/>
          <w:shd w:val="clear" w:color="auto" w:fill="FFFFFF"/>
        </w:rPr>
        <w:t xml:space="preserve">overall service quality and our </w:t>
      </w:r>
      <w:r>
        <w:rPr>
          <w:rFonts w:cstheme="minorHAnsi"/>
          <w:color w:val="000000" w:themeColor="text1"/>
          <w:shd w:val="clear" w:color="auto" w:fill="FFFFFF"/>
        </w:rPr>
        <w:t xml:space="preserve">thus </w:t>
      </w:r>
      <w:r w:rsidR="00341CB5" w:rsidRPr="00246A1E">
        <w:rPr>
          <w:rFonts w:cstheme="minorHAnsi"/>
          <w:color w:val="000000" w:themeColor="text1"/>
          <w:shd w:val="clear" w:color="auto" w:fill="FFFFFF"/>
        </w:rPr>
        <w:t xml:space="preserve">assumption about the effectiveness of 6MMD (20/50% reduced LTFU/mortality of all patients) may be too optimistic. If the </w:t>
      </w:r>
      <w:r>
        <w:rPr>
          <w:rFonts w:cstheme="minorHAnsi"/>
          <w:color w:val="000000" w:themeColor="text1"/>
          <w:shd w:val="clear" w:color="auto" w:fill="FFFFFF"/>
        </w:rPr>
        <w:t xml:space="preserve">targeted </w:t>
      </w:r>
      <w:r w:rsidR="00341CB5" w:rsidRPr="00246A1E">
        <w:rPr>
          <w:rFonts w:cstheme="minorHAnsi"/>
          <w:color w:val="000000" w:themeColor="text1"/>
          <w:shd w:val="clear" w:color="auto" w:fill="FFFFFF"/>
        </w:rPr>
        <w:t xml:space="preserve">integrated 6MMD </w:t>
      </w:r>
      <w:r>
        <w:rPr>
          <w:rFonts w:cstheme="minorHAnsi"/>
          <w:color w:val="000000" w:themeColor="text1"/>
          <w:shd w:val="clear" w:color="auto" w:fill="FFFFFF"/>
        </w:rPr>
        <w:t>to older p</w:t>
      </w:r>
      <w:r w:rsidR="00A06029">
        <w:rPr>
          <w:rFonts w:cstheme="minorHAnsi"/>
          <w:color w:val="000000" w:themeColor="text1"/>
          <w:shd w:val="clear" w:color="auto" w:fill="FFFFFF"/>
        </w:rPr>
        <w:t>atients</w:t>
      </w:r>
      <w:r>
        <w:rPr>
          <w:rFonts w:cstheme="minorHAnsi"/>
          <w:color w:val="000000" w:themeColor="text1"/>
          <w:shd w:val="clear" w:color="auto" w:fill="FFFFFF"/>
        </w:rPr>
        <w:t xml:space="preserve"> </w:t>
      </w:r>
      <w:r w:rsidR="00341CB5" w:rsidRPr="00246A1E">
        <w:rPr>
          <w:rFonts w:cstheme="minorHAnsi"/>
          <w:color w:val="000000" w:themeColor="text1"/>
          <w:shd w:val="clear" w:color="auto" w:fill="FFFFFF"/>
        </w:rPr>
        <w:t xml:space="preserve">results in similar health outcomes like the status quo for all patients but only reduces the clinic visit cost for </w:t>
      </w:r>
      <w:r>
        <w:rPr>
          <w:rFonts w:cstheme="minorHAnsi"/>
          <w:color w:val="000000" w:themeColor="text1"/>
          <w:shd w:val="clear" w:color="auto" w:fill="FFFFFF"/>
        </w:rPr>
        <w:t xml:space="preserve">the </w:t>
      </w:r>
      <w:proofErr w:type="spellStart"/>
      <w:r>
        <w:rPr>
          <w:rFonts w:cstheme="minorHAnsi"/>
          <w:color w:val="000000" w:themeColor="text1"/>
          <w:shd w:val="clear" w:color="auto" w:fill="FFFFFF"/>
        </w:rPr>
        <w:t>well controlled</w:t>
      </w:r>
      <w:proofErr w:type="spellEnd"/>
      <w:r>
        <w:rPr>
          <w:rFonts w:cstheme="minorHAnsi"/>
          <w:color w:val="000000" w:themeColor="text1"/>
          <w:shd w:val="clear" w:color="auto" w:fill="FFFFFF"/>
        </w:rPr>
        <w:t xml:space="preserve"> old </w:t>
      </w:r>
      <w:r w:rsidR="00341CB5" w:rsidRPr="00246A1E">
        <w:rPr>
          <w:rFonts w:cstheme="minorHAnsi"/>
          <w:color w:val="000000" w:themeColor="text1"/>
          <w:shd w:val="clear" w:color="auto" w:fill="FFFFFF"/>
        </w:rPr>
        <w:t xml:space="preserve">patients, it will be “cost saving” compared to the status quo. While targeting a high-risk subgroup (older patients) may have less benefit on the overall health outcome of all patients (compared to delivering integrated 6MMD to stable patients of all ages), this could be a more feasible and efficient approach under cost and workforce capacity constraints. </w:t>
      </w:r>
    </w:p>
    <w:p w14:paraId="62798710" w14:textId="77777777" w:rsidR="00526AF0" w:rsidRPr="00246A1E" w:rsidRDefault="00526AF0" w:rsidP="00341CB5">
      <w:pPr>
        <w:rPr>
          <w:rFonts w:cstheme="minorHAnsi"/>
          <w:color w:val="000000" w:themeColor="text1"/>
          <w:shd w:val="clear" w:color="auto" w:fill="FFFFFF"/>
        </w:rPr>
      </w:pPr>
    </w:p>
    <w:bookmarkEnd w:id="2"/>
    <w:p w14:paraId="16EA9723" w14:textId="509E2780" w:rsidR="00341CB5" w:rsidRPr="00445AC3" w:rsidRDefault="00341CB5" w:rsidP="00341CB5">
      <w:pPr>
        <w:autoSpaceDE w:val="0"/>
        <w:autoSpaceDN w:val="0"/>
        <w:adjustRightInd w:val="0"/>
        <w:spacing w:after="0" w:line="276" w:lineRule="auto"/>
        <w:rPr>
          <w:rFonts w:cstheme="minorHAnsi"/>
          <w:sz w:val="24"/>
          <w:szCs w:val="24"/>
        </w:rPr>
      </w:pPr>
      <w:r w:rsidRPr="00445AC3">
        <w:rPr>
          <w:rFonts w:cstheme="minorHAnsi"/>
          <w:sz w:val="24"/>
          <w:szCs w:val="24"/>
        </w:rPr>
        <w:t>Figure S</w:t>
      </w:r>
      <w:r w:rsidR="00D4684A">
        <w:rPr>
          <w:rFonts w:cstheme="minorHAnsi"/>
          <w:sz w:val="24"/>
          <w:szCs w:val="24"/>
        </w:rPr>
        <w:t>3</w:t>
      </w:r>
      <w:r w:rsidRPr="00445AC3">
        <w:rPr>
          <w:rFonts w:cstheme="minorHAnsi"/>
          <w:sz w:val="24"/>
          <w:szCs w:val="24"/>
        </w:rPr>
        <w:t xml:space="preserve">. </w:t>
      </w:r>
      <w:r w:rsidR="00D52907">
        <w:rPr>
          <w:rFonts w:cstheme="minorHAnsi"/>
          <w:sz w:val="24"/>
          <w:szCs w:val="24"/>
        </w:rPr>
        <w:t xml:space="preserve">Age </w:t>
      </w:r>
      <w:r w:rsidR="00F453A6">
        <w:rPr>
          <w:rFonts w:cstheme="minorHAnsi"/>
          <w:sz w:val="24"/>
          <w:szCs w:val="24"/>
        </w:rPr>
        <w:t xml:space="preserve">group </w:t>
      </w:r>
      <w:r w:rsidR="00D52907">
        <w:rPr>
          <w:rFonts w:cstheme="minorHAnsi"/>
          <w:sz w:val="24"/>
          <w:szCs w:val="24"/>
        </w:rPr>
        <w:t>specific c</w:t>
      </w:r>
      <w:r w:rsidRPr="00445AC3">
        <w:rPr>
          <w:rFonts w:cstheme="minorHAnsi"/>
          <w:sz w:val="24"/>
          <w:szCs w:val="24"/>
        </w:rPr>
        <w:t xml:space="preserve">ost-effectiveness plane and cost-effectiveness acceptability curves </w:t>
      </w:r>
      <w:r w:rsidR="00701920">
        <w:rPr>
          <w:rFonts w:cstheme="minorHAnsi"/>
          <w:sz w:val="24"/>
          <w:szCs w:val="24"/>
        </w:rPr>
        <w:t xml:space="preserve">of integrated 6MMD to both HIV and HIVHTN compared to the status quo </w:t>
      </w:r>
    </w:p>
    <w:p w14:paraId="40B4CE17" w14:textId="77777777" w:rsidR="00341CB5" w:rsidRDefault="00341CB5" w:rsidP="00341CB5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82"/>
        <w:gridCol w:w="7218"/>
      </w:tblGrid>
      <w:tr w:rsidR="00BD3B4B" w14:paraId="6CFA4810" w14:textId="77777777" w:rsidTr="00341CB5">
        <w:trPr>
          <w:trHeight w:val="352"/>
        </w:trPr>
        <w:tc>
          <w:tcPr>
            <w:tcW w:w="7190" w:type="dxa"/>
          </w:tcPr>
          <w:p w14:paraId="735320EB" w14:textId="149CD1F4" w:rsidR="00341CB5" w:rsidRPr="00D4684A" w:rsidRDefault="00341CB5" w:rsidP="00D4684A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noProof/>
              </w:rPr>
            </w:pPr>
            <w:r w:rsidRPr="00D4684A">
              <w:rPr>
                <w:rFonts w:cstheme="minorHAnsi"/>
                <w:noProof/>
              </w:rPr>
              <w:t>Cost-effectiveness plane</w:t>
            </w:r>
          </w:p>
        </w:tc>
        <w:tc>
          <w:tcPr>
            <w:tcW w:w="7208" w:type="dxa"/>
          </w:tcPr>
          <w:p w14:paraId="5722CC09" w14:textId="77777777" w:rsidR="00341CB5" w:rsidRPr="008868F7" w:rsidRDefault="00341CB5" w:rsidP="00D4684A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noProof/>
              </w:rPr>
            </w:pPr>
            <w:r w:rsidRPr="008868F7">
              <w:rPr>
                <w:rFonts w:cstheme="minorHAnsi"/>
                <w:noProof/>
              </w:rPr>
              <w:t xml:space="preserve">Cost-effectiveness </w:t>
            </w:r>
            <w:r>
              <w:rPr>
                <w:rFonts w:cstheme="minorHAnsi"/>
                <w:noProof/>
              </w:rPr>
              <w:t xml:space="preserve">acceptability </w:t>
            </w:r>
            <w:r w:rsidRPr="008868F7">
              <w:rPr>
                <w:rFonts w:cstheme="minorHAnsi"/>
                <w:noProof/>
              </w:rPr>
              <w:t>curve</w:t>
            </w:r>
          </w:p>
        </w:tc>
      </w:tr>
      <w:tr w:rsidR="00BD3B4B" w14:paraId="52ED3416" w14:textId="77777777" w:rsidTr="00341CB5">
        <w:trPr>
          <w:trHeight w:val="5292"/>
        </w:trPr>
        <w:tc>
          <w:tcPr>
            <w:tcW w:w="7190" w:type="dxa"/>
          </w:tcPr>
          <w:p w14:paraId="58AB8300" w14:textId="1314560E" w:rsidR="00341CB5" w:rsidRDefault="00BD3B4B" w:rsidP="003D6AE5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  <w:noProof/>
              </w:rPr>
              <w:drawing>
                <wp:inline distT="0" distB="0" distL="0" distR="0" wp14:anchorId="753015A3" wp14:editId="396AD30B">
                  <wp:extent cx="4460875" cy="3056050"/>
                  <wp:effectExtent l="0" t="0" r="0" b="0"/>
                  <wp:docPr id="1107178360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66776" cy="306009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8" w:type="dxa"/>
          </w:tcPr>
          <w:p w14:paraId="46CD7423" w14:textId="4E43C279" w:rsidR="00341CB5" w:rsidRDefault="00BD3B4B" w:rsidP="003D6AE5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  <w:noProof/>
              </w:rPr>
              <w:drawing>
                <wp:inline distT="0" distB="0" distL="0" distR="0" wp14:anchorId="0B01FDA2" wp14:editId="7B16EC0E">
                  <wp:extent cx="4484341" cy="3046861"/>
                  <wp:effectExtent l="0" t="0" r="0" b="1270"/>
                  <wp:docPr id="1430117624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07267" cy="306243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EAB30B8" w14:textId="01A69D12" w:rsidR="00341CB5" w:rsidRDefault="00341CB5" w:rsidP="00341CB5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</w:p>
    <w:sectPr w:rsidR="00341CB5" w:rsidSect="0082187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2C2CD3"/>
    <w:multiLevelType w:val="hybridMultilevel"/>
    <w:tmpl w:val="1C60008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8E3C56"/>
    <w:multiLevelType w:val="hybridMultilevel"/>
    <w:tmpl w:val="6CB83DE6"/>
    <w:lvl w:ilvl="0" w:tplc="9B440A7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AA76293"/>
    <w:multiLevelType w:val="hybridMultilevel"/>
    <w:tmpl w:val="1756800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1076904"/>
    <w:multiLevelType w:val="hybridMultilevel"/>
    <w:tmpl w:val="1F50B86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5C19E0"/>
    <w:multiLevelType w:val="hybridMultilevel"/>
    <w:tmpl w:val="CBE4676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9044466">
    <w:abstractNumId w:val="2"/>
  </w:num>
  <w:num w:numId="2" w16cid:durableId="1907837914">
    <w:abstractNumId w:val="1"/>
  </w:num>
  <w:num w:numId="3" w16cid:durableId="1065180333">
    <w:abstractNumId w:val="0"/>
  </w:num>
  <w:num w:numId="4" w16cid:durableId="19278520">
    <w:abstractNumId w:val="3"/>
  </w:num>
  <w:num w:numId="5" w16cid:durableId="156417343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3Mze2sLQwNzIztzBQ0lEKTi0uzszPAykwNq0FADMar38tAAAA"/>
  </w:docVars>
  <w:rsids>
    <w:rsidRoot w:val="00717C1A"/>
    <w:rsid w:val="00001C5F"/>
    <w:rsid w:val="000120F7"/>
    <w:rsid w:val="00027185"/>
    <w:rsid w:val="000673DE"/>
    <w:rsid w:val="00077856"/>
    <w:rsid w:val="00082D70"/>
    <w:rsid w:val="00136C07"/>
    <w:rsid w:val="00137461"/>
    <w:rsid w:val="00144C45"/>
    <w:rsid w:val="00147AD8"/>
    <w:rsid w:val="001667F7"/>
    <w:rsid w:val="0017400E"/>
    <w:rsid w:val="00195488"/>
    <w:rsid w:val="001A754A"/>
    <w:rsid w:val="001E23E0"/>
    <w:rsid w:val="001E2EB5"/>
    <w:rsid w:val="001E7D46"/>
    <w:rsid w:val="001F5F7C"/>
    <w:rsid w:val="00200DD2"/>
    <w:rsid w:val="00210364"/>
    <w:rsid w:val="00211FDF"/>
    <w:rsid w:val="002322E3"/>
    <w:rsid w:val="00244A0A"/>
    <w:rsid w:val="00246A1E"/>
    <w:rsid w:val="00250764"/>
    <w:rsid w:val="00264F86"/>
    <w:rsid w:val="00265596"/>
    <w:rsid w:val="00272361"/>
    <w:rsid w:val="00272723"/>
    <w:rsid w:val="0027777B"/>
    <w:rsid w:val="00277E28"/>
    <w:rsid w:val="00294E20"/>
    <w:rsid w:val="002A152D"/>
    <w:rsid w:val="002B37BC"/>
    <w:rsid w:val="002C4CF6"/>
    <w:rsid w:val="002E06FD"/>
    <w:rsid w:val="002E0D5E"/>
    <w:rsid w:val="002F657E"/>
    <w:rsid w:val="00311A21"/>
    <w:rsid w:val="00325633"/>
    <w:rsid w:val="00341CB5"/>
    <w:rsid w:val="00354975"/>
    <w:rsid w:val="0036046A"/>
    <w:rsid w:val="00391B38"/>
    <w:rsid w:val="003C1C58"/>
    <w:rsid w:val="003C2C8A"/>
    <w:rsid w:val="003F6DEE"/>
    <w:rsid w:val="00405EDC"/>
    <w:rsid w:val="00430FF5"/>
    <w:rsid w:val="0043196A"/>
    <w:rsid w:val="004435FC"/>
    <w:rsid w:val="00445AC3"/>
    <w:rsid w:val="00454C00"/>
    <w:rsid w:val="00455247"/>
    <w:rsid w:val="004662DC"/>
    <w:rsid w:val="004B25E9"/>
    <w:rsid w:val="004C0B48"/>
    <w:rsid w:val="004F27F0"/>
    <w:rsid w:val="004F775E"/>
    <w:rsid w:val="00513121"/>
    <w:rsid w:val="00526AF0"/>
    <w:rsid w:val="00527E12"/>
    <w:rsid w:val="00530693"/>
    <w:rsid w:val="00532A75"/>
    <w:rsid w:val="00545448"/>
    <w:rsid w:val="005513EF"/>
    <w:rsid w:val="0055208F"/>
    <w:rsid w:val="005551B9"/>
    <w:rsid w:val="0057725F"/>
    <w:rsid w:val="005C647B"/>
    <w:rsid w:val="005C656F"/>
    <w:rsid w:val="005C6961"/>
    <w:rsid w:val="006018F5"/>
    <w:rsid w:val="00622E92"/>
    <w:rsid w:val="0062388A"/>
    <w:rsid w:val="00652D00"/>
    <w:rsid w:val="00655212"/>
    <w:rsid w:val="0067226A"/>
    <w:rsid w:val="00672E33"/>
    <w:rsid w:val="006B6EEB"/>
    <w:rsid w:val="006F3B26"/>
    <w:rsid w:val="00701920"/>
    <w:rsid w:val="007128A6"/>
    <w:rsid w:val="00717C1A"/>
    <w:rsid w:val="0073762E"/>
    <w:rsid w:val="007528B9"/>
    <w:rsid w:val="007565F6"/>
    <w:rsid w:val="007739E4"/>
    <w:rsid w:val="00794DED"/>
    <w:rsid w:val="007A0809"/>
    <w:rsid w:val="007A1B79"/>
    <w:rsid w:val="007A47D3"/>
    <w:rsid w:val="007B58F6"/>
    <w:rsid w:val="007C2F7D"/>
    <w:rsid w:val="007C7219"/>
    <w:rsid w:val="007D4EF0"/>
    <w:rsid w:val="007D6FD8"/>
    <w:rsid w:val="007E740C"/>
    <w:rsid w:val="007F2E1A"/>
    <w:rsid w:val="008021CF"/>
    <w:rsid w:val="00821874"/>
    <w:rsid w:val="0082283C"/>
    <w:rsid w:val="00830B93"/>
    <w:rsid w:val="00834CFB"/>
    <w:rsid w:val="008377A5"/>
    <w:rsid w:val="00837AD7"/>
    <w:rsid w:val="00870505"/>
    <w:rsid w:val="008868F7"/>
    <w:rsid w:val="00896263"/>
    <w:rsid w:val="008A0555"/>
    <w:rsid w:val="008A3901"/>
    <w:rsid w:val="008A3E96"/>
    <w:rsid w:val="008C4E5E"/>
    <w:rsid w:val="008D108E"/>
    <w:rsid w:val="008E6B3C"/>
    <w:rsid w:val="008F42B7"/>
    <w:rsid w:val="00904548"/>
    <w:rsid w:val="00922B71"/>
    <w:rsid w:val="00926FAA"/>
    <w:rsid w:val="00991943"/>
    <w:rsid w:val="00995E88"/>
    <w:rsid w:val="009A1675"/>
    <w:rsid w:val="009D187F"/>
    <w:rsid w:val="009E2036"/>
    <w:rsid w:val="009E7DC5"/>
    <w:rsid w:val="009F49FA"/>
    <w:rsid w:val="00A06029"/>
    <w:rsid w:val="00A16EAE"/>
    <w:rsid w:val="00A20B29"/>
    <w:rsid w:val="00A47A42"/>
    <w:rsid w:val="00A708E6"/>
    <w:rsid w:val="00A82264"/>
    <w:rsid w:val="00AB04E6"/>
    <w:rsid w:val="00AF0BE1"/>
    <w:rsid w:val="00AF186C"/>
    <w:rsid w:val="00B04915"/>
    <w:rsid w:val="00B30C36"/>
    <w:rsid w:val="00B35412"/>
    <w:rsid w:val="00B5626B"/>
    <w:rsid w:val="00B762CA"/>
    <w:rsid w:val="00B90C91"/>
    <w:rsid w:val="00BB05FA"/>
    <w:rsid w:val="00BD3B4B"/>
    <w:rsid w:val="00BF3532"/>
    <w:rsid w:val="00C606BD"/>
    <w:rsid w:val="00C64E87"/>
    <w:rsid w:val="00CA05ED"/>
    <w:rsid w:val="00CA139B"/>
    <w:rsid w:val="00CA2958"/>
    <w:rsid w:val="00CF31DE"/>
    <w:rsid w:val="00D00A3F"/>
    <w:rsid w:val="00D1524D"/>
    <w:rsid w:val="00D336C5"/>
    <w:rsid w:val="00D3534C"/>
    <w:rsid w:val="00D4684A"/>
    <w:rsid w:val="00D46912"/>
    <w:rsid w:val="00D51766"/>
    <w:rsid w:val="00D52907"/>
    <w:rsid w:val="00D75D98"/>
    <w:rsid w:val="00D91660"/>
    <w:rsid w:val="00DA28BA"/>
    <w:rsid w:val="00DA2A8D"/>
    <w:rsid w:val="00DE1372"/>
    <w:rsid w:val="00DE68B8"/>
    <w:rsid w:val="00E52B12"/>
    <w:rsid w:val="00E56670"/>
    <w:rsid w:val="00E65072"/>
    <w:rsid w:val="00E73504"/>
    <w:rsid w:val="00E90445"/>
    <w:rsid w:val="00E943A3"/>
    <w:rsid w:val="00E9704F"/>
    <w:rsid w:val="00EE6258"/>
    <w:rsid w:val="00F1408E"/>
    <w:rsid w:val="00F376D6"/>
    <w:rsid w:val="00F453A6"/>
    <w:rsid w:val="00F648BC"/>
    <w:rsid w:val="00F72EDC"/>
    <w:rsid w:val="00F8610C"/>
    <w:rsid w:val="00F912CC"/>
    <w:rsid w:val="00FB2ED0"/>
    <w:rsid w:val="00FB35B5"/>
    <w:rsid w:val="00FC39D3"/>
    <w:rsid w:val="00FE36EC"/>
    <w:rsid w:val="00FE635C"/>
    <w:rsid w:val="00FF1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893AE9"/>
  <w15:chartTrackingRefBased/>
  <w15:docId w15:val="{D2ED2767-FA6F-46D9-8B26-B4211FAC7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C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49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68F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A47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47D3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47D3"/>
    <w:rPr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29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9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2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6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6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1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3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9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5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4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7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123</Words>
  <Characters>5761</Characters>
  <Application>Microsoft Office Word</Application>
  <DocSecurity>0</DocSecurity>
  <Lines>564</Lines>
  <Paragraphs>3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ji Jo</dc:creator>
  <cp:keywords/>
  <dc:description/>
  <cp:lastModifiedBy>Jo,Youngji</cp:lastModifiedBy>
  <cp:revision>2</cp:revision>
  <dcterms:created xsi:type="dcterms:W3CDTF">2024-10-07T15:40:00Z</dcterms:created>
  <dcterms:modified xsi:type="dcterms:W3CDTF">2024-10-07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fe2d1a-783c-4d0b-84d6-29d561a667db</vt:lpwstr>
  </property>
</Properties>
</file>